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3597F" w14:textId="130288DE" w:rsidR="000B190B" w:rsidRPr="00C811A9" w:rsidRDefault="000B190B" w:rsidP="001B0FD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C811A9">
        <w:rPr>
          <w:rFonts w:ascii="Times New Roman" w:hAnsi="Times New Roman" w:cs="Times New Roman"/>
          <w:b/>
        </w:rPr>
        <w:t xml:space="preserve">Association between the social isolation and depressive symptoms after the Great East Japan Earthquake: Findings from the baseline survey of </w:t>
      </w:r>
      <w:r w:rsidR="00C164FE">
        <w:rPr>
          <w:rFonts w:ascii="Times New Roman" w:hAnsi="Times New Roman" w:cs="Times New Roman"/>
          <w:b/>
        </w:rPr>
        <w:t xml:space="preserve">the </w:t>
      </w:r>
      <w:r w:rsidRPr="00C811A9">
        <w:rPr>
          <w:rFonts w:ascii="Times New Roman" w:hAnsi="Times New Roman" w:cs="Times New Roman"/>
          <w:b/>
        </w:rPr>
        <w:t xml:space="preserve">TMM </w:t>
      </w:r>
      <w:proofErr w:type="spellStart"/>
      <w:r w:rsidRPr="00C811A9">
        <w:rPr>
          <w:rFonts w:ascii="Times New Roman" w:hAnsi="Times New Roman" w:cs="Times New Roman"/>
          <w:b/>
        </w:rPr>
        <w:t>CommCohort</w:t>
      </w:r>
      <w:proofErr w:type="spellEnd"/>
      <w:r w:rsidRPr="00C811A9">
        <w:rPr>
          <w:rFonts w:ascii="Times New Roman" w:hAnsi="Times New Roman" w:cs="Times New Roman"/>
          <w:b/>
        </w:rPr>
        <w:t xml:space="preserve"> Study </w:t>
      </w:r>
    </w:p>
    <w:p w14:paraId="729D2810" w14:textId="77777777" w:rsidR="000B190B" w:rsidRPr="00C811A9" w:rsidRDefault="000B190B" w:rsidP="001B0FD1">
      <w:pPr>
        <w:spacing w:line="480" w:lineRule="auto"/>
        <w:rPr>
          <w:rFonts w:ascii="Times New Roman" w:hAnsi="Times New Roman" w:cs="Times New Roman"/>
        </w:rPr>
      </w:pPr>
    </w:p>
    <w:p w14:paraId="1216E03B" w14:textId="5A433ADD" w:rsidR="000B190B" w:rsidRPr="00C811A9" w:rsidRDefault="000B190B" w:rsidP="001B0FD1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C811A9">
        <w:rPr>
          <w:rFonts w:ascii="Times New Roman" w:hAnsi="Times New Roman" w:cs="Times New Roman"/>
        </w:rPr>
        <w:t>Yuka Kotozaki</w:t>
      </w:r>
      <w:r w:rsidRPr="00C811A9">
        <w:rPr>
          <w:rFonts w:ascii="Times New Roman" w:hAnsi="Times New Roman" w:cs="Times New Roman"/>
          <w:vertAlign w:val="superscript"/>
        </w:rPr>
        <w:t>1</w:t>
      </w:r>
      <w:r w:rsidRPr="00C811A9">
        <w:rPr>
          <w:rFonts w:ascii="Times New Roman" w:hAnsi="Times New Roman" w:cs="Times New Roman"/>
        </w:rPr>
        <w:t>, Kozo Tanno</w:t>
      </w:r>
      <w:r w:rsidRPr="00C811A9">
        <w:rPr>
          <w:rFonts w:ascii="Times New Roman" w:hAnsi="Times New Roman" w:cs="Times New Roman"/>
          <w:vertAlign w:val="superscript"/>
        </w:rPr>
        <w:t>1,2</w:t>
      </w:r>
      <w:r w:rsidRPr="00C811A9">
        <w:rPr>
          <w:rFonts w:ascii="Times New Roman" w:hAnsi="Times New Roman" w:cs="Times New Roman"/>
        </w:rPr>
        <w:t>, Kiyomi Sakata</w:t>
      </w:r>
      <w:r w:rsidRPr="00C811A9">
        <w:rPr>
          <w:rFonts w:ascii="Times New Roman" w:hAnsi="Times New Roman" w:cs="Times New Roman"/>
          <w:vertAlign w:val="superscript"/>
        </w:rPr>
        <w:t>1,2</w:t>
      </w:r>
      <w:r w:rsidRPr="00C811A9">
        <w:rPr>
          <w:rFonts w:ascii="Times New Roman" w:hAnsi="Times New Roman" w:cs="Times New Roman"/>
        </w:rPr>
        <w:t>, Eri Takusari</w:t>
      </w:r>
      <w:r w:rsidRPr="00C811A9">
        <w:rPr>
          <w:rFonts w:ascii="Times New Roman" w:hAnsi="Times New Roman" w:cs="Times New Roman"/>
          <w:vertAlign w:val="superscript"/>
        </w:rPr>
        <w:t>2</w:t>
      </w:r>
      <w:r w:rsidRPr="00C811A9">
        <w:rPr>
          <w:rFonts w:ascii="Times New Roman" w:hAnsi="Times New Roman" w:cs="Times New Roman"/>
        </w:rPr>
        <w:t>, Kotaro Otsuka</w:t>
      </w:r>
      <w:r w:rsidRPr="00C811A9">
        <w:rPr>
          <w:rFonts w:ascii="Times New Roman" w:hAnsi="Times New Roman" w:cs="Times New Roman"/>
          <w:vertAlign w:val="superscript"/>
        </w:rPr>
        <w:t>1,3</w:t>
      </w:r>
      <w:r w:rsidRPr="00C811A9">
        <w:rPr>
          <w:rFonts w:ascii="Times New Roman" w:hAnsi="Times New Roman" w:cs="Times New Roman"/>
        </w:rPr>
        <w:t>, Hiroaki Tomita</w:t>
      </w:r>
      <w:r w:rsidRPr="00C811A9">
        <w:rPr>
          <w:rFonts w:ascii="Times New Roman" w:hAnsi="Times New Roman" w:cs="Times New Roman"/>
          <w:vertAlign w:val="superscript"/>
        </w:rPr>
        <w:t>4,5,6</w:t>
      </w:r>
      <w:r w:rsidRPr="00C811A9">
        <w:rPr>
          <w:rFonts w:ascii="Times New Roman" w:hAnsi="Times New Roman" w:cs="Times New Roman"/>
        </w:rPr>
        <w:t xml:space="preserve">, </w:t>
      </w:r>
      <w:proofErr w:type="spellStart"/>
      <w:r w:rsidRPr="00C811A9">
        <w:rPr>
          <w:rFonts w:ascii="Times New Roman" w:hAnsi="Times New Roman" w:cs="Times New Roman"/>
        </w:rPr>
        <w:t>Ryohei</w:t>
      </w:r>
      <w:proofErr w:type="spellEnd"/>
      <w:r w:rsidRPr="00C811A9">
        <w:rPr>
          <w:rFonts w:ascii="Times New Roman" w:hAnsi="Times New Roman" w:cs="Times New Roman"/>
        </w:rPr>
        <w:t xml:space="preserve"> Sasaki</w:t>
      </w:r>
      <w:r w:rsidRPr="00C811A9">
        <w:rPr>
          <w:rFonts w:ascii="Times New Roman" w:hAnsi="Times New Roman" w:cs="Times New Roman"/>
          <w:vertAlign w:val="superscript"/>
        </w:rPr>
        <w:t>7</w:t>
      </w:r>
      <w:r w:rsidRPr="00C811A9">
        <w:rPr>
          <w:rFonts w:ascii="Times New Roman" w:hAnsi="Times New Roman" w:cs="Times New Roman"/>
        </w:rPr>
        <w:t>, Nobuyuki Takanashi</w:t>
      </w:r>
      <w:r w:rsidRPr="00C811A9">
        <w:rPr>
          <w:rFonts w:ascii="Times New Roman" w:hAnsi="Times New Roman" w:cs="Times New Roman"/>
          <w:vertAlign w:val="superscript"/>
        </w:rPr>
        <w:t>1,2</w:t>
      </w:r>
      <w:r w:rsidRPr="00C811A9">
        <w:rPr>
          <w:rFonts w:ascii="Times New Roman" w:hAnsi="Times New Roman" w:cs="Times New Roman"/>
        </w:rPr>
        <w:t>, Takahiro Mikami</w:t>
      </w:r>
      <w:r w:rsidRPr="00C811A9">
        <w:rPr>
          <w:rFonts w:ascii="Times New Roman" w:hAnsi="Times New Roman" w:cs="Times New Roman"/>
          <w:vertAlign w:val="superscript"/>
        </w:rPr>
        <w:t>1,8</w:t>
      </w:r>
      <w:r w:rsidRPr="00C811A9">
        <w:rPr>
          <w:rFonts w:ascii="Times New Roman" w:hAnsi="Times New Roman" w:cs="Times New Roman"/>
        </w:rPr>
        <w:t>, Atsushi Hozawa</w:t>
      </w:r>
      <w:r w:rsidRPr="00C811A9">
        <w:rPr>
          <w:rFonts w:ascii="Times New Roman" w:hAnsi="Times New Roman" w:cs="Times New Roman"/>
          <w:vertAlign w:val="superscript"/>
        </w:rPr>
        <w:t>5</w:t>
      </w:r>
      <w:r w:rsidRPr="00C811A9">
        <w:rPr>
          <w:rFonts w:ascii="Times New Roman" w:hAnsi="Times New Roman" w:cs="Times New Roman"/>
        </w:rPr>
        <w:t>, Naoki Nakaya</w:t>
      </w:r>
      <w:r w:rsidRPr="00C811A9">
        <w:rPr>
          <w:rFonts w:ascii="Times New Roman" w:hAnsi="Times New Roman" w:cs="Times New Roman"/>
          <w:vertAlign w:val="superscript"/>
        </w:rPr>
        <w:t>5</w:t>
      </w:r>
      <w:r w:rsidR="00ED67B3">
        <w:rPr>
          <w:rFonts w:ascii="Times New Roman" w:hAnsi="Times New Roman" w:cs="Times New Roman"/>
          <w:vertAlign w:val="superscript"/>
        </w:rPr>
        <w:t>,9</w:t>
      </w:r>
      <w:r w:rsidRPr="00C811A9">
        <w:rPr>
          <w:rFonts w:ascii="Times New Roman" w:hAnsi="Times New Roman" w:cs="Times New Roman"/>
        </w:rPr>
        <w:t>, Naho Tsuchiya</w:t>
      </w:r>
      <w:r w:rsidRPr="00C811A9">
        <w:rPr>
          <w:rFonts w:ascii="Times New Roman" w:hAnsi="Times New Roman" w:cs="Times New Roman"/>
          <w:vertAlign w:val="superscript"/>
        </w:rPr>
        <w:t>5</w:t>
      </w:r>
      <w:r w:rsidRPr="00C811A9">
        <w:rPr>
          <w:rFonts w:ascii="Times New Roman" w:hAnsi="Times New Roman" w:cs="Times New Roman"/>
        </w:rPr>
        <w:t>, Tomohiro Nakamura</w:t>
      </w:r>
      <w:r w:rsidRPr="00C811A9">
        <w:rPr>
          <w:rFonts w:ascii="Times New Roman" w:hAnsi="Times New Roman" w:cs="Times New Roman"/>
          <w:vertAlign w:val="superscript"/>
        </w:rPr>
        <w:t>5</w:t>
      </w:r>
      <w:r w:rsidRPr="00C811A9">
        <w:rPr>
          <w:rFonts w:ascii="Times New Roman" w:hAnsi="Times New Roman" w:cs="Times New Roman"/>
        </w:rPr>
        <w:t>, Akira Narita</w:t>
      </w:r>
      <w:r w:rsidRPr="00C811A9">
        <w:rPr>
          <w:rFonts w:ascii="Times New Roman" w:hAnsi="Times New Roman" w:cs="Times New Roman"/>
          <w:vertAlign w:val="superscript"/>
        </w:rPr>
        <w:t>5</w:t>
      </w:r>
      <w:r w:rsidRPr="00C811A9">
        <w:rPr>
          <w:rFonts w:ascii="Times New Roman" w:hAnsi="Times New Roman" w:cs="Times New Roman"/>
        </w:rPr>
        <w:t xml:space="preserve">, </w:t>
      </w:r>
      <w:proofErr w:type="spellStart"/>
      <w:r w:rsidRPr="00C811A9">
        <w:rPr>
          <w:rFonts w:ascii="Times New Roman" w:hAnsi="Times New Roman" w:cs="Times New Roman"/>
        </w:rPr>
        <w:t>Yasuyuki</w:t>
      </w:r>
      <w:proofErr w:type="spellEnd"/>
      <w:r w:rsidRPr="00C811A9">
        <w:rPr>
          <w:rFonts w:ascii="Times New Roman" w:hAnsi="Times New Roman" w:cs="Times New Roman"/>
        </w:rPr>
        <w:t xml:space="preserve"> Taki</w:t>
      </w:r>
      <w:r w:rsidRPr="00C811A9">
        <w:rPr>
          <w:rFonts w:ascii="Times New Roman" w:hAnsi="Times New Roman" w:cs="Times New Roman"/>
          <w:vertAlign w:val="superscript"/>
        </w:rPr>
        <w:t>5,</w:t>
      </w:r>
      <w:r w:rsidR="00ED67B3">
        <w:rPr>
          <w:rFonts w:ascii="Times New Roman" w:hAnsi="Times New Roman" w:cs="Times New Roman"/>
          <w:vertAlign w:val="superscript"/>
        </w:rPr>
        <w:t>10</w:t>
      </w:r>
      <w:r w:rsidRPr="00C811A9">
        <w:rPr>
          <w:rFonts w:ascii="Times New Roman" w:hAnsi="Times New Roman" w:cs="Times New Roman"/>
        </w:rPr>
        <w:t>, Atsushi Shimizu</w:t>
      </w:r>
      <w:r w:rsidRPr="00C811A9">
        <w:rPr>
          <w:rFonts w:ascii="Times New Roman" w:hAnsi="Times New Roman" w:cs="Times New Roman"/>
          <w:vertAlign w:val="superscript"/>
        </w:rPr>
        <w:t>1,1</w:t>
      </w:r>
      <w:r w:rsidR="00ED67B3">
        <w:rPr>
          <w:rFonts w:ascii="Times New Roman" w:hAnsi="Times New Roman" w:cs="Times New Roman"/>
          <w:vertAlign w:val="superscript"/>
        </w:rPr>
        <w:t>1</w:t>
      </w:r>
      <w:r w:rsidRPr="00C811A9">
        <w:rPr>
          <w:rFonts w:ascii="Times New Roman" w:hAnsi="Times New Roman" w:cs="Times New Roman"/>
        </w:rPr>
        <w:t>, Jiro Hitomi</w:t>
      </w:r>
      <w:r w:rsidRPr="00C811A9">
        <w:rPr>
          <w:rFonts w:ascii="Times New Roman" w:hAnsi="Times New Roman" w:cs="Times New Roman"/>
          <w:vertAlign w:val="superscript"/>
        </w:rPr>
        <w:t>8</w:t>
      </w:r>
      <w:r w:rsidRPr="00C811A9">
        <w:rPr>
          <w:rFonts w:ascii="Times New Roman" w:hAnsi="Times New Roman" w:cs="Times New Roman"/>
        </w:rPr>
        <w:t>, Mamoru Satoh</w:t>
      </w:r>
      <w:r w:rsidRPr="00C811A9">
        <w:rPr>
          <w:rFonts w:ascii="Times New Roman" w:hAnsi="Times New Roman" w:cs="Times New Roman"/>
          <w:vertAlign w:val="superscript"/>
        </w:rPr>
        <w:t>1,1</w:t>
      </w:r>
      <w:r w:rsidR="00ED67B3">
        <w:rPr>
          <w:rFonts w:ascii="Times New Roman" w:hAnsi="Times New Roman" w:cs="Times New Roman"/>
          <w:vertAlign w:val="superscript"/>
        </w:rPr>
        <w:t>1</w:t>
      </w:r>
      <w:r w:rsidRPr="00C811A9">
        <w:rPr>
          <w:rFonts w:ascii="Times New Roman" w:hAnsi="Times New Roman" w:cs="Times New Roman"/>
        </w:rPr>
        <w:t>, Makoto Sasaki</w:t>
      </w:r>
      <w:r w:rsidRPr="00C811A9">
        <w:rPr>
          <w:rFonts w:ascii="Times New Roman" w:hAnsi="Times New Roman" w:cs="Times New Roman"/>
          <w:vertAlign w:val="superscript"/>
        </w:rPr>
        <w:t>1,1</w:t>
      </w:r>
      <w:r w:rsidR="00ED67B3">
        <w:rPr>
          <w:rFonts w:ascii="Times New Roman" w:hAnsi="Times New Roman" w:cs="Times New Roman"/>
          <w:vertAlign w:val="superscript"/>
        </w:rPr>
        <w:t>2</w:t>
      </w:r>
      <w:r w:rsidRPr="00C811A9">
        <w:rPr>
          <w:rFonts w:ascii="Times New Roman" w:hAnsi="Times New Roman" w:cs="Times New Roman"/>
        </w:rPr>
        <w:t>.</w:t>
      </w:r>
    </w:p>
    <w:p w14:paraId="12A4F900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</w:p>
    <w:p w14:paraId="5DF12600" w14:textId="77777777" w:rsidR="000B190B" w:rsidRPr="00C811A9" w:rsidRDefault="000B190B">
      <w:pPr>
        <w:spacing w:line="480" w:lineRule="auto"/>
        <w:rPr>
          <w:rFonts w:ascii="Times New Roman" w:hAnsi="Times New Roman" w:cs="Times New Roman"/>
          <w:bCs/>
        </w:rPr>
      </w:pPr>
      <w:r w:rsidRPr="00C811A9">
        <w:rPr>
          <w:rFonts w:ascii="Times New Roman" w:hAnsi="Times New Roman" w:cs="Times New Roman"/>
          <w:bCs/>
        </w:rPr>
        <w:t>Institutions:</w:t>
      </w:r>
    </w:p>
    <w:p w14:paraId="074BC644" w14:textId="6961E898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1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Iwate </w:t>
      </w:r>
      <w:r w:rsidRPr="00C811A9">
        <w:rPr>
          <w:rFonts w:ascii="Times New Roman" w:hAnsi="Times New Roman" w:cs="Times New Roman"/>
          <w:i/>
          <w:iCs/>
        </w:rPr>
        <w:t>Tohoku Medical Megabank Organization</w:t>
      </w:r>
      <w:r w:rsidRPr="00C811A9">
        <w:rPr>
          <w:rFonts w:ascii="Times New Roman" w:hAnsi="Times New Roman" w:cs="Times New Roman"/>
          <w:i/>
        </w:rPr>
        <w:t>, Iwate Medical University, Iwate, Japan</w:t>
      </w:r>
    </w:p>
    <w:p w14:paraId="0101C046" w14:textId="556DEF5B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2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</w:t>
      </w:r>
      <w:r w:rsidRPr="00C811A9">
        <w:rPr>
          <w:rFonts w:ascii="Times New Roman" w:hAnsi="Times New Roman" w:cs="Times New Roman"/>
          <w:i/>
          <w:iCs/>
        </w:rPr>
        <w:t xml:space="preserve">Department of Hygiene and Preventive Medicine, School of Medicine, Iwate Medical University, </w:t>
      </w:r>
      <w:r w:rsidRPr="00C811A9">
        <w:rPr>
          <w:rFonts w:ascii="Times New Roman" w:hAnsi="Times New Roman" w:cs="Times New Roman"/>
          <w:i/>
        </w:rPr>
        <w:t>Iwate, Japan</w:t>
      </w:r>
    </w:p>
    <w:p w14:paraId="3B39FF4B" w14:textId="732E63B1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3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epartment of Neuropsychiatry, School of Medicine, Iwate Medical University, Iwate, Japan </w:t>
      </w:r>
    </w:p>
    <w:p w14:paraId="3B03AD20" w14:textId="7706C104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4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epartment of Psychiatry, Graduate School of Medicine, Tohoku University, Sendai, Japan</w:t>
      </w:r>
    </w:p>
    <w:p w14:paraId="17157181" w14:textId="45FDA713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5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</w:t>
      </w:r>
      <w:r w:rsidRPr="00C811A9">
        <w:rPr>
          <w:rFonts w:ascii="Times New Roman" w:hAnsi="Times New Roman" w:cs="Times New Roman"/>
          <w:i/>
          <w:iCs/>
        </w:rPr>
        <w:t>Tohoku Medical Megabank Organization</w:t>
      </w:r>
      <w:r w:rsidRPr="00C811A9">
        <w:rPr>
          <w:rFonts w:ascii="Times New Roman" w:hAnsi="Times New Roman" w:cs="Times New Roman"/>
          <w:i/>
        </w:rPr>
        <w:t>, Tohoku University, Sendai, Japan</w:t>
      </w:r>
    </w:p>
    <w:p w14:paraId="2CB02347" w14:textId="1A0ABDA9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6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ivision of Disaster Medical Science, International Research Institute of Disaster Science, Tohoku University, Sendai, Japan</w:t>
      </w:r>
    </w:p>
    <w:p w14:paraId="7C462438" w14:textId="51C903F7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7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ivision of Physical Education, Department of Human Sciences, Iwate Medical University Center for Liberal Arts and Sciences, Iwate, Japan</w:t>
      </w:r>
    </w:p>
    <w:p w14:paraId="29E878D9" w14:textId="020BE80F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lastRenderedPageBreak/>
        <w:t>8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epartment of Anatomy, </w:t>
      </w:r>
      <w:r w:rsidRPr="00C811A9">
        <w:rPr>
          <w:rFonts w:ascii="Times New Roman" w:hAnsi="Times New Roman" w:cs="Times New Roman"/>
          <w:i/>
          <w:iCs/>
        </w:rPr>
        <w:t xml:space="preserve">School of Medicine, Iwate Medical University, </w:t>
      </w:r>
      <w:r w:rsidRPr="00C811A9">
        <w:rPr>
          <w:rFonts w:ascii="Times New Roman" w:hAnsi="Times New Roman" w:cs="Times New Roman"/>
          <w:i/>
        </w:rPr>
        <w:t>Iwate, Japan</w:t>
      </w:r>
    </w:p>
    <w:p w14:paraId="2BA545B3" w14:textId="32C572A7" w:rsidR="00034E57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9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</w:t>
      </w:r>
      <w:r w:rsidR="00034E57" w:rsidRPr="00034E57">
        <w:rPr>
          <w:rFonts w:ascii="Times New Roman" w:hAnsi="Times New Roman" w:cs="Times New Roman"/>
          <w:i/>
        </w:rPr>
        <w:t>Department of Health Science, Saitama Prefectural University</w:t>
      </w:r>
      <w:r w:rsidR="00034E57">
        <w:rPr>
          <w:rFonts w:ascii="Times New Roman" w:hAnsi="Times New Roman" w:cs="Times New Roman"/>
          <w:i/>
        </w:rPr>
        <w:t xml:space="preserve">, </w:t>
      </w:r>
      <w:r w:rsidR="00034E57" w:rsidRPr="00034E57">
        <w:rPr>
          <w:rFonts w:ascii="Times New Roman" w:hAnsi="Times New Roman" w:cs="Times New Roman"/>
          <w:i/>
        </w:rPr>
        <w:t>Koshigaya, Japan</w:t>
      </w:r>
    </w:p>
    <w:p w14:paraId="5670E416" w14:textId="102594B4" w:rsidR="000B190B" w:rsidRPr="00C811A9" w:rsidRDefault="00034E57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10</w:t>
      </w:r>
      <w:r w:rsidR="00C164FE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="000B190B" w:rsidRPr="00C811A9">
        <w:rPr>
          <w:rFonts w:ascii="Times New Roman" w:hAnsi="Times New Roman" w:cs="Times New Roman"/>
          <w:i/>
        </w:rPr>
        <w:t xml:space="preserve">Department of Radiology and Nuclear Medicine, Institute of Development, Aging and Cancer, Tohoku University, Sendai, Japan </w:t>
      </w:r>
    </w:p>
    <w:p w14:paraId="43EB163B" w14:textId="7B615339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1</w:t>
      </w:r>
      <w:r w:rsidR="00034E57">
        <w:rPr>
          <w:rFonts w:ascii="Times New Roman" w:hAnsi="Times New Roman" w:cs="Times New Roman"/>
          <w:i/>
        </w:rPr>
        <w:t>1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ivision of Biomedical Information Analysis, Institute for Biomedical Sciences, Iwate Medical University, Iwate, Japan</w:t>
      </w:r>
    </w:p>
    <w:p w14:paraId="2CC0A10A" w14:textId="59C95D26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  <w:r w:rsidRPr="00C811A9">
        <w:rPr>
          <w:rFonts w:ascii="Times New Roman" w:hAnsi="Times New Roman" w:cs="Times New Roman"/>
          <w:i/>
        </w:rPr>
        <w:t>1</w:t>
      </w:r>
      <w:r w:rsidR="00034E57">
        <w:rPr>
          <w:rFonts w:ascii="Times New Roman" w:hAnsi="Times New Roman" w:cs="Times New Roman"/>
          <w:i/>
        </w:rPr>
        <w:t>2</w:t>
      </w:r>
      <w:r w:rsidR="00C164FE">
        <w:rPr>
          <w:rFonts w:ascii="Times New Roman" w:hAnsi="Times New Roman" w:cs="Times New Roman"/>
          <w:i/>
        </w:rPr>
        <w:t>.</w:t>
      </w:r>
      <w:r w:rsidRPr="00C811A9">
        <w:rPr>
          <w:rFonts w:ascii="Times New Roman" w:hAnsi="Times New Roman" w:cs="Times New Roman"/>
          <w:i/>
        </w:rPr>
        <w:t xml:space="preserve"> Division of Ultrahigh Field MRI, Institute for Biomedical Sciences, Iwate Medical University, Iwate, Japan</w:t>
      </w:r>
    </w:p>
    <w:p w14:paraId="74EEBAAC" w14:textId="77777777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</w:p>
    <w:p w14:paraId="057C419D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Cs/>
        </w:rPr>
        <w:t xml:space="preserve">Corresponding author: </w:t>
      </w:r>
      <w:r w:rsidRPr="00C811A9">
        <w:rPr>
          <w:rFonts w:ascii="Times New Roman" w:hAnsi="Times New Roman" w:cs="Times New Roman"/>
        </w:rPr>
        <w:t xml:space="preserve">Yuka </w:t>
      </w:r>
      <w:proofErr w:type="spellStart"/>
      <w:r w:rsidRPr="00C811A9">
        <w:rPr>
          <w:rFonts w:ascii="Times New Roman" w:hAnsi="Times New Roman" w:cs="Times New Roman"/>
        </w:rPr>
        <w:t>Kotozaki</w:t>
      </w:r>
      <w:proofErr w:type="spellEnd"/>
      <w:r w:rsidRPr="00C811A9">
        <w:rPr>
          <w:rFonts w:ascii="Times New Roman" w:hAnsi="Times New Roman" w:cs="Times New Roman"/>
        </w:rPr>
        <w:t>, Ph.D.</w:t>
      </w:r>
    </w:p>
    <w:p w14:paraId="0AEDD185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Cs/>
        </w:rPr>
        <w:t xml:space="preserve">Address: </w:t>
      </w:r>
      <w:r w:rsidRPr="00C811A9">
        <w:rPr>
          <w:rFonts w:ascii="Times New Roman" w:hAnsi="Times New Roman" w:cs="Times New Roman"/>
          <w:iCs/>
        </w:rPr>
        <w:t xml:space="preserve">Division of Clinical Research and Epidemiology, </w:t>
      </w:r>
      <w:r w:rsidRPr="00C811A9">
        <w:rPr>
          <w:rFonts w:ascii="Times New Roman" w:hAnsi="Times New Roman" w:cs="Times New Roman"/>
        </w:rPr>
        <w:t xml:space="preserve">Iwate </w:t>
      </w:r>
      <w:r w:rsidRPr="00C811A9">
        <w:rPr>
          <w:rFonts w:ascii="Times New Roman" w:hAnsi="Times New Roman" w:cs="Times New Roman"/>
          <w:iCs/>
        </w:rPr>
        <w:t>Tohoku Medical Megabank Organization</w:t>
      </w:r>
      <w:r w:rsidRPr="00C811A9">
        <w:rPr>
          <w:rFonts w:ascii="Times New Roman" w:hAnsi="Times New Roman" w:cs="Times New Roman"/>
        </w:rPr>
        <w:t>, Iwate Medical University.</w:t>
      </w:r>
    </w:p>
    <w:p w14:paraId="608B989B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</w:rPr>
        <w:t xml:space="preserve">1-1-1 </w:t>
      </w:r>
      <w:proofErr w:type="spellStart"/>
      <w:r w:rsidRPr="00C811A9">
        <w:rPr>
          <w:rFonts w:ascii="Times New Roman" w:hAnsi="Times New Roman" w:cs="Times New Roman"/>
        </w:rPr>
        <w:t>Idaidori</w:t>
      </w:r>
      <w:proofErr w:type="spellEnd"/>
      <w:r w:rsidRPr="00C811A9">
        <w:rPr>
          <w:rFonts w:ascii="Times New Roman" w:hAnsi="Times New Roman" w:cs="Times New Roman"/>
        </w:rPr>
        <w:t xml:space="preserve">, </w:t>
      </w:r>
      <w:proofErr w:type="spellStart"/>
      <w:r w:rsidRPr="00C811A9">
        <w:rPr>
          <w:rFonts w:ascii="Times New Roman" w:hAnsi="Times New Roman" w:cs="Times New Roman"/>
        </w:rPr>
        <w:t>Yahaba</w:t>
      </w:r>
      <w:proofErr w:type="spellEnd"/>
      <w:r w:rsidRPr="00C811A9">
        <w:rPr>
          <w:rFonts w:ascii="Times New Roman" w:hAnsi="Times New Roman" w:cs="Times New Roman"/>
        </w:rPr>
        <w:t xml:space="preserve">, </w:t>
      </w:r>
      <w:proofErr w:type="spellStart"/>
      <w:r w:rsidRPr="00C811A9">
        <w:rPr>
          <w:rFonts w:ascii="Times New Roman" w:hAnsi="Times New Roman" w:cs="Times New Roman"/>
        </w:rPr>
        <w:t>Shiwa</w:t>
      </w:r>
      <w:proofErr w:type="spellEnd"/>
      <w:r w:rsidRPr="00C811A9">
        <w:rPr>
          <w:rFonts w:ascii="Times New Roman" w:hAnsi="Times New Roman" w:cs="Times New Roman"/>
        </w:rPr>
        <w:t>, Iwate 028-3694, Japan</w:t>
      </w:r>
    </w:p>
    <w:p w14:paraId="666A6279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Cs/>
        </w:rPr>
        <w:t xml:space="preserve">Telephone numbers: </w:t>
      </w:r>
      <w:r w:rsidRPr="00C811A9">
        <w:rPr>
          <w:rFonts w:ascii="Times New Roman" w:hAnsi="Times New Roman" w:cs="Times New Roman"/>
        </w:rPr>
        <w:t>+81 19 651 5110</w:t>
      </w:r>
    </w:p>
    <w:p w14:paraId="1A50B8F1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Cs/>
        </w:rPr>
        <w:t xml:space="preserve">E-mail: </w:t>
      </w:r>
      <w:r w:rsidRPr="00C811A9">
        <w:rPr>
          <w:rFonts w:ascii="Times New Roman" w:hAnsi="Times New Roman" w:cs="Times New Roman"/>
        </w:rPr>
        <w:t>kotoyuka@iwate-med.ac.jp</w:t>
      </w:r>
    </w:p>
    <w:p w14:paraId="25D3A821" w14:textId="77777777" w:rsidR="000B190B" w:rsidRPr="00C811A9" w:rsidRDefault="000B190B">
      <w:pPr>
        <w:spacing w:line="480" w:lineRule="auto"/>
        <w:rPr>
          <w:rFonts w:ascii="Times New Roman" w:hAnsi="Times New Roman" w:cs="Times New Roman"/>
          <w:i/>
        </w:rPr>
      </w:pPr>
    </w:p>
    <w:p w14:paraId="43E5C4C4" w14:textId="77777777" w:rsidR="000B190B" w:rsidRPr="00C811A9" w:rsidRDefault="000B190B">
      <w:pPr>
        <w:spacing w:line="480" w:lineRule="auto"/>
        <w:rPr>
          <w:rFonts w:ascii="Times New Roman" w:hAnsi="Times New Roman" w:cs="Times New Roman"/>
          <w:lang w:val="en-GB"/>
        </w:rPr>
      </w:pPr>
      <w:r w:rsidRPr="00C811A9">
        <w:rPr>
          <w:rFonts w:ascii="Times New Roman" w:hAnsi="Times New Roman" w:cs="Times New Roman"/>
          <w:lang w:val="en-GB"/>
        </w:rPr>
        <w:t>Key words:</w:t>
      </w:r>
    </w:p>
    <w:p w14:paraId="53C16020" w14:textId="77777777" w:rsidR="00402714" w:rsidRPr="00376822" w:rsidRDefault="00402714" w:rsidP="00402714">
      <w:pPr>
        <w:spacing w:line="480" w:lineRule="auto"/>
        <w:rPr>
          <w:rFonts w:ascii="Times New Roman" w:hAnsi="Times New Roman" w:cs="Times New Roman"/>
        </w:rPr>
      </w:pPr>
      <w:r w:rsidRPr="00974C6E">
        <w:rPr>
          <w:rFonts w:ascii="Times New Roman" w:hAnsi="Times New Roman" w:cs="Times New Roman"/>
        </w:rPr>
        <w:t>Tohoku Medical Megabank Project,</w:t>
      </w:r>
      <w:r w:rsidRPr="00376822">
        <w:rPr>
          <w:rFonts w:ascii="Times New Roman" w:hAnsi="Times New Roman" w:cs="Times New Roman"/>
        </w:rPr>
        <w:t xml:space="preserve"> </w:t>
      </w:r>
      <w:bookmarkStart w:id="1" w:name="_Hlk67754896"/>
      <w:r w:rsidRPr="00376822">
        <w:rPr>
          <w:rFonts w:ascii="Times New Roman" w:hAnsi="Times New Roman" w:cs="Times New Roman"/>
        </w:rPr>
        <w:t>Cross-sectional study, Great East Japan Earthquake</w:t>
      </w:r>
      <w:bookmarkEnd w:id="1"/>
      <w:r w:rsidRPr="00376822">
        <w:rPr>
          <w:rFonts w:ascii="Times New Roman" w:hAnsi="Times New Roman" w:cs="Times New Roman"/>
        </w:rPr>
        <w:t>, House damage, Death of family members, Social isolation, Depressive symptoms</w:t>
      </w:r>
    </w:p>
    <w:p w14:paraId="6C8E3E4D" w14:textId="77777777" w:rsidR="000B190B" w:rsidRPr="00C811A9" w:rsidRDefault="000B190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7F905FD" w14:textId="77777777" w:rsidR="000B190B" w:rsidRPr="00C811A9" w:rsidRDefault="000B190B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</w:rPr>
        <w:t xml:space="preserve">Short running title: Social isolation and depressive symptoms: Baseline survey of TMM </w:t>
      </w:r>
      <w:proofErr w:type="spellStart"/>
      <w:r w:rsidRPr="00C811A9">
        <w:rPr>
          <w:rFonts w:ascii="Times New Roman" w:hAnsi="Times New Roman" w:cs="Times New Roman"/>
        </w:rPr>
        <w:t>CommCohort</w:t>
      </w:r>
      <w:proofErr w:type="spellEnd"/>
      <w:r w:rsidRPr="00C811A9">
        <w:rPr>
          <w:rFonts w:ascii="Times New Roman" w:hAnsi="Times New Roman" w:cs="Times New Roman"/>
        </w:rPr>
        <w:t xml:space="preserve"> Study</w:t>
      </w:r>
    </w:p>
    <w:p w14:paraId="176771AF" w14:textId="73EEE478" w:rsidR="000B190B" w:rsidRPr="00C811A9" w:rsidRDefault="000B190B">
      <w:pPr>
        <w:spacing w:line="36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</w:rPr>
        <w:t>Numbers of Tabl</w:t>
      </w:r>
      <w:r w:rsidRPr="00CA4491">
        <w:rPr>
          <w:rFonts w:ascii="Times New Roman" w:hAnsi="Times New Roman" w:cs="Times New Roman"/>
        </w:rPr>
        <w:t xml:space="preserve">es </w:t>
      </w:r>
      <w:r w:rsidR="00CA4491" w:rsidRPr="00403970">
        <w:rPr>
          <w:rFonts w:ascii="Times New Roman" w:hAnsi="Times New Roman" w:cs="Times New Roman"/>
        </w:rPr>
        <w:t>4</w:t>
      </w:r>
      <w:r w:rsidRPr="00CA4491">
        <w:rPr>
          <w:rFonts w:ascii="Times New Roman" w:hAnsi="Times New Roman" w:cs="Times New Roman"/>
        </w:rPr>
        <w:t>,</w:t>
      </w:r>
      <w:r w:rsidRPr="00C811A9">
        <w:rPr>
          <w:rFonts w:ascii="Times New Roman" w:hAnsi="Times New Roman" w:cs="Times New Roman"/>
        </w:rPr>
        <w:t xml:space="preserve"> Figures 1, </w:t>
      </w:r>
      <w:r w:rsidR="00BA234C">
        <w:rPr>
          <w:rFonts w:ascii="Times New Roman" w:hAnsi="Times New Roman" w:cs="Times New Roman"/>
        </w:rPr>
        <w:t>S</w:t>
      </w:r>
      <w:r w:rsidR="00BA234C" w:rsidRPr="00BA234C">
        <w:rPr>
          <w:rFonts w:ascii="Times New Roman" w:hAnsi="Times New Roman" w:cs="Times New Roman"/>
        </w:rPr>
        <w:t>upplementary materials</w:t>
      </w:r>
      <w:r w:rsidR="00BA234C">
        <w:rPr>
          <w:rFonts w:ascii="Times New Roman" w:hAnsi="Times New Roman" w:cs="Times New Roman"/>
        </w:rPr>
        <w:t xml:space="preserve"> </w:t>
      </w:r>
      <w:r w:rsidR="006321B4">
        <w:rPr>
          <w:rFonts w:ascii="Times New Roman" w:hAnsi="Times New Roman" w:cs="Times New Roman"/>
        </w:rPr>
        <w:t>10.</w:t>
      </w:r>
    </w:p>
    <w:p w14:paraId="52CB12BD" w14:textId="77777777" w:rsidR="003506E0" w:rsidRDefault="003506E0" w:rsidP="003506E0">
      <w:pPr>
        <w:spacing w:line="480" w:lineRule="auto"/>
        <w:rPr>
          <w:rFonts w:ascii="Times New Roman" w:hAnsi="Times New Roman" w:cs="Times New Roman"/>
          <w:b/>
        </w:rPr>
        <w:sectPr w:rsidR="003506E0" w:rsidSect="00966731">
          <w:footerReference w:type="default" r:id="rId12"/>
          <w:type w:val="continuous"/>
          <w:pgSz w:w="11900" w:h="16840"/>
          <w:pgMar w:top="1985" w:right="1701" w:bottom="1701" w:left="1701" w:header="851" w:footer="992" w:gutter="0"/>
          <w:cols w:space="720"/>
          <w:docGrid w:linePitch="400"/>
        </w:sectPr>
      </w:pPr>
    </w:p>
    <w:p w14:paraId="7D4D138C" w14:textId="10E20492" w:rsidR="003506E0" w:rsidRDefault="000B190B" w:rsidP="00403970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lastRenderedPageBreak/>
        <w:t xml:space="preserve">Supplemental Table 1. </w:t>
      </w:r>
      <w:r w:rsidR="008B16B8">
        <w:rPr>
          <w:rFonts w:ascii="Times New Roman" w:hAnsi="Times New Roman" w:cs="Times New Roman"/>
          <w:sz w:val="22"/>
        </w:rPr>
        <w:t>C</w:t>
      </w:r>
      <w:r w:rsidR="003506E0">
        <w:rPr>
          <w:rFonts w:ascii="Times New Roman" w:hAnsi="Times New Roman" w:cs="Times New Roman"/>
          <w:sz w:val="22"/>
        </w:rPr>
        <w:t>om</w:t>
      </w:r>
      <w:r w:rsidR="003506E0" w:rsidRPr="00E235D6">
        <w:rPr>
          <w:rFonts w:ascii="Times New Roman" w:hAnsi="Times New Roman" w:cs="Times New Roman"/>
          <w:sz w:val="22"/>
        </w:rPr>
        <w:t xml:space="preserve">parison of </w:t>
      </w:r>
      <w:proofErr w:type="spellStart"/>
      <w:r w:rsidR="003506E0">
        <w:rPr>
          <w:rFonts w:ascii="Times New Roman" w:hAnsi="Times New Roman" w:cs="Times New Roman"/>
          <w:sz w:val="22"/>
        </w:rPr>
        <w:t>sociodemographics</w:t>
      </w:r>
      <w:proofErr w:type="spellEnd"/>
      <w:r w:rsidR="003506E0">
        <w:rPr>
          <w:rFonts w:ascii="Times New Roman" w:hAnsi="Times New Roman" w:cs="Times New Roman"/>
          <w:sz w:val="22"/>
        </w:rPr>
        <w:t xml:space="preserve"> between participants and nonparticipants.</w:t>
      </w:r>
    </w:p>
    <w:tbl>
      <w:tblPr>
        <w:tblW w:w="123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2017"/>
        <w:gridCol w:w="2135"/>
        <w:gridCol w:w="2090"/>
        <w:gridCol w:w="1134"/>
        <w:gridCol w:w="908"/>
      </w:tblGrid>
      <w:tr w:rsidR="003506E0" w:rsidRPr="0000544A" w14:paraId="0E02B2D0" w14:textId="77777777" w:rsidTr="001E75A8">
        <w:trPr>
          <w:trHeight w:val="322"/>
        </w:trPr>
        <w:tc>
          <w:tcPr>
            <w:tcW w:w="4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A72E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4A8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0D6F" w14:textId="77777777" w:rsidR="003506E0" w:rsidRPr="005E2E04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Participants</w:t>
            </w:r>
          </w:p>
          <w:p w14:paraId="3EDD46D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5E2E04">
              <w:rPr>
                <w:rFonts w:ascii="Times New Roman" w:eastAsia="Yu Gothic" w:hAnsi="Times New Roman" w:cs="Times New Roman"/>
                <w:color w:val="000000"/>
                <w:sz w:val="22"/>
              </w:rPr>
              <w:t>(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n = 48,958)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BF69" w14:textId="533DF226" w:rsidR="003506E0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Nonparticipan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s</w:t>
            </w:r>
          </w:p>
          <w:p w14:paraId="2702EB0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(n = 14,22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0546" w14:textId="7DDE4A44" w:rsidR="003506E0" w:rsidRPr="00786627" w:rsidRDefault="008B16B8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V</w:t>
            </w:r>
            <w:r w:rsidR="003506E0" w:rsidRPr="0079770B">
              <w:rPr>
                <w:rFonts w:ascii="Times New Roman" w:eastAsia="Yu Gothic" w:hAnsi="Times New Roman" w:cs="Times New Roman"/>
                <w:color w:val="000000"/>
                <w:sz w:val="22"/>
              </w:rPr>
              <w:t>alue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2712" w14:textId="53D41E4B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9770B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Missing </w:t>
            </w:r>
            <w:r w:rsidRPr="0079770B">
              <w:rPr>
                <w:rFonts w:ascii="Times New Roman" w:eastAsia="Yu Gothic" w:hAnsi="Times New Roman" w:cs="Times New Roman"/>
                <w:color w:val="000000"/>
                <w:sz w:val="22"/>
              </w:rPr>
              <w:br/>
            </w:r>
            <w:r w:rsidR="008B16B8">
              <w:rPr>
                <w:rFonts w:ascii="Times New Roman" w:eastAsia="Yu Gothic" w:hAnsi="Times New Roman" w:cs="Times New Roman"/>
                <w:color w:val="000000"/>
                <w:sz w:val="22"/>
              </w:rPr>
              <w:t>V</w:t>
            </w:r>
            <w:r w:rsidRPr="0079770B">
              <w:rPr>
                <w:rFonts w:ascii="Times New Roman" w:eastAsia="Yu Gothic" w:hAnsi="Times New Roman" w:cs="Times New Roman"/>
                <w:color w:val="000000"/>
                <w:sz w:val="22"/>
              </w:rPr>
              <w:t>alue</w:t>
            </w:r>
          </w:p>
        </w:tc>
      </w:tr>
      <w:tr w:rsidR="003506E0" w:rsidRPr="0000544A" w14:paraId="2D83F30E" w14:textId="77777777" w:rsidTr="001E75A8">
        <w:trPr>
          <w:trHeight w:val="339"/>
        </w:trPr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DCD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Age (continuous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9B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C2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0.5 (11.2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A6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0.6 (1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483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79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74B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529B2988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ED6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Gender (f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emales, 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DEA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92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1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73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19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343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04A50DE0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83B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Survey year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06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F0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8F23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6A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8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C57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7DF5705E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FCCD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7A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49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0.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E0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0.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7C82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672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03085CED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15E" w14:textId="77777777" w:rsidR="003506E0" w:rsidRPr="00786627" w:rsidRDefault="003506E0" w:rsidP="001E75A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07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1A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F7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4.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49DDE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73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177D911B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40E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Area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3A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Inlan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95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7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A3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7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7A3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60A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3A4786DE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99F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A72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Coas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7B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2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51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2.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D4F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55E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00FCDD47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2B4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Depressive symptom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E5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8F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2E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F6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1F6" w14:textId="0B9B0C60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401</w:t>
            </w:r>
          </w:p>
        </w:tc>
      </w:tr>
      <w:tr w:rsidR="003506E0" w:rsidRPr="0000544A" w14:paraId="02D43B47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9746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Social isolatio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842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CB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6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8B3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8E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2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356" w14:textId="56366C48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627</w:t>
            </w:r>
          </w:p>
        </w:tc>
      </w:tr>
      <w:tr w:rsidR="003506E0" w:rsidRPr="0000544A" w14:paraId="11AE0D08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EE3" w14:textId="67DF4664" w:rsidR="003506E0" w:rsidRPr="00786627" w:rsidRDefault="003506E0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Severity of </w:t>
            </w:r>
            <w:r w:rsidR="008B16B8">
              <w:rPr>
                <w:rFonts w:ascii="Times New Roman" w:eastAsia="Yu Gothic" w:hAnsi="Times New Roman" w:cs="Times New Roman"/>
                <w:color w:val="000000"/>
                <w:sz w:val="22"/>
              </w:rPr>
              <w:t>ho</w:t>
            </w:r>
            <w:r w:rsidR="007F7FC2"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u</w:t>
            </w:r>
            <w:r w:rsidR="007F7FC2">
              <w:rPr>
                <w:rFonts w:ascii="Times New Roman" w:eastAsia="Yu Gothic" w:hAnsi="Times New Roman" w:cs="Times New Roman"/>
                <w:color w:val="000000"/>
                <w:sz w:val="22"/>
              </w:rPr>
              <w:t>se</w:t>
            </w:r>
            <w:r w:rsidR="008B16B8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damage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7D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Undamag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27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6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29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7.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BE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5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B60" w14:textId="7B9C66EF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472</w:t>
            </w:r>
          </w:p>
        </w:tc>
      </w:tr>
      <w:tr w:rsidR="003506E0" w:rsidRPr="0000544A" w14:paraId="3A458791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680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7F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Half-damag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66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3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BC8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3.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C7C2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4ED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038C6FD0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A03" w14:textId="77777777" w:rsidR="003506E0" w:rsidRPr="00786627" w:rsidRDefault="003506E0" w:rsidP="001E75A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1BD" w14:textId="3A25C6C0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Totally</w:t>
            </w:r>
            <w:r w:rsidR="00D97CA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damag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8E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0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EF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3290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900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706FEB18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2274" w14:textId="6B56AFAA" w:rsidR="003506E0" w:rsidRPr="00786627" w:rsidRDefault="008B16B8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D</w:t>
            </w:r>
            <w:r w:rsidR="003506E0"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eath of family members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due to </w:t>
            </w:r>
            <w:r w:rsidR="003506E0"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the GEJE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63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One or mor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2F7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8.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BA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21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5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43B9" w14:textId="779DF6EE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998</w:t>
            </w:r>
          </w:p>
        </w:tc>
      </w:tr>
      <w:tr w:rsidR="003506E0" w:rsidRPr="0000544A" w14:paraId="29338951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E3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Education level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F6C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Junior high schoo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0A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2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DA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3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AC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594" w14:textId="0216F124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136</w:t>
            </w:r>
          </w:p>
        </w:tc>
      </w:tr>
      <w:tr w:rsidR="003506E0" w:rsidRPr="0000544A" w14:paraId="16B20949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74B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AE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High schoo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5FA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8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DE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8.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6760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7A3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4897D113" w14:textId="77777777" w:rsidTr="001E75A8">
        <w:trPr>
          <w:trHeight w:val="542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CBE" w14:textId="77777777" w:rsidR="003506E0" w:rsidRPr="00786627" w:rsidRDefault="003506E0" w:rsidP="001E75A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09D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College, university, and high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E9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AC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1033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84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5D4E21EA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98DA" w14:textId="77777777" w:rsidR="003506E0" w:rsidRPr="00786627" w:rsidRDefault="003506E0" w:rsidP="001E75A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998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11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EA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3D2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0F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1260838C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B4C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Marital statu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B8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Unmarri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23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0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42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98D6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FA99" w14:textId="452D9C1D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617</w:t>
            </w:r>
          </w:p>
        </w:tc>
      </w:tr>
      <w:tr w:rsidR="003506E0" w:rsidRPr="0000544A" w14:paraId="7D9D238D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BAC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Number of household member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698" w14:textId="01CADA8F" w:rsidR="003506E0" w:rsidRPr="00786627" w:rsidRDefault="00D97CA5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L</w:t>
            </w:r>
            <w:r w:rsidR="003506E0"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iving alon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1F80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5C1F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D6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6A3" w14:textId="5E2F5825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034</w:t>
            </w:r>
          </w:p>
        </w:tc>
      </w:tr>
      <w:tr w:rsidR="003506E0" w:rsidRPr="0000544A" w14:paraId="0D1CF6CD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E5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Working statu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B53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Unemploye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608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1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188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15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9221" w14:textId="59556620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836</w:t>
            </w:r>
          </w:p>
        </w:tc>
      </w:tr>
      <w:tr w:rsidR="003506E0" w:rsidRPr="0000544A" w14:paraId="2F501A1E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EDC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lastRenderedPageBreak/>
              <w:t>Smoking habit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41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Smok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BD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A756" w14:textId="64D91086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noProof/>
                <w:color w:val="000000"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882706" wp14:editId="4E4DF79B">
                      <wp:simplePos x="0" y="0"/>
                      <wp:positionH relativeFrom="column">
                        <wp:posOffset>1016000</wp:posOffset>
                      </wp:positionH>
                      <wp:positionV relativeFrom="paragraph">
                        <wp:posOffset>228600</wp:posOffset>
                      </wp:positionV>
                      <wp:extent cx="0" cy="171450"/>
                      <wp:effectExtent l="0" t="0" r="0" b="0"/>
                      <wp:wrapNone/>
                      <wp:docPr id="3" name="テキスト ボックス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AF9398" id="テキスト ボックス 3" o:spid="_x0000_s1026" type="#_x0000_t202" style="position:absolute;left:0;text-align:left;margin-left:80pt;margin-top:18pt;width:0;height:13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786627">
              <w:rPr>
                <w:rFonts w:ascii="Times New Roman" w:eastAsia="Yu Gothic" w:hAnsi="Times New Roman" w:cs="Times New Roman"/>
                <w:noProof/>
                <w:color w:val="000000"/>
                <w:sz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20DAC4" wp14:editId="2775426F">
                      <wp:simplePos x="0" y="0"/>
                      <wp:positionH relativeFrom="column">
                        <wp:posOffset>1016000</wp:posOffset>
                      </wp:positionH>
                      <wp:positionV relativeFrom="paragraph">
                        <wp:posOffset>406400</wp:posOffset>
                      </wp:positionV>
                      <wp:extent cx="0" cy="171450"/>
                      <wp:effectExtent l="0" t="0" r="0" b="0"/>
                      <wp:wrapNone/>
                      <wp:docPr id="4" name="テキスト ボックス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D3FBC5D" id="テキスト ボックス 4" o:spid="_x0000_s1026" type="#_x0000_t202" style="position:absolute;left:0;text-align:left;margin-left:80pt;margin-top:32pt;width:0;height:13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07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0D1" w14:textId="28D8BCBA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627</w:t>
            </w:r>
          </w:p>
        </w:tc>
      </w:tr>
      <w:tr w:rsidR="003506E0" w:rsidRPr="0000544A" w14:paraId="46BB142D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2B9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Drinking habits (%)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42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Drink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01F8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9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39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D98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AFC" w14:textId="1DCCF9B9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028</w:t>
            </w:r>
          </w:p>
        </w:tc>
      </w:tr>
      <w:tr w:rsidR="003506E0" w:rsidRPr="0000544A" w14:paraId="5E0256F9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DB24" w14:textId="5B94F2FD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Past or current major illnes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0E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141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8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5C6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A9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CEA5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2269071E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FCB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05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99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95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9A5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601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662CD79F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C07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FE0" w14:textId="7C3ACA5E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Hyperlipidemia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B37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AD3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59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D24E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47AEF473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CE12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42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Canc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1C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56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47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79E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2D37E58F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7A1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BE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Coronary artery diseas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97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19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CB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B3C9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16FEF672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9FC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CF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3BA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AC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78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7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E85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3506E0" w:rsidRPr="0000544A" w14:paraId="7B014733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ABF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BMI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883B" w14:textId="76727F04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&lt;18.5</w:t>
            </w:r>
            <w:r w:rsidR="00D97CA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kg/m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6E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3C9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BB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83C" w14:textId="217FBADC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067</w:t>
            </w:r>
          </w:p>
        </w:tc>
      </w:tr>
      <w:tr w:rsidR="003506E0" w:rsidRPr="0000544A" w14:paraId="4B9C8477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74D2" w14:textId="77777777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A1E4" w14:textId="3C304DE2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18.5 to &lt;25.0</w:t>
            </w:r>
            <w:r w:rsidR="00D97CA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kg/m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636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4.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9CE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63.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BE0D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E27C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5F34EAC4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5C4" w14:textId="77777777" w:rsidR="003506E0" w:rsidRPr="00786627" w:rsidRDefault="003506E0" w:rsidP="001E75A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68E" w14:textId="2428A74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Yu Gothic" w:eastAsia="Yu Gothic" w:hAnsi="Yu Gothic" w:cs="Times New Roman"/>
                <w:color w:val="000000"/>
                <w:sz w:val="22"/>
              </w:rPr>
              <w:t>≥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5.0</w:t>
            </w:r>
            <w:r w:rsidR="00D97CA5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kg/m</w:t>
            </w: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41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0.3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254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31.0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88D78C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731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3506E0" w:rsidRPr="0000544A" w14:paraId="1C532391" w14:textId="77777777" w:rsidTr="001E75A8">
        <w:trPr>
          <w:trHeight w:val="339"/>
        </w:trPr>
        <w:tc>
          <w:tcPr>
            <w:tcW w:w="41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F447D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Insomnia (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1660" w14:textId="77777777" w:rsidR="003506E0" w:rsidRPr="00786627" w:rsidRDefault="003506E0" w:rsidP="001E75A8">
            <w:pPr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25BB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3.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745D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F052" w14:textId="77777777" w:rsidR="003506E0" w:rsidRPr="00786627" w:rsidRDefault="003506E0" w:rsidP="001E75A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0.6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6025" w14:textId="46A60FE8" w:rsidR="003506E0" w:rsidRPr="00786627" w:rsidRDefault="003506E0" w:rsidP="001E75A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786627">
              <w:rPr>
                <w:rFonts w:ascii="Times New Roman" w:eastAsia="Yu Gothic" w:hAnsi="Times New Roman" w:cs="Times New Roman"/>
                <w:color w:val="000000"/>
                <w:sz w:val="22"/>
              </w:rPr>
              <w:t>4704</w:t>
            </w:r>
          </w:p>
        </w:tc>
      </w:tr>
    </w:tbl>
    <w:p w14:paraId="548C544A" w14:textId="4E638E26" w:rsidR="003506E0" w:rsidRPr="00403970" w:rsidRDefault="003506E0" w:rsidP="003506E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 xml:space="preserve">Depressive symptoms, CES-D ≥ 16; </w:t>
      </w:r>
      <w:r w:rsidR="00D97CA5">
        <w:rPr>
          <w:rFonts w:ascii="Times New Roman" w:hAnsi="Times New Roman" w:cs="Times New Roman"/>
          <w:sz w:val="22"/>
          <w:szCs w:val="22"/>
        </w:rPr>
        <w:t>s</w:t>
      </w:r>
      <w:r w:rsidRPr="00403970">
        <w:rPr>
          <w:rFonts w:ascii="Times New Roman" w:hAnsi="Times New Roman" w:cs="Times New Roman"/>
          <w:sz w:val="22"/>
          <w:szCs w:val="22"/>
        </w:rPr>
        <w:t xml:space="preserve">ocial isolation, LSNS-6 &lt; 12; </w:t>
      </w:r>
      <w:r w:rsidR="00D97CA5">
        <w:rPr>
          <w:rFonts w:ascii="Times New Roman" w:hAnsi="Times New Roman" w:cs="Times New Roman"/>
          <w:sz w:val="22"/>
          <w:szCs w:val="22"/>
        </w:rPr>
        <w:t>i</w:t>
      </w:r>
      <w:r w:rsidRPr="00403970">
        <w:rPr>
          <w:rFonts w:ascii="Times New Roman" w:hAnsi="Times New Roman" w:cs="Times New Roman"/>
          <w:sz w:val="22"/>
          <w:szCs w:val="22"/>
        </w:rPr>
        <w:t>nsomnia, AIS ≥ 6.</w:t>
      </w:r>
    </w:p>
    <w:p w14:paraId="268A8F06" w14:textId="5C5133ED" w:rsidR="003506E0" w:rsidRPr="00403970" w:rsidRDefault="003506E0" w:rsidP="003506E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 xml:space="preserve">CES-D, Center for Epidemiologic Studies Depression Scale; LSNS-6, </w:t>
      </w:r>
      <w:proofErr w:type="spellStart"/>
      <w:r w:rsidRPr="00403970">
        <w:rPr>
          <w:rFonts w:ascii="Times New Roman" w:hAnsi="Times New Roman" w:cs="Times New Roman"/>
          <w:sz w:val="22"/>
          <w:szCs w:val="22"/>
        </w:rPr>
        <w:t>Lubben</w:t>
      </w:r>
      <w:proofErr w:type="spellEnd"/>
      <w:r w:rsidRPr="00403970">
        <w:rPr>
          <w:rFonts w:ascii="Times New Roman" w:hAnsi="Times New Roman" w:cs="Times New Roman"/>
          <w:sz w:val="22"/>
          <w:szCs w:val="22"/>
        </w:rPr>
        <w:t xml:space="preserve"> Social Network Scale-6; AIS, Athene Insomnia Scale; GEJE, Great East Japan Earthquake; BMI, body mass index.</w:t>
      </w:r>
    </w:p>
    <w:p w14:paraId="2C9DA17D" w14:textId="3241E90F" w:rsidR="003506E0" w:rsidRPr="00403970" w:rsidRDefault="00D97CA5" w:rsidP="003506E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814A2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3506E0" w:rsidRPr="00403970">
        <w:rPr>
          <w:rFonts w:ascii="Times New Roman" w:hAnsi="Times New Roman" w:cs="Times New Roman"/>
          <w:sz w:val="22"/>
          <w:szCs w:val="22"/>
        </w:rPr>
        <w:t xml:space="preserve"> value: tested by chi-square test; * tested by student t-test; ** tested by chi-square test for linear trend.    </w:t>
      </w:r>
    </w:p>
    <w:p w14:paraId="3648F6C0" w14:textId="2596B5C0" w:rsidR="003506E0" w:rsidRPr="00403970" w:rsidRDefault="003506E0" w:rsidP="003506E0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>Statistical significan</w:t>
      </w:r>
      <w:r w:rsidR="00D97CA5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ce, </w:t>
      </w:r>
      <w:r w:rsidR="00D97CA5" w:rsidRPr="00814A2A">
        <w:rPr>
          <w:rFonts w:ascii="Times New Roman" w:eastAsia="Yu Gothic" w:hAnsi="Times New Roman" w:cs="Times New Roman"/>
          <w:i/>
          <w:iCs/>
          <w:color w:val="000000"/>
          <w:sz w:val="22"/>
          <w:szCs w:val="22"/>
        </w:rPr>
        <w:t>P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&lt; 0.05.</w:t>
      </w:r>
    </w:p>
    <w:p w14:paraId="319E3C47" w14:textId="77777777" w:rsidR="00765B71" w:rsidRPr="003506E0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4793281" w14:textId="77777777" w:rsidR="00765B71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09BB60B" w14:textId="77777777" w:rsidR="00765B71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F684ED5" w14:textId="77777777" w:rsidR="00765B71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C192632" w14:textId="77777777" w:rsidR="00765B71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AC2441C" w14:textId="77777777" w:rsidR="003506E0" w:rsidRDefault="003506E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  <w:sectPr w:rsidR="003506E0" w:rsidSect="00966731">
          <w:type w:val="continuous"/>
          <w:pgSz w:w="16840" w:h="11900" w:orient="landscape" w:code="9"/>
          <w:pgMar w:top="1701" w:right="1985" w:bottom="1701" w:left="1701" w:header="851" w:footer="992" w:gutter="0"/>
          <w:cols w:space="720"/>
          <w:docGrid w:linePitch="400"/>
        </w:sectPr>
      </w:pPr>
    </w:p>
    <w:p w14:paraId="73337C9D" w14:textId="73876F70" w:rsidR="005112B0" w:rsidRPr="00403970" w:rsidRDefault="00765B71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2</w:t>
      </w:r>
      <w:r w:rsidRPr="00C811A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D97CA5">
        <w:rPr>
          <w:rFonts w:ascii="Times New Roman" w:hAnsi="Times New Roman" w:cs="Times New Roman"/>
        </w:rPr>
        <w:t>P</w:t>
      </w:r>
      <w:r w:rsidR="00B654CB" w:rsidRPr="00B654CB">
        <w:rPr>
          <w:rFonts w:ascii="Times New Roman" w:hAnsi="Times New Roman" w:cs="Times New Roman"/>
        </w:rPr>
        <w:t xml:space="preserve">roportion of depressive symptoms by survey year and area between Iwate and </w:t>
      </w:r>
      <w:r w:rsidR="00683C9B">
        <w:rPr>
          <w:rFonts w:ascii="Times New Roman" w:hAnsi="Times New Roman" w:cs="Times New Roman"/>
        </w:rPr>
        <w:t xml:space="preserve">Miyagi </w:t>
      </w:r>
      <w:r w:rsidR="00B654CB" w:rsidRPr="00B654CB">
        <w:rPr>
          <w:rFonts w:ascii="Times New Roman" w:hAnsi="Times New Roman" w:cs="Times New Roman"/>
        </w:rPr>
        <w:t>prefecture</w:t>
      </w:r>
      <w:r w:rsidR="00D97CA5">
        <w:rPr>
          <w:rFonts w:ascii="Times New Roman" w:hAnsi="Times New Roman" w:cs="Times New Roman"/>
        </w:rPr>
        <w:t>s</w:t>
      </w:r>
      <w:r w:rsidR="00B654CB" w:rsidRPr="00B654CB">
        <w:rPr>
          <w:rFonts w:ascii="Times New Roman" w:hAnsi="Times New Roman" w:cs="Times New Roman"/>
        </w:rPr>
        <w:t>.</w:t>
      </w:r>
    </w:p>
    <w:tbl>
      <w:tblPr>
        <w:tblW w:w="7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3"/>
        <w:gridCol w:w="868"/>
        <w:gridCol w:w="1209"/>
        <w:gridCol w:w="1043"/>
        <w:gridCol w:w="868"/>
        <w:gridCol w:w="1209"/>
      </w:tblGrid>
      <w:tr w:rsidR="005112B0" w:rsidRPr="005112B0" w14:paraId="534A2734" w14:textId="77777777" w:rsidTr="00403970">
        <w:trPr>
          <w:trHeight w:val="31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617" w14:textId="77777777" w:rsidR="005112B0" w:rsidRPr="005112B0" w:rsidRDefault="005112B0" w:rsidP="005112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7B47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Iwate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345B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Miyagi</w:t>
            </w:r>
          </w:p>
        </w:tc>
      </w:tr>
      <w:tr w:rsidR="005112B0" w:rsidRPr="005112B0" w14:paraId="63856C60" w14:textId="77777777" w:rsidTr="005112B0">
        <w:trPr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CCCF" w14:textId="77777777" w:rsidR="005112B0" w:rsidRPr="005112B0" w:rsidRDefault="005112B0" w:rsidP="005112B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FB1D" w14:textId="2DCB0BEE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nlan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602D" w14:textId="61958732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oas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739E" w14:textId="40706BEB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V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4300" w14:textId="33E8FFA5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nlan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1F3C" w14:textId="0CA43EA7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oas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F82B" w14:textId="14043AC0" w:rsidR="005112B0" w:rsidRPr="005112B0" w:rsidRDefault="00D97CA5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</w:rPr>
              <w:t>V</w:t>
            </w:r>
            <w:r w:rsidR="005112B0" w:rsidRPr="005112B0">
              <w:rPr>
                <w:rFonts w:ascii="Times New Roman" w:eastAsia="Yu Gothic" w:hAnsi="Times New Roman" w:cs="Times New Roman"/>
                <w:color w:val="000000"/>
              </w:rPr>
              <w:t>alue</w:t>
            </w:r>
          </w:p>
        </w:tc>
      </w:tr>
      <w:tr w:rsidR="005112B0" w:rsidRPr="005112B0" w14:paraId="582E0D6C" w14:textId="77777777" w:rsidTr="005112B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884D" w14:textId="77777777" w:rsidR="005112B0" w:rsidRPr="005112B0" w:rsidRDefault="005112B0" w:rsidP="005112B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BB41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78D0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5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959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0.4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9DA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6F6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9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23F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5112B0" w:rsidRPr="005112B0" w14:paraId="14A82818" w14:textId="77777777" w:rsidTr="005112B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D76" w14:textId="77777777" w:rsidR="005112B0" w:rsidRPr="005112B0" w:rsidRDefault="005112B0" w:rsidP="005112B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0EB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453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7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3C89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0.1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913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EC8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5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251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0.098</w:t>
            </w:r>
          </w:p>
        </w:tc>
      </w:tr>
      <w:tr w:rsidR="005112B0" w:rsidRPr="005112B0" w14:paraId="3B8EB5F7" w14:textId="77777777" w:rsidTr="00403970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CBF5" w14:textId="77777777" w:rsidR="005112B0" w:rsidRPr="005112B0" w:rsidRDefault="005112B0" w:rsidP="005112B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2211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2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9228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7.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FA45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1EEF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4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5F96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26.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D024" w14:textId="77777777" w:rsidR="005112B0" w:rsidRPr="005112B0" w:rsidRDefault="005112B0" w:rsidP="005112B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112B0">
              <w:rPr>
                <w:rFonts w:ascii="Times New Roman" w:eastAsia="Yu Gothic" w:hAnsi="Times New Roman" w:cs="Times New Roman"/>
                <w:color w:val="000000"/>
              </w:rPr>
              <w:t>0.042</w:t>
            </w:r>
          </w:p>
        </w:tc>
      </w:tr>
    </w:tbl>
    <w:p w14:paraId="4664E4D5" w14:textId="7B8EB9CD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688DE60" w14:textId="37546137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B223C18" w14:textId="0A843EED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E6ECA04" w14:textId="3AD90E2E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401C890" w14:textId="5B296C33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5F28C095" w14:textId="5058C1C2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780E04BE" w14:textId="77777777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ADBAFA2" w14:textId="1CEF1BB6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C06CBAB" w14:textId="5ADB6BFD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2ECAB269" w14:textId="4167A542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03BA2D4" w14:textId="3B2FB535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047917D" w14:textId="1E5DE88A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3AEBE4B" w14:textId="5522C6A7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22BDFBE" w14:textId="4B85EB03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B95BA2A" w14:textId="24DB2FC6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7C48032" w14:textId="01AD8D15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27D5F3B0" w14:textId="7747BD25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6301ADF" w14:textId="180F5A05" w:rsidR="005112B0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FFD3182" w14:textId="77777777" w:rsidR="009A3A5A" w:rsidRDefault="009A3A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1BA44DB" w14:textId="77777777" w:rsidR="00F23D5A" w:rsidRDefault="00F23D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  <w:sectPr w:rsidR="00F23D5A" w:rsidSect="00966731">
          <w:type w:val="continuous"/>
          <w:pgSz w:w="11900" w:h="16840" w:code="9"/>
          <w:pgMar w:top="1985" w:right="1701" w:bottom="1701" w:left="1701" w:header="851" w:footer="992" w:gutter="0"/>
          <w:cols w:space="720"/>
          <w:docGrid w:linePitch="400"/>
        </w:sectPr>
      </w:pPr>
    </w:p>
    <w:p w14:paraId="7B75245C" w14:textId="415372CC" w:rsidR="001E2D3F" w:rsidRDefault="005112B0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855FDA">
        <w:rPr>
          <w:rFonts w:ascii="Times New Roman" w:hAnsi="Times New Roman" w:cs="Times New Roman"/>
          <w:b/>
        </w:rPr>
        <w:t>3</w:t>
      </w:r>
      <w:r w:rsidRPr="00C811A9">
        <w:rPr>
          <w:rFonts w:ascii="Times New Roman" w:hAnsi="Times New Roman" w:cs="Times New Roman"/>
          <w:b/>
        </w:rPr>
        <w:t xml:space="preserve">. </w:t>
      </w:r>
      <w:r w:rsidR="00D97CA5">
        <w:rPr>
          <w:rFonts w:ascii="Times New Roman" w:hAnsi="Times New Roman" w:cs="Times New Roman"/>
        </w:rPr>
        <w:t>P</w:t>
      </w:r>
      <w:r w:rsidR="00DD0D47" w:rsidRPr="00B654CB">
        <w:rPr>
          <w:rFonts w:ascii="Times New Roman" w:hAnsi="Times New Roman" w:cs="Times New Roman"/>
        </w:rPr>
        <w:t xml:space="preserve">roportion of depressive symptoms </w:t>
      </w:r>
      <w:r w:rsidR="00F23D5A">
        <w:rPr>
          <w:rFonts w:ascii="Times New Roman" w:hAnsi="Times New Roman" w:cs="Times New Roman" w:hint="eastAsia"/>
        </w:rPr>
        <w:t>m</w:t>
      </w:r>
      <w:r w:rsidR="00F23D5A">
        <w:rPr>
          <w:rFonts w:ascii="Times New Roman" w:hAnsi="Times New Roman" w:cs="Times New Roman"/>
        </w:rPr>
        <w:t xml:space="preserve">onthly and </w:t>
      </w:r>
      <w:r w:rsidR="00767F9F">
        <w:rPr>
          <w:rFonts w:ascii="Times New Roman" w:hAnsi="Times New Roman" w:cs="Times New Roman"/>
        </w:rPr>
        <w:t xml:space="preserve">by </w:t>
      </w:r>
      <w:r w:rsidR="00DD0D47">
        <w:rPr>
          <w:rFonts w:ascii="Times New Roman" w:hAnsi="Times New Roman" w:cs="Times New Roman"/>
        </w:rPr>
        <w:t>season.</w:t>
      </w:r>
    </w:p>
    <w:p w14:paraId="062D201F" w14:textId="55A6B3B4" w:rsidR="00F23D5A" w:rsidRDefault="00F23D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</w:t>
      </w:r>
      <w:r w:rsidR="004B0B2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onthly</w:t>
      </w:r>
    </w:p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4"/>
        <w:gridCol w:w="867"/>
        <w:gridCol w:w="999"/>
        <w:gridCol w:w="993"/>
        <w:gridCol w:w="1433"/>
        <w:gridCol w:w="1000"/>
        <w:gridCol w:w="1225"/>
        <w:gridCol w:w="1000"/>
        <w:gridCol w:w="1211"/>
        <w:gridCol w:w="1185"/>
        <w:gridCol w:w="1000"/>
      </w:tblGrid>
      <w:tr w:rsidR="00F23D5A" w:rsidRPr="00F23D5A" w14:paraId="098FABA9" w14:textId="77777777" w:rsidTr="0039051C">
        <w:trPr>
          <w:trHeight w:val="370"/>
        </w:trPr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5C60" w14:textId="77777777" w:rsidR="00F23D5A" w:rsidRPr="00F23D5A" w:rsidRDefault="00F23D5A" w:rsidP="00F23D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910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C92FC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Monthly</w:t>
            </w:r>
          </w:p>
        </w:tc>
      </w:tr>
      <w:tr w:rsidR="0039051C" w:rsidRPr="00F23D5A" w14:paraId="760DC86C" w14:textId="77777777" w:rsidTr="0039051C">
        <w:trPr>
          <w:trHeight w:val="31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2B43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45F" w14:textId="3967D5BA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Apri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B418" w14:textId="5F7F08CD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M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F8F" w14:textId="27817E36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Jun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553" w14:textId="2DD39A03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Ju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9B8" w14:textId="29C82801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Augus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F625" w14:textId="7EB369B4" w:rsidR="00F23D5A" w:rsidRPr="0039051C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</w:rPr>
              <w:t>Septe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BC2A" w14:textId="43EB1933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Octob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F1D" w14:textId="2D328847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Novemb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CCC" w14:textId="06A2E1F7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Dece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8BF" w14:textId="31C36FDD" w:rsidR="00F23D5A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2017F">
              <w:rPr>
                <w:rFonts w:ascii="Times New Roman" w:eastAsia="Yu Gothic" w:hAnsi="Times New Roman" w:cs="Times New Roman"/>
                <w:color w:val="000000"/>
              </w:rPr>
              <w:t>January</w:t>
            </w:r>
          </w:p>
        </w:tc>
      </w:tr>
      <w:tr w:rsidR="0039051C" w:rsidRPr="00F23D5A" w14:paraId="086858AF" w14:textId="77777777" w:rsidTr="0039051C">
        <w:trPr>
          <w:trHeight w:val="320"/>
        </w:trPr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CA8D" w14:textId="77777777" w:rsidR="00F23D5A" w:rsidRPr="00F23D5A" w:rsidRDefault="00F23D5A" w:rsidP="00F23D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Depressive symptoms (%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4BAD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4.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1E7E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6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77CE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3.6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DDE0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6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8B28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6.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3A85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4.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FAFA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4.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09A3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5.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6A44" w14:textId="5BB658AD" w:rsidR="00F23D5A" w:rsidRPr="00F23D5A" w:rsidRDefault="00846EF7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</w:t>
            </w:r>
            <w:r w:rsidR="00F23D5A" w:rsidRPr="00F23D5A">
              <w:rPr>
                <w:rFonts w:ascii="Times New Roman" w:eastAsia="Yu Gothic" w:hAnsi="Times New Roman" w:cs="Times New Roman"/>
                <w:color w:val="000000"/>
              </w:rPr>
              <w:t>.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6115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0.5</w:t>
            </w:r>
          </w:p>
        </w:tc>
      </w:tr>
    </w:tbl>
    <w:p w14:paraId="3EEFC031" w14:textId="583FA841" w:rsidR="00F23D5A" w:rsidRDefault="00F23D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D26B75C" w14:textId="3C8E2E1E" w:rsidR="00F23D5A" w:rsidRDefault="00F23D5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b) </w:t>
      </w:r>
      <w:r w:rsidR="004B0B26">
        <w:rPr>
          <w:rFonts w:ascii="Times New Roman" w:hAnsi="Times New Roman" w:cs="Times New Roman"/>
        </w:rPr>
        <w:t>B</w:t>
      </w:r>
      <w:r w:rsidR="00767F9F">
        <w:rPr>
          <w:rFonts w:ascii="Times New Roman" w:hAnsi="Times New Roman" w:cs="Times New Roman"/>
        </w:rPr>
        <w:t xml:space="preserve">y the </w:t>
      </w:r>
      <w:r>
        <w:rPr>
          <w:rFonts w:ascii="Times New Roman" w:hAnsi="Times New Roman" w:cs="Times New Roman"/>
        </w:rPr>
        <w:t>season</w:t>
      </w:r>
    </w:p>
    <w:tbl>
      <w:tblPr>
        <w:tblW w:w="10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836"/>
        <w:gridCol w:w="1992"/>
        <w:gridCol w:w="1984"/>
        <w:gridCol w:w="772"/>
      </w:tblGrid>
      <w:tr w:rsidR="00F23D5A" w:rsidRPr="00F23D5A" w14:paraId="38B0A8AE" w14:textId="77777777" w:rsidTr="0039051C">
        <w:trPr>
          <w:trHeight w:val="32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DC60" w14:textId="77777777" w:rsidR="00F23D5A" w:rsidRPr="00F23D5A" w:rsidRDefault="00F23D5A" w:rsidP="00F23D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04C2" w14:textId="77777777" w:rsid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Spring</w:t>
            </w:r>
          </w:p>
          <w:p w14:paraId="0E2024BF" w14:textId="61F9894F" w:rsidR="0052017F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April to May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1FA4" w14:textId="77777777" w:rsid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Summer</w:t>
            </w:r>
          </w:p>
          <w:p w14:paraId="022E6D03" w14:textId="712DD35D" w:rsidR="0052017F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June to August)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8BD6" w14:textId="77777777" w:rsid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Autumn</w:t>
            </w:r>
          </w:p>
          <w:p w14:paraId="4A18B35A" w14:textId="653E5014" w:rsidR="0052017F" w:rsidRPr="00F23D5A" w:rsidRDefault="0052017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September to November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081F" w14:textId="77777777" w:rsid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Winter</w:t>
            </w:r>
          </w:p>
          <w:p w14:paraId="30A5646E" w14:textId="777EF9ED" w:rsidR="0052017F" w:rsidRPr="00F23D5A" w:rsidRDefault="0052017F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December to January)</w:t>
            </w:r>
          </w:p>
        </w:tc>
        <w:tc>
          <w:tcPr>
            <w:tcW w:w="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D8C" w14:textId="31A72E6E" w:rsidR="00F23D5A" w:rsidRPr="00F23D5A" w:rsidRDefault="00A954C0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</w:t>
            </w:r>
            <w:r w:rsidR="00F23D5A" w:rsidRPr="00F23D5A">
              <w:rPr>
                <w:rFonts w:ascii="Times New Roman" w:eastAsia="Yu Gothic" w:hAnsi="Times New Roman" w:cs="Times New Roman"/>
                <w:color w:val="000000"/>
              </w:rPr>
              <w:t>alue</w:t>
            </w:r>
          </w:p>
        </w:tc>
      </w:tr>
      <w:tr w:rsidR="00F23D5A" w:rsidRPr="00F23D5A" w14:paraId="72B016FA" w14:textId="77777777" w:rsidTr="0039051C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E65D" w14:textId="77777777" w:rsidR="00F23D5A" w:rsidRPr="00F23D5A" w:rsidRDefault="00F23D5A" w:rsidP="00F23D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Depressive symptom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5EBF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5.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7AAA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5.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84DB" w14:textId="77777777" w:rsidR="00F23D5A" w:rsidRPr="00F23D5A" w:rsidRDefault="00F23D5A" w:rsidP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5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88C6" w14:textId="44129955" w:rsidR="00F23D5A" w:rsidRPr="00F23D5A" w:rsidRDefault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23.</w:t>
            </w:r>
            <w:r w:rsidR="007703A2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C4C8" w14:textId="7EA755EC" w:rsidR="00F23D5A" w:rsidRPr="00F23D5A" w:rsidRDefault="00F23D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23D5A">
              <w:rPr>
                <w:rFonts w:ascii="Times New Roman" w:eastAsia="Yu Gothic" w:hAnsi="Times New Roman" w:cs="Times New Roman"/>
                <w:color w:val="000000"/>
              </w:rPr>
              <w:t>0.</w:t>
            </w:r>
            <w:r w:rsidR="007703A2">
              <w:rPr>
                <w:rFonts w:ascii="Times New Roman" w:eastAsia="Yu Gothic" w:hAnsi="Times New Roman" w:cs="Times New Roman"/>
                <w:color w:val="000000"/>
              </w:rPr>
              <w:t>740</w:t>
            </w:r>
          </w:p>
        </w:tc>
      </w:tr>
    </w:tbl>
    <w:p w14:paraId="6239C258" w14:textId="77777777" w:rsidR="001E2D3F" w:rsidRDefault="001E2D3F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B80B208" w14:textId="5BB4775E" w:rsidR="001E2D3F" w:rsidRDefault="001E2D3F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554284B" w14:textId="7778BC62" w:rsidR="00342FCB" w:rsidRDefault="00342FCB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DDFFA27" w14:textId="663BE6B5" w:rsidR="00342FCB" w:rsidRDefault="00342FCB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230E9216" w14:textId="1DE9A0D1" w:rsidR="00342FCB" w:rsidRDefault="00342FCB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26CB3537" w14:textId="0E797207" w:rsidR="00342FCB" w:rsidRDefault="00342FCB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4182BBD" w14:textId="6F42E287" w:rsidR="00342FCB" w:rsidRDefault="00342FCB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6189E48" w14:textId="062CBCE1" w:rsidR="00BF0082" w:rsidRDefault="001E2D3F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>4</w:t>
      </w:r>
      <w:r w:rsidRPr="00C811A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A954C0">
        <w:rPr>
          <w:rFonts w:ascii="Times New Roman" w:hAnsi="Times New Roman" w:cs="Times New Roman"/>
        </w:rPr>
        <w:t>A</w:t>
      </w:r>
      <w:r w:rsidR="00BF0082" w:rsidRPr="00C811A9">
        <w:rPr>
          <w:rFonts w:ascii="Times New Roman" w:hAnsi="Times New Roman" w:cs="Times New Roman"/>
        </w:rPr>
        <w:t>djusted ORs (95%</w:t>
      </w:r>
      <w:r w:rsidR="00A954C0">
        <w:rPr>
          <w:rFonts w:ascii="Times New Roman" w:hAnsi="Times New Roman" w:cs="Times New Roman"/>
        </w:rPr>
        <w:t xml:space="preserve"> </w:t>
      </w:r>
      <w:r w:rsidR="00BF0082" w:rsidRPr="00C811A9">
        <w:rPr>
          <w:rFonts w:ascii="Times New Roman" w:hAnsi="Times New Roman" w:cs="Times New Roman"/>
        </w:rPr>
        <w:t>CI) of depressive symptoms according to social isolation by survey year.</w:t>
      </w:r>
    </w:p>
    <w:tbl>
      <w:tblPr>
        <w:tblW w:w="13154" w:type="dxa"/>
        <w:jc w:val="righ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1276"/>
        <w:gridCol w:w="887"/>
        <w:gridCol w:w="1097"/>
        <w:gridCol w:w="1278"/>
        <w:gridCol w:w="1132"/>
        <w:gridCol w:w="850"/>
        <w:gridCol w:w="1276"/>
        <w:gridCol w:w="992"/>
        <w:gridCol w:w="1247"/>
      </w:tblGrid>
      <w:tr w:rsidR="00814A2A" w:rsidRPr="00FB3D87" w14:paraId="772DE91F" w14:textId="77777777" w:rsidTr="0039051C">
        <w:trPr>
          <w:trHeight w:val="132"/>
          <w:jc w:val="right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2584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2A4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07AD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ales (n = 18,423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97B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129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36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A4B0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emales (n = 30,535)</w:t>
            </w:r>
          </w:p>
        </w:tc>
      </w:tr>
      <w:tr w:rsidR="006C1ACB" w:rsidRPr="00FB3D87" w14:paraId="41C551E8" w14:textId="77777777" w:rsidTr="0039051C">
        <w:trPr>
          <w:trHeight w:val="258"/>
          <w:jc w:val="right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4DC3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0349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F25F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ABE" w14:textId="4CB8611F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5%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F49" w14:textId="7D56B5B6" w:rsidR="00FB3D87" w:rsidRPr="00403970" w:rsidRDefault="00A954C0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V</w:t>
            </w:r>
            <w:r w:rsidR="00FB3D87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A06E" w14:textId="02860D3E" w:rsidR="00FB3D87" w:rsidRPr="00403970" w:rsidRDefault="00A954C0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FB3D87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for interacti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532F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06E4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A58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2EE" w14:textId="09DE11D4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5%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996" w14:textId="6BB6BC64" w:rsidR="00FB3D87" w:rsidRPr="00403970" w:rsidRDefault="00A954C0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V</w:t>
            </w:r>
            <w:r w:rsidR="00FB3D87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D104" w14:textId="5A331B14" w:rsidR="00FB3D87" w:rsidRPr="00403970" w:rsidRDefault="00A954C0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FB3D87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</w:t>
            </w:r>
            <w:r w:rsidR="00FB3D87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teraction</w:t>
            </w:r>
          </w:p>
        </w:tc>
      </w:tr>
      <w:tr w:rsidR="00814A2A" w:rsidRPr="00FB3D87" w14:paraId="2CE8E62B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C283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13 </w:t>
            </w:r>
          </w:p>
          <w:p w14:paraId="49E407C0" w14:textId="5C60C13A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4,2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BC1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E22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214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C1B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13 </w:t>
            </w:r>
          </w:p>
          <w:p w14:paraId="65150066" w14:textId="5FC043EB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7,21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210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711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656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44</w:t>
            </w:r>
          </w:p>
        </w:tc>
      </w:tr>
      <w:tr w:rsidR="006C1ACB" w:rsidRPr="00FB3D87" w14:paraId="1841FD9C" w14:textId="77777777" w:rsidTr="0039051C">
        <w:trPr>
          <w:trHeight w:val="412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BC16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883D" w14:textId="38209BE4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387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B2A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D51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DC12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6ABE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CA74" w14:textId="5C4681FD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65F0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897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FBC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1D6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4CC5D827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C5C" w14:textId="17F5BC0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B50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239" w14:textId="493B0859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74 / 1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585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682" w14:textId="78BC13D2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72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2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CA1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732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04F" w14:textId="62516928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AEA" w14:textId="683C05C3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716 / 16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249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A4BE" w14:textId="61B5E8B3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88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5AC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2E3E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1ACB" w:rsidRPr="00FB3D87" w14:paraId="79051FCC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745" w14:textId="1AACF338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528" w14:textId="77FB7D2A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98 / 3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95F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330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B77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3274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E43" w14:textId="05FD9B96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75F4" w14:textId="6D468F8C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421 / 55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287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333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12C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011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53DAF9E4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B15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5C6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245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5C6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C6D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FDD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8F5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600C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8A2B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D58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E1F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4D58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4949FCB4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9E0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14 </w:t>
            </w:r>
          </w:p>
          <w:p w14:paraId="12B18044" w14:textId="46FDE7B1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7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B6A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984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5C9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8C7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C16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F59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14 </w:t>
            </w:r>
          </w:p>
          <w:p w14:paraId="7AFBE789" w14:textId="2090B531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12,72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EAB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AB7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3B18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EAD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9D35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35CC2FD7" w14:textId="77777777" w:rsidTr="0039051C">
        <w:trPr>
          <w:trHeight w:val="412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684C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FC76" w14:textId="5D9D37CD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c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DF8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84B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683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24F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234F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79E6" w14:textId="1970CD75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B20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171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2FA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9C5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63021C21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A90" w14:textId="1786CB3C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B50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FE3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69 / 2,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3EC2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6368" w14:textId="292F8C73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63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2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8D5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CB3C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6FC" w14:textId="202BCE7A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F23" w14:textId="4B9CE8B9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350 / 31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764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3E6" w14:textId="5D98E935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87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FF6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F4D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1ACB" w:rsidRPr="00FB3D87" w14:paraId="2ACC09DC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20D" w14:textId="4E37749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46C" w14:textId="408092A2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65 / 54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C0F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9B5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1EC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D86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203" w14:textId="767FF83B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B5026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58E2" w14:textId="2662F46F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304 / 96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DFF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597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CF0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E0A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0C5E059F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78C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82C4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B41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C1E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AE1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DB9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94D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5BFE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421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C32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B92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CEF9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56096F67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58E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15 </w:t>
            </w:r>
          </w:p>
          <w:p w14:paraId="0E0A4C1A" w14:textId="54915AF8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6,4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2C9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B7B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BF2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9B8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AA3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961B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015</w:t>
            </w:r>
          </w:p>
          <w:p w14:paraId="03169D2F" w14:textId="011BE894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n = 10,59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CFDF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4F8B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5473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829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234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2B837F45" w14:textId="77777777" w:rsidTr="0039051C">
        <w:trPr>
          <w:trHeight w:val="412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AC71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45B6" w14:textId="7EE6AF96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c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4F15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4C4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628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3CB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5C42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1B95" w14:textId="7CD9DD94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ases with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pressive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ym</w:t>
            </w:r>
            <w:r w:rsidR="0037631D"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of 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ub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12B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7BE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E29" w14:textId="77777777" w:rsidR="00FB3D87" w:rsidRPr="00403970" w:rsidRDefault="00FB3D87" w:rsidP="00FB3D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138" w14:textId="77777777" w:rsidR="00FB3D87" w:rsidRPr="00403970" w:rsidRDefault="00FB3D87" w:rsidP="00FB3D8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6C1ACB" w:rsidRPr="00FB3D87" w14:paraId="4DDCD56A" w14:textId="77777777" w:rsidTr="0039051C">
        <w:trPr>
          <w:trHeight w:val="128"/>
          <w:jc w:val="righ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04E" w14:textId="4D168222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C329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49 / 1,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B6D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523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57 - 2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92D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7AF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13B" w14:textId="738B267E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6A289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0F1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,111 / 2,5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359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FFD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00 - 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84B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059B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1ACB" w:rsidRPr="00FB3D87" w14:paraId="0B7D0724" w14:textId="77777777" w:rsidTr="0039051C">
        <w:trPr>
          <w:trHeight w:val="132"/>
          <w:jc w:val="right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0FA3" w14:textId="3C50AF4D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A954C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A8AC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91 / 4,5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9AC2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013B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1ED5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A886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D9AB" w14:textId="7E61FCCD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6A289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6FC8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849 / 8,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0C79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3602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991C" w14:textId="77777777" w:rsidR="00FB3D87" w:rsidRPr="00403970" w:rsidRDefault="00FB3D87" w:rsidP="00FB3D8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68B5C" w14:textId="77777777" w:rsidR="00FB3D87" w:rsidRPr="00403970" w:rsidRDefault="00FB3D87" w:rsidP="00FB3D8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594DF50F" w14:textId="0F27FD98" w:rsidR="003C6C06" w:rsidRPr="00E5528F" w:rsidRDefault="003C6C06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R, </w:t>
      </w:r>
      <w:r w:rsidR="00A954C0">
        <w:rPr>
          <w:rFonts w:ascii="Times New Roman" w:eastAsia="Yu Gothic" w:hAnsi="Times New Roman" w:cs="Times New Roman"/>
          <w:color w:val="000000"/>
          <w:sz w:val="22"/>
          <w:szCs w:val="22"/>
        </w:rPr>
        <w:t>o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ds </w:t>
      </w:r>
      <w:r w:rsidR="00A954C0">
        <w:rPr>
          <w:rFonts w:ascii="Times New Roman" w:eastAsia="Yu Gothic" w:hAnsi="Times New Roman" w:cs="Times New Roman"/>
          <w:color w:val="000000"/>
          <w:sz w:val="22"/>
          <w:szCs w:val="22"/>
        </w:rPr>
        <w:t>r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atio; 95% CI, 95% </w:t>
      </w:r>
      <w:r w:rsidR="00A954C0">
        <w:rPr>
          <w:rFonts w:ascii="Times New Roman" w:eastAsia="Yu Gothic" w:hAnsi="Times New Roman" w:cs="Times New Roman"/>
          <w:color w:val="000000"/>
          <w:sz w:val="22"/>
          <w:szCs w:val="22"/>
        </w:rPr>
        <w:t>c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nfidence </w:t>
      </w:r>
      <w:r w:rsidR="00A954C0">
        <w:rPr>
          <w:rFonts w:ascii="Times New Roman" w:eastAsia="Yu Gothic" w:hAnsi="Times New Roman" w:cs="Times New Roman"/>
          <w:color w:val="000000"/>
          <w:sz w:val="22"/>
          <w:szCs w:val="22"/>
        </w:rPr>
        <w:t>i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>nterval.</w:t>
      </w:r>
    </w:p>
    <w:p w14:paraId="15C739B7" w14:textId="0458AF69" w:rsidR="003C6C06" w:rsidRPr="00403970" w:rsidRDefault="003C6C06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403970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2A32451A" w14:textId="7B702631" w:rsidR="00AE3475" w:rsidRPr="00403970" w:rsidRDefault="003C6C06" w:rsidP="00403970">
      <w:pPr>
        <w:autoSpaceDE w:val="0"/>
        <w:autoSpaceDN w:val="0"/>
        <w:adjustRightInd w:val="0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>Adjusted for age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</w:t>
      </w:r>
      <w:r w:rsidR="00F67A04">
        <w:rPr>
          <w:rFonts w:ascii="Times New Roman" w:hAnsi="Times New Roman" w:cs="Times New Roman"/>
          <w:sz w:val="22"/>
          <w:szCs w:val="22"/>
        </w:rPr>
        <w:t>survey year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="00F67A04">
        <w:rPr>
          <w:rFonts w:ascii="Times New Roman" w:hAnsi="Times New Roman" w:cs="Times New Roman"/>
          <w:sz w:val="22"/>
          <w:szCs w:val="22"/>
        </w:rPr>
        <w:t xml:space="preserve"> </w:t>
      </w:r>
      <w:r w:rsidRPr="00403970">
        <w:rPr>
          <w:rFonts w:ascii="Times New Roman" w:hAnsi="Times New Roman" w:cs="Times New Roman"/>
          <w:sz w:val="22"/>
          <w:szCs w:val="22"/>
        </w:rPr>
        <w:t>area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education level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marital statu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number of household member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="00F67A04">
        <w:rPr>
          <w:rFonts w:ascii="Times New Roman" w:hAnsi="Times New Roman" w:cs="Times New Roman"/>
          <w:sz w:val="22"/>
          <w:szCs w:val="22"/>
        </w:rPr>
        <w:t xml:space="preserve"> </w:t>
      </w:r>
      <w:r w:rsidRPr="00403970">
        <w:rPr>
          <w:rFonts w:ascii="Times New Roman" w:hAnsi="Times New Roman" w:cs="Times New Roman"/>
          <w:sz w:val="22"/>
          <w:szCs w:val="22"/>
        </w:rPr>
        <w:t>working statu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moking habit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rinking habit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past or current major illnes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BMI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AIS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everity of </w:t>
      </w:r>
      <w:r w:rsidR="00A954C0">
        <w:rPr>
          <w:rFonts w:ascii="Times New Roman" w:hAnsi="Times New Roman" w:cs="Times New Roman"/>
          <w:sz w:val="22"/>
          <w:szCs w:val="22"/>
        </w:rPr>
        <w:t>ho</w:t>
      </w:r>
      <w:r w:rsidR="006321B4">
        <w:rPr>
          <w:rFonts w:ascii="Times New Roman" w:hAnsi="Times New Roman" w:cs="Times New Roman"/>
          <w:sz w:val="22"/>
          <w:szCs w:val="22"/>
        </w:rPr>
        <w:t>use</w:t>
      </w:r>
      <w:r w:rsidR="00A954C0">
        <w:rPr>
          <w:rFonts w:ascii="Times New Roman" w:hAnsi="Times New Roman" w:cs="Times New Roman"/>
          <w:sz w:val="22"/>
          <w:szCs w:val="22"/>
        </w:rPr>
        <w:t xml:space="preserve"> </w:t>
      </w:r>
      <w:r w:rsidRPr="00403970">
        <w:rPr>
          <w:rFonts w:ascii="Times New Roman" w:hAnsi="Times New Roman" w:cs="Times New Roman"/>
          <w:sz w:val="22"/>
          <w:szCs w:val="22"/>
        </w:rPr>
        <w:t>damage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eath of family me</w:t>
      </w:r>
      <w:r w:rsidR="00F67A04">
        <w:rPr>
          <w:rFonts w:ascii="Times New Roman" w:hAnsi="Times New Roman" w:cs="Times New Roman"/>
          <w:sz w:val="22"/>
          <w:szCs w:val="22"/>
        </w:rPr>
        <w:t>m</w:t>
      </w:r>
      <w:r w:rsidRPr="00403970">
        <w:rPr>
          <w:rFonts w:ascii="Times New Roman" w:hAnsi="Times New Roman" w:cs="Times New Roman"/>
          <w:sz w:val="22"/>
          <w:szCs w:val="22"/>
        </w:rPr>
        <w:t xml:space="preserve">bers </w:t>
      </w:r>
      <w:r w:rsidR="00A954C0">
        <w:rPr>
          <w:rFonts w:ascii="Times New Roman" w:hAnsi="Times New Roman" w:cs="Times New Roman"/>
          <w:sz w:val="22"/>
          <w:szCs w:val="22"/>
        </w:rPr>
        <w:t xml:space="preserve">due to </w:t>
      </w:r>
      <w:r w:rsidRPr="00403970">
        <w:rPr>
          <w:rFonts w:ascii="Times New Roman" w:hAnsi="Times New Roman" w:cs="Times New Roman"/>
          <w:sz w:val="22"/>
          <w:szCs w:val="22"/>
        </w:rPr>
        <w:t>the GEJE</w:t>
      </w:r>
      <w:r w:rsidR="00A954C0">
        <w:rPr>
          <w:rFonts w:ascii="Times New Roman" w:hAnsi="Times New Roman" w:cs="Times New Roman"/>
          <w:sz w:val="22"/>
          <w:szCs w:val="22"/>
        </w:rPr>
        <w:t>;</w:t>
      </w:r>
      <w:r w:rsidR="00F67A04">
        <w:rPr>
          <w:rFonts w:ascii="Times New Roman" w:hAnsi="Times New Roman" w:cs="Times New Roman"/>
          <w:sz w:val="22"/>
          <w:szCs w:val="22"/>
        </w:rPr>
        <w:t xml:space="preserve"> </w:t>
      </w:r>
      <w:r w:rsidR="004B5730">
        <w:rPr>
          <w:rFonts w:ascii="Times New Roman" w:hAnsi="Times New Roman" w:cs="Times New Roman"/>
          <w:sz w:val="22"/>
          <w:szCs w:val="22"/>
        </w:rPr>
        <w:t xml:space="preserve">and </w:t>
      </w:r>
      <w:r w:rsidR="00F67A04">
        <w:rPr>
          <w:rFonts w:ascii="Times New Roman" w:hAnsi="Times New Roman" w:cs="Times New Roman"/>
          <w:sz w:val="22"/>
          <w:szCs w:val="22"/>
        </w:rPr>
        <w:t>survey year*area</w:t>
      </w:r>
      <w:r w:rsidRPr="00403970">
        <w:rPr>
          <w:rFonts w:ascii="Times New Roman" w:hAnsi="Times New Roman" w:cs="Times New Roman"/>
          <w:sz w:val="22"/>
          <w:szCs w:val="22"/>
        </w:rPr>
        <w:t>.</w:t>
      </w:r>
    </w:p>
    <w:p w14:paraId="017D4705" w14:textId="54B7B046" w:rsidR="0000544A" w:rsidRPr="00403970" w:rsidRDefault="00E5528F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>Statistical significan</w:t>
      </w:r>
      <w:r w:rsidR="00A954C0">
        <w:rPr>
          <w:rFonts w:ascii="Times New Roman" w:hAnsi="Times New Roman" w:cs="Times New Roman"/>
          <w:sz w:val="22"/>
          <w:szCs w:val="22"/>
        </w:rPr>
        <w:t xml:space="preserve">ce, </w:t>
      </w:r>
      <w:r w:rsidR="00A954C0" w:rsidRPr="00814A2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03970">
        <w:rPr>
          <w:rFonts w:ascii="Times New Roman" w:hAnsi="Times New Roman" w:cs="Times New Roman"/>
          <w:sz w:val="22"/>
          <w:szCs w:val="22"/>
        </w:rPr>
        <w:t xml:space="preserve"> &lt; 0.05.</w:t>
      </w:r>
    </w:p>
    <w:p w14:paraId="7CC5CF61" w14:textId="6CB84F02" w:rsidR="0000544A" w:rsidRPr="00403970" w:rsidRDefault="0000544A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9"/>
          <w:szCs w:val="19"/>
        </w:rPr>
      </w:pPr>
    </w:p>
    <w:p w14:paraId="75BBF6EF" w14:textId="7825A267" w:rsidR="0000544A" w:rsidRDefault="0000544A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56D4389C" w14:textId="5CD013E6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5985312" w14:textId="46B3EBD1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7F6A9DA5" w14:textId="408E112B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25356D26" w14:textId="509028F7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45805AA1" w14:textId="3DFD6AE1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DFA17B3" w14:textId="41B933FC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790C2847" w14:textId="6C62C03D" w:rsidR="009B631C" w:rsidRDefault="009B631C" w:rsidP="003D42F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96B0435" w14:textId="25F2605F" w:rsidR="00BF0082" w:rsidRPr="00C811A9" w:rsidRDefault="006407C4" w:rsidP="00BF0082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t xml:space="preserve">Supplemental Table </w:t>
      </w:r>
      <w:r w:rsidR="001E2D3F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6A289E">
        <w:rPr>
          <w:rFonts w:ascii="Times New Roman" w:hAnsi="Times New Roman" w:cs="Times New Roman"/>
        </w:rPr>
        <w:t>A</w:t>
      </w:r>
      <w:r w:rsidR="00BF0082" w:rsidRPr="00C811A9">
        <w:rPr>
          <w:rFonts w:ascii="Times New Roman" w:hAnsi="Times New Roman" w:cs="Times New Roman"/>
        </w:rPr>
        <w:t>djusted ORs (95%</w:t>
      </w:r>
      <w:r w:rsidR="006A289E">
        <w:rPr>
          <w:rFonts w:ascii="Times New Roman" w:hAnsi="Times New Roman" w:cs="Times New Roman"/>
        </w:rPr>
        <w:t xml:space="preserve"> </w:t>
      </w:r>
      <w:r w:rsidR="00BF0082" w:rsidRPr="00C811A9">
        <w:rPr>
          <w:rFonts w:ascii="Times New Roman" w:hAnsi="Times New Roman" w:cs="Times New Roman"/>
        </w:rPr>
        <w:t>CI) of depressive symptoms according to social isolation by age group.</w:t>
      </w:r>
    </w:p>
    <w:tbl>
      <w:tblPr>
        <w:tblW w:w="13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6"/>
        <w:gridCol w:w="1592"/>
        <w:gridCol w:w="586"/>
        <w:gridCol w:w="1134"/>
        <w:gridCol w:w="851"/>
        <w:gridCol w:w="1083"/>
        <w:gridCol w:w="1365"/>
        <w:gridCol w:w="1379"/>
        <w:gridCol w:w="696"/>
        <w:gridCol w:w="1147"/>
        <w:gridCol w:w="850"/>
        <w:gridCol w:w="1105"/>
      </w:tblGrid>
      <w:tr w:rsidR="00814A2A" w:rsidRPr="008061D6" w14:paraId="7F568DD9" w14:textId="77777777" w:rsidTr="0039051C">
        <w:trPr>
          <w:trHeight w:val="188"/>
        </w:trPr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ACA" w14:textId="7777777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FC3" w14:textId="7777777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365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2783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Males (n = 18,423)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72E" w14:textId="7777777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A56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379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9225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Females (n = 30,535)</w:t>
            </w:r>
          </w:p>
        </w:tc>
      </w:tr>
      <w:tr w:rsidR="0078120B" w:rsidRPr="008061D6" w14:paraId="79EF9BD2" w14:textId="77777777" w:rsidTr="0039051C">
        <w:trPr>
          <w:trHeight w:val="31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BA24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7BE" w14:textId="77777777" w:rsidR="008061D6" w:rsidRPr="00403970" w:rsidRDefault="008061D6" w:rsidP="008061D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480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920" w14:textId="5A253EA3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95%</w:t>
            </w:r>
            <w:r w:rsidR="006A289E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410" w14:textId="5E67E86A" w:rsidR="008061D6" w:rsidRPr="00403970" w:rsidRDefault="006A289E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V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lu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BF91" w14:textId="26527BE0" w:rsidR="008061D6" w:rsidRPr="00403970" w:rsidRDefault="006A289E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terac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2201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2B72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F42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O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A814" w14:textId="4F1B8831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95%</w:t>
            </w:r>
            <w:r w:rsidR="006A289E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FE8" w14:textId="456715A5" w:rsidR="008061D6" w:rsidRPr="00403970" w:rsidRDefault="006A289E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V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lu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9C8C" w14:textId="4D6481BA" w:rsidR="008061D6" w:rsidRPr="00403970" w:rsidRDefault="006A289E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</w:t>
            </w:r>
            <w:r w:rsidR="008061D6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teraction</w:t>
            </w:r>
          </w:p>
        </w:tc>
      </w:tr>
      <w:tr w:rsidR="00814A2A" w:rsidRPr="008061D6" w14:paraId="70CC0E5A" w14:textId="77777777" w:rsidTr="0039051C">
        <w:trPr>
          <w:trHeight w:val="157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A22" w14:textId="77777777" w:rsidR="008061D6" w:rsidRPr="00231B35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ge &lt;65 </w:t>
            </w:r>
          </w:p>
          <w:p w14:paraId="7839B5F4" w14:textId="08C97FF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(n = 8,512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CC8" w14:textId="7777777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25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4A55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B61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82C" w14:textId="77777777" w:rsidR="008061D6" w:rsidRPr="00231B35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ge &lt;65 </w:t>
            </w:r>
          </w:p>
          <w:p w14:paraId="6811BC50" w14:textId="501F81C4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(n = 18,83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C1F" w14:textId="77777777" w:rsidR="008061D6" w:rsidRPr="00403970" w:rsidRDefault="008061D6" w:rsidP="008061D6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59AF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5FCC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EB0D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8AD" w14:textId="77777777" w:rsidR="008061D6" w:rsidRPr="00403970" w:rsidRDefault="008061D6" w:rsidP="008061D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.635</w:t>
            </w:r>
          </w:p>
        </w:tc>
      </w:tr>
      <w:tr w:rsidR="0078120B" w:rsidRPr="008061D6" w14:paraId="0C4227CD" w14:textId="77777777" w:rsidTr="0039051C">
        <w:trPr>
          <w:trHeight w:val="47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73CD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68E7" w14:textId="6440189B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8D6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5F1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457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5C2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C09C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E12F" w14:textId="0BABA6AC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B0F9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5B0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3B4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DCB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8120B" w:rsidRPr="008061D6" w14:paraId="56DA4B89" w14:textId="77777777" w:rsidTr="0039051C">
        <w:trPr>
          <w:trHeight w:val="15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B1C" w14:textId="5325BB39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E61" w14:textId="698C5006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977 / 287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1DF2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663" w14:textId="46E6D99C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86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43A7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6A4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DC6" w14:textId="213710F0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9DC" w14:textId="589183CE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354 / 516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A1A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E5E" w14:textId="617A4DA6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95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B75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325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8120B" w:rsidRPr="008061D6" w14:paraId="0A0AFFD6" w14:textId="77777777" w:rsidTr="0039051C">
        <w:trPr>
          <w:trHeight w:val="15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059" w14:textId="5D55A9A8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78120B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730" w14:textId="3A5A7C81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924 / 5634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066" w14:textId="6762FB8F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93B" w14:textId="5B598D5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DD8B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7C8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7EA" w14:textId="3C673EF9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80F" w14:textId="5FE7B5B0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3549 / 13,6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E839" w14:textId="3EEB3311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C6D" w14:textId="6012EE49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60A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2AB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8120B" w:rsidRPr="008061D6" w14:paraId="123549D1" w14:textId="77777777" w:rsidTr="0039051C">
        <w:trPr>
          <w:trHeight w:val="15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601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638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D4BA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A00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850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7A3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222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BDA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A71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F7F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AF0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FDD2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8120B" w:rsidRPr="008061D6" w14:paraId="4DCC59B9" w14:textId="77777777" w:rsidTr="0039051C">
        <w:trPr>
          <w:trHeight w:val="20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672" w14:textId="77777777" w:rsidR="006A289E" w:rsidRPr="00231B35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ge </w:t>
            </w:r>
            <w:r w:rsidRPr="00403970">
              <w:rPr>
                <w:rFonts w:ascii="Yu Gothic" w:eastAsia="Yu Gothic" w:hAnsi="Yu Gothic" w:cs="Times New Roman"/>
                <w:color w:val="000000"/>
                <w:sz w:val="19"/>
                <w:szCs w:val="19"/>
              </w:rPr>
              <w:t>≥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65 </w:t>
            </w:r>
          </w:p>
          <w:p w14:paraId="215D9950" w14:textId="57321BF8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(n = 99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95B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2FD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FF7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838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CBD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D83" w14:textId="77777777" w:rsidR="006A289E" w:rsidRPr="00231B35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ge </w:t>
            </w:r>
            <w:r w:rsidRPr="00403970">
              <w:rPr>
                <w:rFonts w:ascii="Yu Gothic" w:eastAsia="Yu Gothic" w:hAnsi="Yu Gothic" w:cs="Times New Roman"/>
                <w:color w:val="000000"/>
                <w:sz w:val="19"/>
                <w:szCs w:val="19"/>
              </w:rPr>
              <w:t>≥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65 </w:t>
            </w:r>
          </w:p>
          <w:p w14:paraId="170D9B0B" w14:textId="151DF091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(n = 11,70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BC8F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8F8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394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122B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772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8120B" w:rsidRPr="008061D6" w14:paraId="4F758FF9" w14:textId="77777777" w:rsidTr="0039051C">
        <w:trPr>
          <w:trHeight w:val="47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EAF8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00FC" w14:textId="0E030ACB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C08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BBE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3E3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977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B770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4264" w14:textId="0E31112F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629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C8F2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50A" w14:textId="77777777" w:rsidR="006A289E" w:rsidRPr="00403970" w:rsidRDefault="006A289E" w:rsidP="006A289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B47B" w14:textId="77777777" w:rsidR="006A289E" w:rsidRPr="00403970" w:rsidRDefault="006A289E" w:rsidP="006A289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8120B" w:rsidRPr="008061D6" w14:paraId="0FBD758F" w14:textId="77777777" w:rsidTr="0039051C">
        <w:trPr>
          <w:trHeight w:val="15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39F" w14:textId="0B6CDEAA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7BE" w14:textId="6AA6E823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615 / 2431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CF6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8A82" w14:textId="20247264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49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1B4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C67C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2B2" w14:textId="31451A7B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3BA" w14:textId="4315A458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830 / 213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0FA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876" w14:textId="304E9EA2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92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0ED6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1BE2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8120B" w:rsidRPr="008061D6" w14:paraId="56E96970" w14:textId="77777777" w:rsidTr="0039051C">
        <w:trPr>
          <w:trHeight w:val="163"/>
        </w:trPr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BB39" w14:textId="53287E73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7677" w14:textId="5387D433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130 / 748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7757" w14:textId="06C34A65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22B8" w14:textId="4A274D11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A5B7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3226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BF63" w14:textId="1CE47AE0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FBCE" w14:textId="044AAEC2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025 / 9571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C237" w14:textId="22C5CFCA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6A2E" w14:textId="2282EB2F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5B60" w14:textId="77777777" w:rsidR="006A289E" w:rsidRPr="00403970" w:rsidRDefault="006A289E" w:rsidP="006A289E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4499" w14:textId="77777777" w:rsidR="006A289E" w:rsidRPr="00403970" w:rsidRDefault="006A289E" w:rsidP="006A289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</w:tr>
    </w:tbl>
    <w:p w14:paraId="5C175807" w14:textId="77777777" w:rsidR="00DA0BBC" w:rsidRPr="007B3512" w:rsidRDefault="00DA0BBC" w:rsidP="00DA0BBC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7B3512">
        <w:rPr>
          <w:rFonts w:ascii="MS PMincho" w:eastAsia="MS PMincho" w:hAnsi="MS PMincho" w:cs="Times New Roman" w:hint="eastAsia"/>
          <w:color w:val="000000"/>
          <w:sz w:val="22"/>
          <w:szCs w:val="22"/>
        </w:rPr>
        <w:t>≥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0698F550" w14:textId="6730E68A" w:rsidR="00DA0BBC" w:rsidRPr="007B3512" w:rsidRDefault="00DA0BBC" w:rsidP="00DA0BBC">
      <w:pPr>
        <w:autoSpaceDE w:val="0"/>
        <w:autoSpaceDN w:val="0"/>
        <w:adjustRightInd w:val="0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7B3512">
        <w:rPr>
          <w:rFonts w:ascii="Times New Roman" w:hAnsi="Times New Roman" w:cs="Times New Roman"/>
          <w:sz w:val="22"/>
          <w:szCs w:val="22"/>
        </w:rPr>
        <w:t>Adjusted for age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urvey year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B3512">
        <w:rPr>
          <w:rFonts w:ascii="Times New Roman" w:hAnsi="Times New Roman" w:cs="Times New Roman"/>
          <w:sz w:val="22"/>
          <w:szCs w:val="22"/>
        </w:rPr>
        <w:t>area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education level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marital statu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number of household member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B3512">
        <w:rPr>
          <w:rFonts w:ascii="Times New Roman" w:hAnsi="Times New Roman" w:cs="Times New Roman"/>
          <w:sz w:val="22"/>
          <w:szCs w:val="22"/>
        </w:rPr>
        <w:t>working statu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smoking habit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drinking habit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past or current major illnes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BMI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AIS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severity of </w:t>
      </w:r>
      <w:r w:rsidR="006A289E">
        <w:rPr>
          <w:rFonts w:ascii="Times New Roman" w:hAnsi="Times New Roman" w:cs="Times New Roman"/>
          <w:sz w:val="22"/>
          <w:szCs w:val="22"/>
        </w:rPr>
        <w:t>ho</w:t>
      </w:r>
      <w:r w:rsidR="006321B4">
        <w:rPr>
          <w:rFonts w:ascii="Times New Roman" w:hAnsi="Times New Roman" w:cs="Times New Roman"/>
          <w:sz w:val="22"/>
          <w:szCs w:val="22"/>
        </w:rPr>
        <w:t>use</w:t>
      </w:r>
      <w:r w:rsidR="006A289E">
        <w:rPr>
          <w:rFonts w:ascii="Times New Roman" w:hAnsi="Times New Roman" w:cs="Times New Roman"/>
          <w:sz w:val="22"/>
          <w:szCs w:val="22"/>
        </w:rPr>
        <w:t xml:space="preserve"> </w:t>
      </w:r>
      <w:r w:rsidRPr="007B3512">
        <w:rPr>
          <w:rFonts w:ascii="Times New Roman" w:hAnsi="Times New Roman" w:cs="Times New Roman"/>
          <w:sz w:val="22"/>
          <w:szCs w:val="22"/>
        </w:rPr>
        <w:t>damage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 w:rsidRPr="007B3512">
        <w:rPr>
          <w:rFonts w:ascii="Times New Roman" w:hAnsi="Times New Roman" w:cs="Times New Roman"/>
          <w:sz w:val="22"/>
          <w:szCs w:val="22"/>
        </w:rPr>
        <w:t xml:space="preserve"> death of family me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7B3512">
        <w:rPr>
          <w:rFonts w:ascii="Times New Roman" w:hAnsi="Times New Roman" w:cs="Times New Roman"/>
          <w:sz w:val="22"/>
          <w:szCs w:val="22"/>
        </w:rPr>
        <w:t xml:space="preserve">bers </w:t>
      </w:r>
      <w:r w:rsidR="006A289E">
        <w:rPr>
          <w:rFonts w:ascii="Times New Roman" w:hAnsi="Times New Roman" w:cs="Times New Roman"/>
          <w:sz w:val="22"/>
          <w:szCs w:val="22"/>
        </w:rPr>
        <w:t xml:space="preserve">due to </w:t>
      </w:r>
      <w:r w:rsidRPr="007B3512">
        <w:rPr>
          <w:rFonts w:ascii="Times New Roman" w:hAnsi="Times New Roman" w:cs="Times New Roman"/>
          <w:sz w:val="22"/>
          <w:szCs w:val="22"/>
        </w:rPr>
        <w:t>the GEJE</w:t>
      </w:r>
      <w:r w:rsidR="006A289E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B5730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survey year*area</w:t>
      </w:r>
      <w:r w:rsidR="00E8624B">
        <w:rPr>
          <w:rFonts w:ascii="Times New Roman" w:hAnsi="Times New Roman" w:cs="Times New Roman"/>
          <w:sz w:val="22"/>
          <w:szCs w:val="22"/>
        </w:rPr>
        <w:t>.</w:t>
      </w:r>
    </w:p>
    <w:p w14:paraId="3507BFB3" w14:textId="17C9FD23" w:rsidR="00DA0BBC" w:rsidRPr="007B3512" w:rsidRDefault="00DA0BBC" w:rsidP="00DA0BB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B3512">
        <w:rPr>
          <w:rFonts w:ascii="Times New Roman" w:hAnsi="Times New Roman" w:cs="Times New Roman"/>
          <w:sz w:val="22"/>
          <w:szCs w:val="22"/>
        </w:rPr>
        <w:t>Statistical significan</w:t>
      </w:r>
      <w:r w:rsidR="006A289E">
        <w:rPr>
          <w:rFonts w:ascii="Times New Roman" w:hAnsi="Times New Roman" w:cs="Times New Roman"/>
          <w:sz w:val="22"/>
          <w:szCs w:val="22"/>
        </w:rPr>
        <w:t xml:space="preserve">ce, </w:t>
      </w:r>
      <w:r w:rsidR="006A289E" w:rsidRPr="00814A2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7B3512">
        <w:rPr>
          <w:rFonts w:ascii="Times New Roman" w:hAnsi="Times New Roman" w:cs="Times New Roman"/>
          <w:sz w:val="22"/>
          <w:szCs w:val="22"/>
        </w:rPr>
        <w:t xml:space="preserve"> &lt; 0.05.</w:t>
      </w:r>
    </w:p>
    <w:p w14:paraId="398D1C41" w14:textId="494727D3" w:rsidR="00BF0082" w:rsidRPr="00C811A9" w:rsidRDefault="00BF0082" w:rsidP="00BF0082">
      <w:pPr>
        <w:spacing w:line="480" w:lineRule="auto"/>
        <w:rPr>
          <w:rFonts w:ascii="Times New Roman" w:hAnsi="Times New Roman" w:cs="Times New Roman"/>
        </w:rPr>
      </w:pPr>
    </w:p>
    <w:p w14:paraId="78B32854" w14:textId="05139C0B" w:rsidR="0078195A" w:rsidRDefault="0078195A" w:rsidP="00BF0082">
      <w:pPr>
        <w:spacing w:line="480" w:lineRule="auto"/>
        <w:rPr>
          <w:rFonts w:ascii="Times New Roman" w:hAnsi="Times New Roman" w:cs="Times New Roman"/>
          <w:b/>
        </w:rPr>
      </w:pPr>
      <w:r w:rsidRPr="00C811A9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 xml:space="preserve">6. </w:t>
      </w:r>
      <w:r w:rsidR="006A289E">
        <w:rPr>
          <w:rFonts w:ascii="Times New Roman" w:hAnsi="Times New Roman" w:cs="Times New Roman"/>
        </w:rPr>
        <w:t>A</w:t>
      </w:r>
      <w:r w:rsidRPr="00C811A9">
        <w:rPr>
          <w:rFonts w:ascii="Times New Roman" w:hAnsi="Times New Roman" w:cs="Times New Roman"/>
        </w:rPr>
        <w:t>djusted ORs (95%</w:t>
      </w:r>
      <w:r w:rsidR="006A289E">
        <w:rPr>
          <w:rFonts w:ascii="Times New Roman" w:hAnsi="Times New Roman" w:cs="Times New Roman"/>
        </w:rPr>
        <w:t xml:space="preserve"> </w:t>
      </w:r>
      <w:r w:rsidRPr="00C811A9">
        <w:rPr>
          <w:rFonts w:ascii="Times New Roman" w:hAnsi="Times New Roman" w:cs="Times New Roman"/>
        </w:rPr>
        <w:t xml:space="preserve">CI) of depressive symptoms according to </w:t>
      </w:r>
      <w:r w:rsidR="006A289E">
        <w:rPr>
          <w:rFonts w:ascii="Times New Roman" w:hAnsi="Times New Roman" w:cs="Times New Roman"/>
        </w:rPr>
        <w:t>ho</w:t>
      </w:r>
      <w:r w:rsidR="0078120B">
        <w:rPr>
          <w:rFonts w:ascii="Times New Roman" w:hAnsi="Times New Roman" w:cs="Times New Roman"/>
        </w:rPr>
        <w:t>use</w:t>
      </w:r>
      <w:r w:rsidR="006A289E">
        <w:rPr>
          <w:rFonts w:ascii="Times New Roman" w:hAnsi="Times New Roman" w:cs="Times New Roman"/>
        </w:rPr>
        <w:t xml:space="preserve"> </w:t>
      </w:r>
      <w:r w:rsidRPr="007B3512">
        <w:rPr>
          <w:rFonts w:ascii="Times New Roman" w:hAnsi="Times New Roman" w:cs="Times New Roman"/>
        </w:rPr>
        <w:t>damage, death of family members</w:t>
      </w:r>
      <w:r>
        <w:rPr>
          <w:rFonts w:ascii="Times New Roman" w:hAnsi="Times New Roman" w:cs="Times New Roman"/>
        </w:rPr>
        <w:t>, and social isolation</w:t>
      </w:r>
      <w:r w:rsidRPr="00C811A9" w:rsidDel="00192F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sex</w:t>
      </w:r>
      <w:r>
        <w:rPr>
          <w:rFonts w:ascii="Times New Roman" w:hAnsi="Times New Roman" w:cs="Times New Roman"/>
          <w:b/>
        </w:rPr>
        <w:t xml:space="preserve"> </w:t>
      </w:r>
      <w:r w:rsidRPr="00403970">
        <w:rPr>
          <w:rFonts w:ascii="Times New Roman" w:hAnsi="Times New Roman" w:cs="Times New Roman"/>
        </w:rPr>
        <w:t>by analy</w:t>
      </w:r>
      <w:r w:rsidR="006A289E">
        <w:rPr>
          <w:rFonts w:ascii="Times New Roman" w:hAnsi="Times New Roman" w:cs="Times New Roman"/>
        </w:rPr>
        <w:t>z</w:t>
      </w:r>
      <w:r w:rsidRPr="00403970">
        <w:rPr>
          <w:rFonts w:ascii="Times New Roman" w:hAnsi="Times New Roman" w:cs="Times New Roman"/>
        </w:rPr>
        <w:t>ing multiply imputed datasets</w:t>
      </w:r>
      <w:r>
        <w:rPr>
          <w:rFonts w:ascii="Times New Roman" w:hAnsi="Times New Roman" w:cs="Times New Roman"/>
        </w:rPr>
        <w:t>.</w:t>
      </w:r>
    </w:p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4"/>
        <w:gridCol w:w="1696"/>
        <w:gridCol w:w="909"/>
        <w:gridCol w:w="1372"/>
        <w:gridCol w:w="1045"/>
        <w:gridCol w:w="218"/>
        <w:gridCol w:w="1625"/>
        <w:gridCol w:w="993"/>
        <w:gridCol w:w="1559"/>
        <w:gridCol w:w="963"/>
      </w:tblGrid>
      <w:tr w:rsidR="00CA4264" w:rsidRPr="0078195A" w14:paraId="550D762E" w14:textId="77777777" w:rsidTr="00403970">
        <w:trPr>
          <w:trHeight w:val="505"/>
        </w:trPr>
        <w:tc>
          <w:tcPr>
            <w:tcW w:w="2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0B7F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02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E8FF" w14:textId="67ABEBA6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Male (n = </w:t>
            </w:r>
            <w:r w:rsidR="0048300C">
              <w:rPr>
                <w:rFonts w:ascii="Times New Roman" w:eastAsia="Yu Gothic" w:hAnsi="Times New Roman" w:cs="Times New Roman"/>
                <w:color w:val="000000"/>
              </w:rPr>
              <w:t>24,208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3AA7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1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0577" w14:textId="5102B68F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Female (n = </w:t>
            </w:r>
            <w:r w:rsidR="0048300C">
              <w:rPr>
                <w:rFonts w:ascii="Times New Roman" w:eastAsia="Yu Gothic" w:hAnsi="Times New Roman" w:cs="Times New Roman"/>
                <w:color w:val="000000"/>
              </w:rPr>
              <w:t>39,005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CA4264" w:rsidRPr="0078195A" w14:paraId="48A42DD9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9549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ACB71" w14:textId="160CF84C" w:rsidR="0078195A" w:rsidRPr="0078195A" w:rsidRDefault="006A289E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9051C">
              <w:rPr>
                <w:rFonts w:ascii="Times New Roman" w:hAnsi="Times New Roman"/>
                <w:color w:val="000000"/>
                <w:sz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se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7130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O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1A30" w14:textId="28B3194A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95%</w:t>
            </w:r>
            <w:r w:rsidR="006A289E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CI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7A34" w14:textId="0A9E2E7D" w:rsidR="0078195A" w:rsidRPr="0078195A" w:rsidRDefault="006A289E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</w:t>
            </w:r>
            <w:r w:rsidR="0078195A" w:rsidRPr="0078195A">
              <w:rPr>
                <w:rFonts w:ascii="Times New Roman" w:eastAsia="Yu Gothic" w:hAnsi="Times New Roman" w:cs="Times New Roman"/>
                <w:color w:val="000000"/>
              </w:rPr>
              <w:t>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03C4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15F1B" w14:textId="5CCCD57B" w:rsidR="0078195A" w:rsidRPr="0078195A" w:rsidRDefault="006A289E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39051C">
              <w:rPr>
                <w:rFonts w:ascii="Times New Roman" w:hAnsi="Times New Roman"/>
                <w:color w:val="000000"/>
                <w:sz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se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  <w:r w:rsidRPr="00CA4264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4DA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A889" w14:textId="1B92D6D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95%</w:t>
            </w:r>
            <w:r w:rsidR="006A289E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C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5C92" w14:textId="3926BE94" w:rsidR="0078195A" w:rsidRPr="0078195A" w:rsidRDefault="006A289E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</w:t>
            </w:r>
            <w:r w:rsidR="0078195A" w:rsidRPr="0078195A">
              <w:rPr>
                <w:rFonts w:ascii="Times New Roman" w:eastAsia="Yu Gothic" w:hAnsi="Times New Roman" w:cs="Times New Roman"/>
                <w:color w:val="000000"/>
              </w:rPr>
              <w:t>alue</w:t>
            </w:r>
          </w:p>
        </w:tc>
      </w:tr>
      <w:tr w:rsidR="00CA4264" w:rsidRPr="0078195A" w14:paraId="5698DF60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B62" w14:textId="649BD05C" w:rsidR="0078195A" w:rsidRPr="0078195A" w:rsidRDefault="006A289E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o</w:t>
            </w:r>
            <w:r w:rsidR="0078120B">
              <w:rPr>
                <w:rFonts w:ascii="Times New Roman" w:eastAsia="Yu Gothic" w:hAnsi="Times New Roman" w:cs="Times New Roman"/>
                <w:color w:val="000000"/>
              </w:rPr>
              <w:t>use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78195A" w:rsidRPr="0078195A">
              <w:rPr>
                <w:rFonts w:ascii="Times New Roman" w:eastAsia="Yu Gothic" w:hAnsi="Times New Roman" w:cs="Times New Roman"/>
                <w:color w:val="000000"/>
              </w:rPr>
              <w:t xml:space="preserve">damage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85F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8DA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0B5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D9C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295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EB6" w14:textId="77777777" w:rsidR="0078195A" w:rsidRPr="0078195A" w:rsidRDefault="0078195A" w:rsidP="007819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8B20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0C1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5B2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4264" w:rsidRPr="0078195A" w14:paraId="7BE523EE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B2E" w14:textId="77777777" w:rsidR="0078195A" w:rsidRPr="0078195A" w:rsidRDefault="0078195A" w:rsidP="0078195A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Undamaged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D5E" w14:textId="216605C9" w:rsidR="0078195A" w:rsidRPr="0078195A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258 / 11,1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F7D4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132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BA2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1FA" w14:textId="77777777" w:rsidR="0078195A" w:rsidRPr="0078195A" w:rsidRDefault="0078195A" w:rsidP="007819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2A4" w14:textId="1EBB61BC" w:rsidR="0078195A" w:rsidRPr="00403970" w:rsidRDefault="00CA4264" w:rsidP="004039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03970">
              <w:rPr>
                <w:rFonts w:ascii="Times New Roman" w:eastAsia="Times New Roman" w:hAnsi="Times New Roman" w:cs="Times New Roman" w:hint="eastAsia"/>
              </w:rPr>
              <w:t>4</w:t>
            </w:r>
            <w:r w:rsidRPr="00403970">
              <w:rPr>
                <w:rFonts w:ascii="Times New Roman" w:eastAsia="Times New Roman" w:hAnsi="Times New Roman" w:cs="Times New Roman"/>
              </w:rPr>
              <w:t>997 / 18,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9E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CD3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AB8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A4264" w:rsidRPr="0078195A" w14:paraId="05CF5516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F6B" w14:textId="15A13ECB" w:rsidR="0078195A" w:rsidRPr="0078195A" w:rsidRDefault="0078195A" w:rsidP="0078195A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Half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-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damag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4C62" w14:textId="2A2C1CB3" w:rsidR="0078195A" w:rsidRPr="0078195A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301 / 10,7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481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F7BA" w14:textId="7955B785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13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83A0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790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01F" w14:textId="6E93A7E8" w:rsidR="0078195A" w:rsidRPr="00403970" w:rsidRDefault="00CA4264" w:rsidP="00403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953 / 16,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E5A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0B69" w14:textId="319D5D94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12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761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CA4264" w:rsidRPr="0078195A" w14:paraId="43C64CA5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F3B" w14:textId="77777777" w:rsidR="0078195A" w:rsidRPr="0078195A" w:rsidRDefault="0078195A" w:rsidP="0078195A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Totally damaged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B02" w14:textId="7D1BB8A0" w:rsidR="0078195A" w:rsidRPr="0078195A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</w:rPr>
              <w:t>37 / 23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403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F4E" w14:textId="2B86C55E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53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9C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C79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071" w14:textId="1713E57D" w:rsidR="0078195A" w:rsidRPr="00403970" w:rsidRDefault="00CA4264" w:rsidP="00403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49 / 3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2F0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A65" w14:textId="7157981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38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9E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CA4264" w:rsidRPr="0078195A" w14:paraId="7049F176" w14:textId="77777777" w:rsidTr="00403970">
        <w:trPr>
          <w:trHeight w:val="423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DB9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Death of family memb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1C7F" w14:textId="716DA89F" w:rsidR="0078195A" w:rsidRPr="0078195A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256 / 95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942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9A3" w14:textId="16EADDB1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11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90D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4B5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D8D" w14:textId="1142E00A" w:rsidR="0078195A" w:rsidRPr="00403970" w:rsidRDefault="00CA4264" w:rsidP="0040397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846 / 14,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658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BED" w14:textId="4D9987DE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21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>1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EAC2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CA4264" w:rsidRPr="0078195A" w14:paraId="4EA10F62" w14:textId="77777777" w:rsidTr="00403970">
        <w:trPr>
          <w:trHeight w:val="437"/>
        </w:trPr>
        <w:tc>
          <w:tcPr>
            <w:tcW w:w="2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25AA" w14:textId="15FE3E3F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 xml:space="preserve">ion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D6E2" w14:textId="7677FCBB" w:rsidR="0078195A" w:rsidRPr="0078195A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>306 / 695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53B4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1.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CB53" w14:textId="74277B34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1.84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1.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0C11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A4A5" w14:textId="77777777" w:rsidR="0078195A" w:rsidRPr="0078195A" w:rsidRDefault="0078195A" w:rsidP="0078195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17D2" w14:textId="26BF6EC2" w:rsidR="0078195A" w:rsidRPr="00403970" w:rsidRDefault="00CA4264" w:rsidP="0040397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</w:rPr>
              <w:t>217 / 9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B0E1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5631" w14:textId="1908DA00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2.09 </w:t>
            </w:r>
            <w:r w:rsidR="00287558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78195A">
              <w:rPr>
                <w:rFonts w:ascii="Times New Roman" w:eastAsia="Yu Gothic" w:hAnsi="Times New Roman" w:cs="Times New Roman"/>
                <w:color w:val="000000"/>
              </w:rPr>
              <w:t xml:space="preserve"> 2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8751" w14:textId="77777777" w:rsidR="0078195A" w:rsidRPr="0078195A" w:rsidRDefault="0078195A" w:rsidP="007819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8195A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</w:tbl>
    <w:p w14:paraId="02BB1032" w14:textId="2BCB219C" w:rsidR="00287558" w:rsidRPr="00E5528F" w:rsidRDefault="00287558" w:rsidP="0039051C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R,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o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ds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r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atio; 95% CI, 95%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c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nfidence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i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>nterval.</w:t>
      </w:r>
    </w:p>
    <w:p w14:paraId="5D68EED5" w14:textId="77777777" w:rsidR="00287558" w:rsidRPr="00403970" w:rsidRDefault="00287558" w:rsidP="0039051C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403970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1D9F42B7" w14:textId="3F6D9AEB" w:rsidR="00287558" w:rsidRPr="0039051C" w:rsidRDefault="00287558" w:rsidP="0039051C">
      <w:pPr>
        <w:autoSpaceDE w:val="0"/>
        <w:autoSpaceDN w:val="0"/>
        <w:adjustRightInd w:val="0"/>
        <w:rPr>
          <w:rFonts w:ascii="Times New Roman" w:hAnsi="Times New Roman"/>
          <w:color w:val="000000"/>
          <w:sz w:val="22"/>
        </w:rPr>
      </w:pPr>
      <w:r w:rsidRPr="0039051C">
        <w:rPr>
          <w:rFonts w:ascii="Times New Roman" w:hAnsi="Times New Roman"/>
          <w:sz w:val="22"/>
        </w:rPr>
        <w:t>Adjusted for 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urvey year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re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education leve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marital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number of household member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working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mo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drin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past or current major illnes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I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nd survey year*area.</w:t>
      </w:r>
    </w:p>
    <w:p w14:paraId="01CF2F17" w14:textId="6ADCF74B" w:rsidR="00287558" w:rsidRPr="0039051C" w:rsidRDefault="00287558" w:rsidP="0039051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39051C">
        <w:rPr>
          <w:rFonts w:ascii="Times New Roman" w:hAnsi="Times New Roman"/>
          <w:sz w:val="22"/>
        </w:rPr>
        <w:t xml:space="preserve">Statistical </w:t>
      </w:r>
      <w:r w:rsidRPr="00403970">
        <w:rPr>
          <w:rFonts w:ascii="Times New Roman" w:hAnsi="Times New Roman" w:cs="Times New Roman"/>
          <w:sz w:val="22"/>
          <w:szCs w:val="22"/>
        </w:rPr>
        <w:t>significan</w:t>
      </w:r>
      <w:r>
        <w:rPr>
          <w:rFonts w:ascii="Times New Roman" w:hAnsi="Times New Roman" w:cs="Times New Roman"/>
          <w:sz w:val="22"/>
          <w:szCs w:val="22"/>
        </w:rPr>
        <w:t xml:space="preserve">ce, </w:t>
      </w:r>
      <w:r w:rsidRPr="000548F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9051C">
        <w:rPr>
          <w:rFonts w:ascii="Times New Roman" w:hAnsi="Times New Roman"/>
          <w:sz w:val="22"/>
        </w:rPr>
        <w:t xml:space="preserve"> &lt; 0.05.</w:t>
      </w:r>
    </w:p>
    <w:p w14:paraId="669F522D" w14:textId="77777777" w:rsidR="0078195A" w:rsidRPr="00C811A9" w:rsidRDefault="0078195A" w:rsidP="00BF0082">
      <w:pPr>
        <w:spacing w:line="480" w:lineRule="auto"/>
        <w:rPr>
          <w:rFonts w:ascii="Times New Roman" w:hAnsi="Times New Roman" w:cs="Times New Roman"/>
          <w:b/>
        </w:rPr>
      </w:pPr>
    </w:p>
    <w:p w14:paraId="614009D6" w14:textId="3346BCAA" w:rsidR="001F2CDB" w:rsidRDefault="001F2CDB" w:rsidP="00BF0082">
      <w:pPr>
        <w:rPr>
          <w:rFonts w:ascii="Times New Roman" w:hAnsi="Times New Roman" w:cs="Times New Roman"/>
        </w:rPr>
      </w:pPr>
    </w:p>
    <w:p w14:paraId="3BC098A1" w14:textId="3944420E" w:rsidR="001F2CDB" w:rsidRDefault="001F2CDB" w:rsidP="00BF0082">
      <w:pPr>
        <w:rPr>
          <w:rFonts w:ascii="Times New Roman" w:hAnsi="Times New Roman" w:cs="Times New Roman"/>
        </w:rPr>
      </w:pPr>
    </w:p>
    <w:p w14:paraId="0AA6E0A4" w14:textId="69E21978" w:rsidR="001F2CDB" w:rsidRDefault="001F2CDB" w:rsidP="00BF0082">
      <w:pPr>
        <w:rPr>
          <w:rFonts w:ascii="Times New Roman" w:hAnsi="Times New Roman" w:cs="Times New Roman"/>
        </w:rPr>
      </w:pPr>
    </w:p>
    <w:p w14:paraId="700CA54F" w14:textId="381F8B49" w:rsidR="000A2C60" w:rsidRDefault="001F2CDB">
      <w:pPr>
        <w:spacing w:line="480" w:lineRule="auto"/>
        <w:rPr>
          <w:rFonts w:ascii="Times New Roman" w:hAnsi="Times New Roman" w:cs="Times New Roman"/>
          <w:b/>
        </w:rPr>
      </w:pPr>
      <w:r w:rsidRPr="00C811A9"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7. </w:t>
      </w:r>
      <w:r w:rsidR="00287558">
        <w:rPr>
          <w:rFonts w:ascii="Times New Roman" w:hAnsi="Times New Roman" w:cs="Times New Roman"/>
        </w:rPr>
        <w:t>A</w:t>
      </w:r>
      <w:r w:rsidR="000A2C60" w:rsidRPr="00C811A9">
        <w:rPr>
          <w:rFonts w:ascii="Times New Roman" w:hAnsi="Times New Roman" w:cs="Times New Roman"/>
        </w:rPr>
        <w:t>djusted ORs (95%</w:t>
      </w:r>
      <w:r w:rsidR="00287558">
        <w:rPr>
          <w:rFonts w:ascii="Times New Roman" w:hAnsi="Times New Roman" w:cs="Times New Roman"/>
        </w:rPr>
        <w:t xml:space="preserve"> </w:t>
      </w:r>
      <w:r w:rsidR="000A2C60" w:rsidRPr="00C811A9">
        <w:rPr>
          <w:rFonts w:ascii="Times New Roman" w:hAnsi="Times New Roman" w:cs="Times New Roman"/>
        </w:rPr>
        <w:t>CI) of depressive symptoms according to social isolation by survey yea</w:t>
      </w:r>
      <w:r w:rsidR="000A2C60">
        <w:rPr>
          <w:rFonts w:ascii="Times New Roman" w:hAnsi="Times New Roman" w:cs="Times New Roman"/>
        </w:rPr>
        <w:t xml:space="preserve">r </w:t>
      </w:r>
      <w:r w:rsidR="000A2C60" w:rsidRPr="00C65C80">
        <w:rPr>
          <w:rFonts w:ascii="Times New Roman" w:hAnsi="Times New Roman" w:cs="Times New Roman"/>
        </w:rPr>
        <w:t>by analy</w:t>
      </w:r>
      <w:r w:rsidR="00287558">
        <w:rPr>
          <w:rFonts w:ascii="Times New Roman" w:hAnsi="Times New Roman" w:cs="Times New Roman"/>
        </w:rPr>
        <w:t>z</w:t>
      </w:r>
      <w:r w:rsidR="000A2C60" w:rsidRPr="00C65C80">
        <w:rPr>
          <w:rFonts w:ascii="Times New Roman" w:hAnsi="Times New Roman" w:cs="Times New Roman"/>
        </w:rPr>
        <w:t>ing multiply imputed datasets</w:t>
      </w:r>
      <w:r w:rsidR="000A2C60">
        <w:rPr>
          <w:rFonts w:ascii="Times New Roman" w:hAnsi="Times New Roman" w:cs="Times New Roman"/>
        </w:rPr>
        <w:t>.</w:t>
      </w:r>
    </w:p>
    <w:tbl>
      <w:tblPr>
        <w:tblW w:w="13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501"/>
        <w:gridCol w:w="599"/>
        <w:gridCol w:w="1070"/>
        <w:gridCol w:w="1068"/>
        <w:gridCol w:w="1162"/>
        <w:gridCol w:w="1290"/>
        <w:gridCol w:w="1501"/>
        <w:gridCol w:w="583"/>
        <w:gridCol w:w="1134"/>
        <w:gridCol w:w="850"/>
        <w:gridCol w:w="1105"/>
      </w:tblGrid>
      <w:tr w:rsidR="000A2C60" w:rsidRPr="000A2C60" w14:paraId="05B42A7E" w14:textId="77777777" w:rsidTr="0039051C">
        <w:trPr>
          <w:trHeight w:val="344"/>
        </w:trPr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EDD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8BDF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389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BFF4" w14:textId="3134D6C3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Males (n = </w:t>
            </w:r>
            <w:r w:rsidR="00C1637E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4,208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A97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2BA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36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1450" w14:textId="2773D19D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Females (n = </w:t>
            </w:r>
            <w:r w:rsidR="00C1637E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39,005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0A2C60" w:rsidRPr="000A2C60" w14:paraId="146F604C" w14:textId="77777777" w:rsidTr="0039051C">
        <w:trPr>
          <w:trHeight w:val="689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C6B0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4080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45C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2FD" w14:textId="20969229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95%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72A" w14:textId="2D2F4E01" w:rsidR="000A2C60" w:rsidRPr="00403970" w:rsidRDefault="00287558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V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lu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3307" w14:textId="75CFB754" w:rsidR="000A2C60" w:rsidRPr="00403970" w:rsidRDefault="00287558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tera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52EE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67EC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56B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56F0" w14:textId="1339363F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95%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074" w14:textId="3CB8F6F8" w:rsidR="000A2C60" w:rsidRPr="00403970" w:rsidRDefault="00287558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V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lu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EEC2" w14:textId="2D54631E" w:rsidR="000A2C60" w:rsidRPr="00403970" w:rsidRDefault="00287558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teraction</w:t>
            </w:r>
          </w:p>
        </w:tc>
      </w:tr>
      <w:tr w:rsidR="00814A2A" w:rsidRPr="000A2C60" w14:paraId="4A54204C" w14:textId="77777777" w:rsidTr="0039051C">
        <w:trPr>
          <w:trHeight w:val="127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946E" w14:textId="77777777" w:rsidR="00076109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013</w:t>
            </w:r>
          </w:p>
          <w:p w14:paraId="0FCDF298" w14:textId="5E2DDE2F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(n = </w:t>
            </w:r>
            <w:r w:rsidR="00076109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5,822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06C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9B5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2F0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.5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69C7" w14:textId="77777777" w:rsidR="00076109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013</w:t>
            </w:r>
          </w:p>
          <w:p w14:paraId="55F54764" w14:textId="196B4F9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(n =</w:t>
            </w:r>
            <w:r w:rsidR="00076109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9839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97E0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2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5055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C32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.444</w:t>
            </w:r>
          </w:p>
        </w:tc>
      </w:tr>
      <w:tr w:rsidR="000A2C60" w:rsidRPr="000A2C60" w14:paraId="627BC609" w14:textId="77777777" w:rsidTr="0039051C">
        <w:trPr>
          <w:trHeight w:val="10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DE0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556A" w14:textId="52ED0D2A" w:rsidR="000A2C60" w:rsidRPr="00403970" w:rsidRDefault="00287558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24B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877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989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3CC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F994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A61D" w14:textId="27B58820" w:rsidR="000A2C60" w:rsidRPr="00403970" w:rsidRDefault="00287558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069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8E0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BCDA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8DD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7642C019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BEF" w14:textId="7A340E6F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128B" w14:textId="3A1ABE39" w:rsidR="000A2C60" w:rsidRPr="00403970" w:rsidRDefault="00076109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62 / 159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CB7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9CF" w14:textId="2F005AF6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87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887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2678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CB39" w14:textId="3BAE696E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654" w14:textId="530F0C13" w:rsidR="000A2C60" w:rsidRPr="00403970" w:rsidRDefault="00076109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621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/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268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5F9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070" w14:textId="034F0FF2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.07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E41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E16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A2C60" w:rsidRPr="000A2C60" w14:paraId="1ED740AA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84AD" w14:textId="0B235EA1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BF4" w14:textId="66F2044E" w:rsidR="000A2C60" w:rsidRPr="00403970" w:rsidRDefault="00076109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41 / 42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A43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863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4F5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06C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BC6" w14:textId="6D9C0F8C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AEB" w14:textId="005234FB" w:rsidR="000A2C60" w:rsidRPr="00403970" w:rsidRDefault="00076109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943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/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7571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7DB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E846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57E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83B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1D60B6D6" w14:textId="77777777" w:rsidTr="0039051C">
        <w:trPr>
          <w:trHeight w:val="111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A32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219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C11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0DA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B85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C5E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4DD3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307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622F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939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281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4E9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0EECD219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114" w14:textId="77777777" w:rsidR="000632ED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014</w:t>
            </w:r>
          </w:p>
          <w:p w14:paraId="22530191" w14:textId="6CC73A0D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(n = </w:t>
            </w:r>
            <w:r w:rsidR="000632ED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9978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8A3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191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DD0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FDC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48F5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48D" w14:textId="77777777" w:rsidR="000632ED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014 </w:t>
            </w:r>
          </w:p>
          <w:p w14:paraId="4274B745" w14:textId="24A22070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(n = </w:t>
            </w:r>
            <w:r w:rsidR="000632ED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5,977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AADC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76C3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391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44C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7F1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17B512CD" w14:textId="77777777" w:rsidTr="0039051C">
        <w:trPr>
          <w:trHeight w:val="10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CFBE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6A84" w14:textId="6650C9A8" w:rsidR="000A2C60" w:rsidRPr="00403970" w:rsidRDefault="00287558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02A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64D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6E7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7172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C9E8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7232" w14:textId="70C9B0C7" w:rsidR="000A2C60" w:rsidRPr="00403970" w:rsidRDefault="00287558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263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689C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ECE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980E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14E4C099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16B" w14:textId="048FA4E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4AA" w14:textId="15B5E6E5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67 / 28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517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E96" w14:textId="7E67A2C6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54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DAA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3AC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2C9" w14:textId="68DC7FFC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838" w14:textId="5F5CD266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741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/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3909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4CF7" w14:textId="636F71FB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</w:t>
            </w:r>
            <w:r w:rsidR="00691FEC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5382" w14:textId="0700838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.02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696A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58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A2C60" w:rsidRPr="000A2C60" w14:paraId="5CCFA0D3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BA0" w14:textId="747B08A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BE3" w14:textId="5C5B6A3D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38 / 70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273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057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3FA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4B3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0CA" w14:textId="3A079E7F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F4D" w14:textId="51583D09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921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/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2,068</w:t>
            </w:r>
            <w:r w:rsidR="000A2C60"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167A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0748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181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E84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6744B8C6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472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B26E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7B4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B1C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1CB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C86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7DD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232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187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5B6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D66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A6F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0B984B87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B04" w14:textId="77777777" w:rsidR="00691FEC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lastRenderedPageBreak/>
              <w:t xml:space="preserve">2015 </w:t>
            </w:r>
          </w:p>
          <w:p w14:paraId="52716377" w14:textId="412A6660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(n = </w:t>
            </w:r>
            <w:r w:rsidR="00691FEC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8408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AD69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589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44B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DD4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38F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6BC" w14:textId="77777777" w:rsidR="00691FEC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015 </w:t>
            </w:r>
          </w:p>
          <w:p w14:paraId="6539887F" w14:textId="57F7AABD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(n = </w:t>
            </w:r>
            <w:r w:rsidR="00691FEC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3,189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F23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D59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E15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1CB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49A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23B13E8F" w14:textId="77777777" w:rsidTr="0039051C">
        <w:trPr>
          <w:trHeight w:val="10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3CE0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5E7A" w14:textId="42F9991C" w:rsidR="000A2C60" w:rsidRPr="00403970" w:rsidRDefault="00287558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  <w:r w:rsidR="00C22954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6F6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0A3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BD0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928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4145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B076" w14:textId="414BF5F5" w:rsidR="000A2C60" w:rsidRPr="00403970" w:rsidRDefault="00287558" w:rsidP="00287558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ases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1C7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101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173" w14:textId="77777777" w:rsidR="000A2C60" w:rsidRPr="00403970" w:rsidRDefault="000A2C60" w:rsidP="000A2C60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117" w14:textId="77777777" w:rsidR="000A2C60" w:rsidRPr="00403970" w:rsidRDefault="000A2C60" w:rsidP="000A2C60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A2C60" w:rsidRPr="000A2C60" w14:paraId="4A2872ED" w14:textId="77777777" w:rsidTr="0039051C">
        <w:trPr>
          <w:trHeight w:val="324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A733" w14:textId="1A278F13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32A9" w14:textId="7AA881EC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77 / 59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CC8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B81F" w14:textId="2D8D3984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1.75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1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5394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832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B16C" w14:textId="1DE43D52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593" w14:textId="7B68009F" w:rsidR="00691FEC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455 / 32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6A9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76B" w14:textId="5FECCDF8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2.10 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–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C49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33E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91FEC" w:rsidRPr="000A2C60" w14:paraId="599DEA85" w14:textId="77777777" w:rsidTr="0039051C">
        <w:trPr>
          <w:trHeight w:val="344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BC40" w14:textId="1AA686D3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A809" w14:textId="6A68B117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011 / 59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315D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C3A7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DC12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88CA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7697" w14:textId="4D5EBF09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Nonsocial isolat</w:t>
            </w:r>
            <w:r w:rsidR="00287558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ion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4418" w14:textId="3D216E21" w:rsidR="000A2C60" w:rsidRPr="00403970" w:rsidRDefault="00691FEC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418 / 99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BF9E6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DAB3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DF51" w14:textId="77777777" w:rsidR="000A2C60" w:rsidRPr="00403970" w:rsidRDefault="000A2C60" w:rsidP="000A2C60">
            <w:pP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FB8B" w14:textId="77777777" w:rsidR="000A2C60" w:rsidRPr="00403970" w:rsidRDefault="000A2C60" w:rsidP="000A2C6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403970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 xml:space="preserve">　</w:t>
            </w:r>
          </w:p>
        </w:tc>
      </w:tr>
    </w:tbl>
    <w:p w14:paraId="01FBB986" w14:textId="10473381" w:rsidR="00C22954" w:rsidRPr="00E5528F" w:rsidRDefault="00C22954" w:rsidP="00C22954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R,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o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ds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r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atio; 95% CI, 95%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c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nfidence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i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>nterval.</w:t>
      </w:r>
    </w:p>
    <w:p w14:paraId="310904A6" w14:textId="77777777" w:rsidR="00C22954" w:rsidRPr="00403970" w:rsidRDefault="00C22954" w:rsidP="00C22954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403970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42042C46" w14:textId="1C507F80" w:rsidR="00C22954" w:rsidRPr="00403970" w:rsidRDefault="00C22954" w:rsidP="00C22954">
      <w:pPr>
        <w:autoSpaceDE w:val="0"/>
        <w:autoSpaceDN w:val="0"/>
        <w:adjustRightInd w:val="0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>Adjusted for 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urvey year; </w:t>
      </w:r>
      <w:r w:rsidRPr="00403970">
        <w:rPr>
          <w:rFonts w:ascii="Times New Roman" w:hAnsi="Times New Roman" w:cs="Times New Roman"/>
          <w:sz w:val="22"/>
          <w:szCs w:val="22"/>
        </w:rPr>
        <w:t>are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education leve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marital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number of household members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403970">
        <w:rPr>
          <w:rFonts w:ascii="Times New Roman" w:hAnsi="Times New Roman" w:cs="Times New Roman"/>
          <w:sz w:val="22"/>
          <w:szCs w:val="22"/>
        </w:rPr>
        <w:t>working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mo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rin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past or current major illnes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AI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everity of </w:t>
      </w:r>
      <w:r>
        <w:rPr>
          <w:rFonts w:ascii="Times New Roman" w:hAnsi="Times New Roman" w:cs="Times New Roman"/>
          <w:sz w:val="22"/>
          <w:szCs w:val="22"/>
        </w:rPr>
        <w:t>ho</w:t>
      </w:r>
      <w:r w:rsidR="006321B4">
        <w:rPr>
          <w:rFonts w:ascii="Times New Roman" w:hAnsi="Times New Roman" w:cs="Times New Roman"/>
          <w:sz w:val="22"/>
          <w:szCs w:val="22"/>
        </w:rPr>
        <w:t>us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03970">
        <w:rPr>
          <w:rFonts w:ascii="Times New Roman" w:hAnsi="Times New Roman" w:cs="Times New Roman"/>
          <w:sz w:val="22"/>
          <w:szCs w:val="22"/>
        </w:rPr>
        <w:t>dam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eath of family me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403970">
        <w:rPr>
          <w:rFonts w:ascii="Times New Roman" w:hAnsi="Times New Roman" w:cs="Times New Roman"/>
          <w:sz w:val="22"/>
          <w:szCs w:val="22"/>
        </w:rPr>
        <w:t xml:space="preserve">bers </w:t>
      </w:r>
      <w:r>
        <w:rPr>
          <w:rFonts w:ascii="Times New Roman" w:hAnsi="Times New Roman" w:cs="Times New Roman"/>
          <w:sz w:val="22"/>
          <w:szCs w:val="22"/>
        </w:rPr>
        <w:t xml:space="preserve">due to </w:t>
      </w:r>
      <w:r w:rsidRPr="00403970">
        <w:rPr>
          <w:rFonts w:ascii="Times New Roman" w:hAnsi="Times New Roman" w:cs="Times New Roman"/>
          <w:sz w:val="22"/>
          <w:szCs w:val="22"/>
        </w:rPr>
        <w:t>the GEJE</w:t>
      </w:r>
      <w:r>
        <w:rPr>
          <w:rFonts w:ascii="Times New Roman" w:hAnsi="Times New Roman" w:cs="Times New Roman"/>
          <w:sz w:val="22"/>
          <w:szCs w:val="22"/>
        </w:rPr>
        <w:t>; and survey year*area</w:t>
      </w:r>
      <w:r w:rsidRPr="00403970">
        <w:rPr>
          <w:rFonts w:ascii="Times New Roman" w:hAnsi="Times New Roman" w:cs="Times New Roman"/>
          <w:sz w:val="22"/>
          <w:szCs w:val="22"/>
        </w:rPr>
        <w:t>.</w:t>
      </w:r>
    </w:p>
    <w:p w14:paraId="35234D5A" w14:textId="4BEF799B" w:rsidR="00C22954" w:rsidRPr="00403970" w:rsidRDefault="00C22954" w:rsidP="00C229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>Statistical significan</w:t>
      </w:r>
      <w:r>
        <w:rPr>
          <w:rFonts w:ascii="Times New Roman" w:hAnsi="Times New Roman" w:cs="Times New Roman"/>
          <w:sz w:val="22"/>
          <w:szCs w:val="22"/>
        </w:rPr>
        <w:t xml:space="preserve">ce, </w:t>
      </w:r>
      <w:r w:rsidRPr="000548F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03970">
        <w:rPr>
          <w:rFonts w:ascii="Times New Roman" w:hAnsi="Times New Roman" w:cs="Times New Roman"/>
          <w:sz w:val="22"/>
          <w:szCs w:val="22"/>
        </w:rPr>
        <w:t xml:space="preserve"> &lt; 0.05.</w:t>
      </w:r>
    </w:p>
    <w:p w14:paraId="24240178" w14:textId="70A43383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60310094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3D5C0EC1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413E40E9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3299F8F4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5B6D06FE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7E5F3AA8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43F0AB59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19986598" w14:textId="4799F837" w:rsidR="000A2C60" w:rsidRDefault="000A2C60">
      <w:pPr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lastRenderedPageBreak/>
        <w:t>Supplemental Table</w:t>
      </w:r>
      <w:r>
        <w:rPr>
          <w:rFonts w:ascii="Times New Roman" w:hAnsi="Times New Roman" w:cs="Times New Roman"/>
          <w:b/>
        </w:rPr>
        <w:t xml:space="preserve"> 8. </w:t>
      </w:r>
      <w:r w:rsidR="00C22954">
        <w:rPr>
          <w:rFonts w:ascii="Times New Roman" w:hAnsi="Times New Roman" w:cs="Times New Roman"/>
        </w:rPr>
        <w:t>A</w:t>
      </w:r>
      <w:r w:rsidRPr="00C811A9">
        <w:rPr>
          <w:rFonts w:ascii="Times New Roman" w:hAnsi="Times New Roman" w:cs="Times New Roman"/>
        </w:rPr>
        <w:t>djusted ORs (95%</w:t>
      </w:r>
      <w:r w:rsidR="00C22954">
        <w:rPr>
          <w:rFonts w:ascii="Times New Roman" w:hAnsi="Times New Roman" w:cs="Times New Roman"/>
        </w:rPr>
        <w:t xml:space="preserve"> </w:t>
      </w:r>
      <w:r w:rsidRPr="00C811A9">
        <w:rPr>
          <w:rFonts w:ascii="Times New Roman" w:hAnsi="Times New Roman" w:cs="Times New Roman"/>
        </w:rPr>
        <w:t>CI) of depressive symptoms according to social isolation by age group</w:t>
      </w:r>
      <w:r>
        <w:rPr>
          <w:rFonts w:ascii="Times New Roman" w:hAnsi="Times New Roman" w:cs="Times New Roman"/>
        </w:rPr>
        <w:t xml:space="preserve"> </w:t>
      </w:r>
      <w:r w:rsidRPr="00C65C80">
        <w:rPr>
          <w:rFonts w:ascii="Times New Roman" w:hAnsi="Times New Roman" w:cs="Times New Roman"/>
        </w:rPr>
        <w:t>by analy</w:t>
      </w:r>
      <w:r w:rsidR="00C22954">
        <w:rPr>
          <w:rFonts w:ascii="Times New Roman" w:hAnsi="Times New Roman" w:cs="Times New Roman"/>
        </w:rPr>
        <w:t>z</w:t>
      </w:r>
      <w:r w:rsidRPr="00C65C80">
        <w:rPr>
          <w:rFonts w:ascii="Times New Roman" w:hAnsi="Times New Roman" w:cs="Times New Roman"/>
        </w:rPr>
        <w:t>ing multiply imputed datasets</w:t>
      </w:r>
      <w:r w:rsidRPr="00C811A9">
        <w:rPr>
          <w:rFonts w:ascii="Times New Roman" w:hAnsi="Times New Roman" w:cs="Times New Roman"/>
        </w:rPr>
        <w:t>.</w:t>
      </w:r>
    </w:p>
    <w:tbl>
      <w:tblPr>
        <w:tblW w:w="13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5"/>
        <w:gridCol w:w="1217"/>
        <w:gridCol w:w="850"/>
        <w:gridCol w:w="1134"/>
        <w:gridCol w:w="993"/>
        <w:gridCol w:w="1066"/>
        <w:gridCol w:w="1336"/>
        <w:gridCol w:w="1141"/>
        <w:gridCol w:w="709"/>
        <w:gridCol w:w="1134"/>
        <w:gridCol w:w="992"/>
        <w:gridCol w:w="1247"/>
      </w:tblGrid>
      <w:tr w:rsidR="00814A2A" w:rsidRPr="00B82504" w14:paraId="408CB836" w14:textId="77777777" w:rsidTr="0039051C">
        <w:trPr>
          <w:trHeight w:val="220"/>
        </w:trPr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692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671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4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8139" w14:textId="15922A1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ales 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,208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516F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CE31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8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F07D" w14:textId="1CDF1B78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emales 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,005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82504" w:rsidRPr="00B82504" w14:paraId="39769E32" w14:textId="77777777" w:rsidTr="00B82504">
        <w:trPr>
          <w:trHeight w:val="40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D06C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325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2A4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59D" w14:textId="418D1A0B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16E" w14:textId="78D439C8" w:rsidR="00515082" w:rsidRPr="0039051C" w:rsidRDefault="00C229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00D3" w14:textId="6DFF264A" w:rsidR="00515082" w:rsidRPr="0039051C" w:rsidRDefault="00C229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terac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6A67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E3C2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6A83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FAE" w14:textId="0A2ED62E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9F9" w14:textId="706CC58A" w:rsidR="00515082" w:rsidRPr="0039051C" w:rsidRDefault="00C229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87BA" w14:textId="01CE3157" w:rsidR="00515082" w:rsidRPr="0039051C" w:rsidRDefault="00C229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teraction</w:t>
            </w:r>
          </w:p>
        </w:tc>
      </w:tr>
      <w:tr w:rsidR="00814A2A" w:rsidRPr="00B82504" w14:paraId="12A1B1E1" w14:textId="77777777" w:rsidTr="0039051C">
        <w:trPr>
          <w:trHeight w:val="19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8C0" w14:textId="77777777" w:rsidR="00BD39FD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ge &lt;65 </w:t>
            </w:r>
          </w:p>
          <w:p w14:paraId="169FC3C7" w14:textId="38224F39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,029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415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23D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93C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88A" w14:textId="77777777" w:rsidR="00BD39FD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ge &lt;65 </w:t>
            </w:r>
          </w:p>
          <w:p w14:paraId="35319C01" w14:textId="28EC46D8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,801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799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C21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65C5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10DA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76AE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814A2A" w:rsidRPr="00B82504" w14:paraId="0F212B8A" w14:textId="77777777" w:rsidTr="0039051C">
        <w:trPr>
          <w:trHeight w:val="63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AED9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97D1" w14:textId="5F1F1894" w:rsidR="00515082" w:rsidRPr="0039051C" w:rsidRDefault="00C229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6BA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354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AB7A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89E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E24F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D387" w14:textId="774E3325" w:rsidR="00515082" w:rsidRPr="0039051C" w:rsidRDefault="00C229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249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81A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8A1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3A5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A2A" w:rsidRPr="00B82504" w14:paraId="3E78D840" w14:textId="77777777" w:rsidTr="0039051C">
        <w:trPr>
          <w:trHeight w:val="5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0243" w14:textId="0E0D191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F7F" w14:textId="37F59458" w:rsidR="00515082" w:rsidRPr="0039051C" w:rsidRDefault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338 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661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CF4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31C" w14:textId="6348B53B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2 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142C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55E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AE2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A97" w14:textId="04E18C8A" w:rsidR="00515082" w:rsidRPr="0039051C" w:rsidRDefault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46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/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80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5F5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3D33" w14:textId="5BD93238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5 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52A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23F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4A2A" w:rsidRPr="00B82504" w14:paraId="4D940BF0" w14:textId="77777777" w:rsidTr="0039051C">
        <w:trPr>
          <w:trHeight w:val="19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AA1" w14:textId="36686F01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1FD" w14:textId="5F7738FA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72 / 7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60A" w14:textId="4FD128BF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49EA" w14:textId="26151875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D43" w14:textId="77777777" w:rsidR="00BD39FD" w:rsidRPr="0039051C" w:rsidRDefault="00BD39FD" w:rsidP="00BD39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25C" w14:textId="77777777" w:rsidR="00BD39FD" w:rsidRPr="0039051C" w:rsidRDefault="00BD39FD" w:rsidP="00BD3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DAF" w14:textId="7BD1B0D3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2A2" w14:textId="36797EF9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62 / 16,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118" w14:textId="3F7B29CC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375" w14:textId="72FF4B1A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BE5" w14:textId="77777777" w:rsidR="00BD39FD" w:rsidRPr="0039051C" w:rsidRDefault="00BD39FD" w:rsidP="00BD39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977" w14:textId="77777777" w:rsidR="00BD39FD" w:rsidRPr="0039051C" w:rsidRDefault="00BD39FD" w:rsidP="00BD3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A2A" w:rsidRPr="00B82504" w14:paraId="0A5A6866" w14:textId="77777777" w:rsidTr="0039051C">
        <w:trPr>
          <w:trHeight w:val="19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AA2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787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453F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522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62D8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DE4B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DAF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E8F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F53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903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D94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969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A2A" w:rsidRPr="00B82504" w14:paraId="2C774069" w14:textId="77777777" w:rsidTr="0039051C">
        <w:trPr>
          <w:trHeight w:val="25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E16" w14:textId="77777777" w:rsidR="00BD39FD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≥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 </w:t>
            </w:r>
          </w:p>
          <w:p w14:paraId="4963D038" w14:textId="4FCA3300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,179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D2E8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A9A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1E4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74B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C51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68BB" w14:textId="77777777" w:rsidR="00BD39FD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≥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 </w:t>
            </w:r>
          </w:p>
          <w:p w14:paraId="618CD19F" w14:textId="1367780E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BD39FD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,204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490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66A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552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B72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A65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A2A" w:rsidRPr="00B82504" w14:paraId="1A7AB810" w14:textId="77777777" w:rsidTr="0039051C">
        <w:trPr>
          <w:trHeight w:val="608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CD10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E59B" w14:textId="33264CBD" w:rsidR="00515082" w:rsidRPr="0039051C" w:rsidRDefault="00C229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2D3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143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B26A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5A3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32D9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6022" w14:textId="399634AE" w:rsidR="00515082" w:rsidRPr="0039051C" w:rsidRDefault="00C2295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61F" w14:textId="77777777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125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923" w14:textId="77777777" w:rsidR="00515082" w:rsidRPr="0039051C" w:rsidRDefault="005150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E62" w14:textId="77777777" w:rsidR="00515082" w:rsidRPr="0039051C" w:rsidRDefault="005150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4A2A" w:rsidRPr="00B82504" w14:paraId="7D4B2053" w14:textId="77777777" w:rsidTr="0039051C">
        <w:trPr>
          <w:trHeight w:val="190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FBED" w14:textId="526FD758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330" w14:textId="27A52688" w:rsidR="00515082" w:rsidRPr="0039051C" w:rsidRDefault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68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93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E73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ED6" w14:textId="05C407E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2 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882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B3B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4E69" w14:textId="4C6FC9E3" w:rsidR="00515082" w:rsidRPr="0039051C" w:rsidRDefault="0051508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990" w14:textId="5B49D3D4" w:rsidR="00515082" w:rsidRPr="0039051C" w:rsidRDefault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71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/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180</w:t>
            </w:r>
            <w:r w:rsidR="00515082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6B42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CD1" w14:textId="3A505058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11 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B36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A5B" w14:textId="77777777" w:rsidR="00515082" w:rsidRPr="0039051C" w:rsidRDefault="0051508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4A2A" w:rsidRPr="00B82504" w14:paraId="02FE991B" w14:textId="77777777" w:rsidTr="0039051C">
        <w:trPr>
          <w:trHeight w:val="202"/>
        </w:trPr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03FE" w14:textId="36272220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FA37" w14:textId="1654FD85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18 / ,8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131A" w14:textId="39D84023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C7DA" w14:textId="7268F017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D654" w14:textId="77777777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3014" w14:textId="77777777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47C2" w14:textId="558E8D44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A4CF" w14:textId="58CE3B26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920 / 13,034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700B" w14:textId="727892BF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1D7A" w14:textId="78230541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B61A" w14:textId="77777777" w:rsidR="00BD39FD" w:rsidRPr="0039051C" w:rsidRDefault="00BD39FD" w:rsidP="00BD39F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C2B0" w14:textId="77777777" w:rsidR="00BD39FD" w:rsidRPr="0039051C" w:rsidRDefault="00BD39FD" w:rsidP="00BD39F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A6B3BE0" w14:textId="77777777" w:rsidR="00C22954" w:rsidRPr="00403970" w:rsidRDefault="00C22954" w:rsidP="00C22954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403970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0EE4CC0E" w14:textId="36D539F9" w:rsidR="00C22954" w:rsidRPr="00403970" w:rsidRDefault="00C22954" w:rsidP="00C22954">
      <w:pPr>
        <w:autoSpaceDE w:val="0"/>
        <w:autoSpaceDN w:val="0"/>
        <w:adjustRightInd w:val="0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lastRenderedPageBreak/>
        <w:t>Adjusted for 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urvey year; </w:t>
      </w:r>
      <w:r w:rsidRPr="00403970">
        <w:rPr>
          <w:rFonts w:ascii="Times New Roman" w:hAnsi="Times New Roman" w:cs="Times New Roman"/>
          <w:sz w:val="22"/>
          <w:szCs w:val="22"/>
        </w:rPr>
        <w:t>are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education leve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marital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number of household members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403970">
        <w:rPr>
          <w:rFonts w:ascii="Times New Roman" w:hAnsi="Times New Roman" w:cs="Times New Roman"/>
          <w:sz w:val="22"/>
          <w:szCs w:val="22"/>
        </w:rPr>
        <w:t>working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mo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rin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past or current major illnes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AI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severity of </w:t>
      </w:r>
      <w:r>
        <w:rPr>
          <w:rFonts w:ascii="Times New Roman" w:hAnsi="Times New Roman" w:cs="Times New Roman"/>
          <w:sz w:val="22"/>
          <w:szCs w:val="22"/>
        </w:rPr>
        <w:t>ho</w:t>
      </w:r>
      <w:r w:rsidR="006321B4">
        <w:rPr>
          <w:rFonts w:ascii="Times New Roman" w:hAnsi="Times New Roman" w:cs="Times New Roman"/>
          <w:sz w:val="22"/>
          <w:szCs w:val="22"/>
        </w:rPr>
        <w:t>us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403970">
        <w:rPr>
          <w:rFonts w:ascii="Times New Roman" w:hAnsi="Times New Roman" w:cs="Times New Roman"/>
          <w:sz w:val="22"/>
          <w:szCs w:val="22"/>
        </w:rPr>
        <w:t>dam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death of family me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403970">
        <w:rPr>
          <w:rFonts w:ascii="Times New Roman" w:hAnsi="Times New Roman" w:cs="Times New Roman"/>
          <w:sz w:val="22"/>
          <w:szCs w:val="22"/>
        </w:rPr>
        <w:t xml:space="preserve">bers </w:t>
      </w:r>
      <w:r>
        <w:rPr>
          <w:rFonts w:ascii="Times New Roman" w:hAnsi="Times New Roman" w:cs="Times New Roman"/>
          <w:sz w:val="22"/>
          <w:szCs w:val="22"/>
        </w:rPr>
        <w:t xml:space="preserve">due to </w:t>
      </w:r>
      <w:r w:rsidRPr="00403970">
        <w:rPr>
          <w:rFonts w:ascii="Times New Roman" w:hAnsi="Times New Roman" w:cs="Times New Roman"/>
          <w:sz w:val="22"/>
          <w:szCs w:val="22"/>
        </w:rPr>
        <w:t>the GEJE</w:t>
      </w:r>
      <w:r>
        <w:rPr>
          <w:rFonts w:ascii="Times New Roman" w:hAnsi="Times New Roman" w:cs="Times New Roman"/>
          <w:sz w:val="22"/>
          <w:szCs w:val="22"/>
        </w:rPr>
        <w:t>; and survey year*area</w:t>
      </w:r>
      <w:r w:rsidRPr="00403970">
        <w:rPr>
          <w:rFonts w:ascii="Times New Roman" w:hAnsi="Times New Roman" w:cs="Times New Roman"/>
          <w:sz w:val="22"/>
          <w:szCs w:val="22"/>
        </w:rPr>
        <w:t>.</w:t>
      </w:r>
    </w:p>
    <w:p w14:paraId="7A74FA17" w14:textId="563D305B" w:rsidR="00C22954" w:rsidRPr="00403970" w:rsidRDefault="00C22954" w:rsidP="00C2295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3970">
        <w:rPr>
          <w:rFonts w:ascii="Times New Roman" w:hAnsi="Times New Roman" w:cs="Times New Roman"/>
          <w:sz w:val="22"/>
          <w:szCs w:val="22"/>
        </w:rPr>
        <w:t>Statistical significan</w:t>
      </w:r>
      <w:r>
        <w:rPr>
          <w:rFonts w:ascii="Times New Roman" w:hAnsi="Times New Roman" w:cs="Times New Roman"/>
          <w:sz w:val="22"/>
          <w:szCs w:val="22"/>
        </w:rPr>
        <w:t xml:space="preserve">ce, </w:t>
      </w:r>
      <w:r w:rsidRPr="000548F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03970">
        <w:rPr>
          <w:rFonts w:ascii="Times New Roman" w:hAnsi="Times New Roman" w:cs="Times New Roman"/>
          <w:sz w:val="22"/>
          <w:szCs w:val="22"/>
        </w:rPr>
        <w:t xml:space="preserve"> &lt; 0.05.</w:t>
      </w:r>
    </w:p>
    <w:p w14:paraId="786F6934" w14:textId="341A4A6B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6FA5B6EC" w14:textId="7AF446E2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08503C46" w14:textId="18F012C1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4D0C2F48" w14:textId="2544C75E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5AA12110" w14:textId="167E79B6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0D0FEAC6" w14:textId="6B849D97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599E9633" w14:textId="2C1AC191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1980993E" w14:textId="7850A93E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49799B92" w14:textId="5A5E4BD1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6E8F75ED" w14:textId="12B4054D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1F3C271A" w14:textId="65ED1E94" w:rsidR="000A2C60" w:rsidRDefault="000A2C60">
      <w:pPr>
        <w:spacing w:line="480" w:lineRule="auto"/>
        <w:rPr>
          <w:rFonts w:ascii="Times New Roman" w:hAnsi="Times New Roman" w:cs="Times New Roman"/>
        </w:rPr>
      </w:pPr>
    </w:p>
    <w:p w14:paraId="54BAFDCA" w14:textId="77777777" w:rsidR="000A2C60" w:rsidRP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26961E44" w14:textId="77777777" w:rsidR="000A2C60" w:rsidRDefault="000A2C60">
      <w:pPr>
        <w:spacing w:line="480" w:lineRule="auto"/>
        <w:rPr>
          <w:rFonts w:ascii="Times New Roman" w:hAnsi="Times New Roman" w:cs="Times New Roman"/>
          <w:b/>
        </w:rPr>
      </w:pPr>
    </w:p>
    <w:p w14:paraId="22B4775B" w14:textId="5A3A1894" w:rsidR="001F2CDB" w:rsidRPr="00403970" w:rsidRDefault="000A2C60" w:rsidP="00403970">
      <w:pPr>
        <w:spacing w:line="480" w:lineRule="auto"/>
        <w:rPr>
          <w:rFonts w:ascii="Times New Roman" w:hAnsi="Times New Roman" w:cs="Times New Roman"/>
          <w:b/>
        </w:rPr>
      </w:pPr>
      <w:r w:rsidRPr="00C811A9">
        <w:rPr>
          <w:rFonts w:ascii="Times New Roman" w:hAnsi="Times New Roman" w:cs="Times New Roman"/>
          <w:b/>
        </w:rPr>
        <w:lastRenderedPageBreak/>
        <w:t>Supplemental Table</w:t>
      </w:r>
      <w:r>
        <w:rPr>
          <w:rFonts w:ascii="Times New Roman" w:hAnsi="Times New Roman" w:cs="Times New Roman"/>
          <w:b/>
        </w:rPr>
        <w:t xml:space="preserve"> 9. </w:t>
      </w:r>
      <w:r w:rsidR="00C22954">
        <w:rPr>
          <w:rFonts w:ascii="Times New Roman" w:hAnsi="Times New Roman" w:cs="Times New Roman"/>
        </w:rPr>
        <w:t>A</w:t>
      </w:r>
      <w:r w:rsidR="001F2CDB" w:rsidRPr="00C811A9">
        <w:rPr>
          <w:rFonts w:ascii="Times New Roman" w:hAnsi="Times New Roman" w:cs="Times New Roman"/>
        </w:rPr>
        <w:t>djusted ORs (95%</w:t>
      </w:r>
      <w:r w:rsidR="00C22954">
        <w:rPr>
          <w:rFonts w:ascii="Times New Roman" w:hAnsi="Times New Roman" w:cs="Times New Roman"/>
        </w:rPr>
        <w:t xml:space="preserve"> </w:t>
      </w:r>
      <w:r w:rsidR="001F2CDB" w:rsidRPr="00C811A9">
        <w:rPr>
          <w:rFonts w:ascii="Times New Roman" w:hAnsi="Times New Roman" w:cs="Times New Roman"/>
        </w:rPr>
        <w:t xml:space="preserve">CI) of depressive symptoms according to the severity of </w:t>
      </w:r>
      <w:r w:rsidR="00C22954">
        <w:rPr>
          <w:rFonts w:ascii="Times New Roman" w:hAnsi="Times New Roman" w:cs="Times New Roman"/>
        </w:rPr>
        <w:t>ho</w:t>
      </w:r>
      <w:r w:rsidR="00B82504">
        <w:rPr>
          <w:rFonts w:ascii="Times New Roman" w:hAnsi="Times New Roman" w:cs="Times New Roman"/>
        </w:rPr>
        <w:t>use</w:t>
      </w:r>
      <w:r w:rsidR="00C22954">
        <w:rPr>
          <w:rFonts w:ascii="Times New Roman" w:hAnsi="Times New Roman" w:cs="Times New Roman"/>
        </w:rPr>
        <w:t xml:space="preserve"> </w:t>
      </w:r>
      <w:r w:rsidR="001F2CDB" w:rsidRPr="00C811A9">
        <w:rPr>
          <w:rFonts w:ascii="Times New Roman" w:hAnsi="Times New Roman" w:cs="Times New Roman"/>
        </w:rPr>
        <w:t>damage and social isolation</w:t>
      </w:r>
      <w:r w:rsidR="001F2CDB">
        <w:rPr>
          <w:rFonts w:ascii="Times New Roman" w:hAnsi="Times New Roman" w:cs="Times New Roman"/>
          <w:b/>
        </w:rPr>
        <w:t xml:space="preserve"> </w:t>
      </w:r>
      <w:r w:rsidR="001F2CDB" w:rsidRPr="00403970">
        <w:rPr>
          <w:rFonts w:ascii="Times New Roman" w:hAnsi="Times New Roman" w:cs="Times New Roman"/>
        </w:rPr>
        <w:t>by analy</w:t>
      </w:r>
      <w:r w:rsidR="00C22954">
        <w:rPr>
          <w:rFonts w:ascii="Times New Roman" w:hAnsi="Times New Roman" w:cs="Times New Roman"/>
        </w:rPr>
        <w:t>z</w:t>
      </w:r>
      <w:r w:rsidR="001F2CDB" w:rsidRPr="00403970">
        <w:rPr>
          <w:rFonts w:ascii="Times New Roman" w:hAnsi="Times New Roman" w:cs="Times New Roman"/>
        </w:rPr>
        <w:t>ing multiply imputed datasets</w:t>
      </w:r>
      <w:r w:rsidR="001F2CDB">
        <w:rPr>
          <w:rFonts w:ascii="Times New Roman" w:hAnsi="Times New Roman" w:cs="Times New Roman"/>
        </w:rPr>
        <w:t>.</w:t>
      </w:r>
    </w:p>
    <w:tbl>
      <w:tblPr>
        <w:tblW w:w="13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2"/>
        <w:gridCol w:w="1638"/>
        <w:gridCol w:w="723"/>
        <w:gridCol w:w="1276"/>
        <w:gridCol w:w="850"/>
        <w:gridCol w:w="1160"/>
        <w:gridCol w:w="1638"/>
        <w:gridCol w:w="746"/>
        <w:gridCol w:w="1276"/>
        <w:gridCol w:w="850"/>
        <w:gridCol w:w="1105"/>
      </w:tblGrid>
      <w:tr w:rsidR="00CA4491" w:rsidRPr="00B82504" w14:paraId="696A8268" w14:textId="77777777" w:rsidTr="0039051C">
        <w:trPr>
          <w:trHeight w:val="213"/>
        </w:trPr>
        <w:tc>
          <w:tcPr>
            <w:tcW w:w="1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09E5" w14:textId="77777777" w:rsidR="00CA4491" w:rsidRPr="0039051C" w:rsidRDefault="00CA4491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64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7606" w14:textId="01CDD62A" w:rsidR="00CA4491" w:rsidRPr="0039051C" w:rsidRDefault="00B8250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82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s (n = 24,208)</w:t>
            </w:r>
          </w:p>
        </w:tc>
        <w:tc>
          <w:tcPr>
            <w:tcW w:w="561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AA3C" w14:textId="509DA80D" w:rsidR="00CA4491" w:rsidRPr="0039051C" w:rsidRDefault="00B8250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s (n = 39,005)</w:t>
            </w:r>
          </w:p>
        </w:tc>
      </w:tr>
      <w:tr w:rsidR="00B82504" w:rsidRPr="00B82504" w14:paraId="13D6F3FD" w14:textId="77777777" w:rsidTr="0039051C">
        <w:trPr>
          <w:trHeight w:val="87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BBFB" w14:textId="78D4CB9A" w:rsidR="00CA4491" w:rsidRPr="0039051C" w:rsidRDefault="00CA449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he severity of 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</w:t>
            </w:r>
            <w:r w:rsidR="00B8250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se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amage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cial</w:t>
            </w:r>
            <w:proofErr w:type="spellEnd"/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solatio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D4AC0" w14:textId="762C6647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74EC" w14:textId="77777777" w:rsidR="00CA4491" w:rsidRPr="0039051C" w:rsidRDefault="00CA4491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8562" w14:textId="19F8159D" w:rsidR="00CA4491" w:rsidRPr="0039051C" w:rsidRDefault="00CA4491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DFFC" w14:textId="205CB764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1A927" w14:textId="7A173915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teractio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31881" w14:textId="0DC22B26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No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ubjects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F6D0" w14:textId="77777777" w:rsidR="00CA4491" w:rsidRPr="0039051C" w:rsidRDefault="00CA4491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5D42" w14:textId="2ACE4444" w:rsidR="00CA4491" w:rsidRPr="0039051C" w:rsidRDefault="00CA4491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82B2" w14:textId="6CFE0387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B8B6" w14:textId="3D66EE80" w:rsidR="00CA4491" w:rsidRPr="0039051C" w:rsidRDefault="00C22954" w:rsidP="00CA449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</w:t>
            </w:r>
            <w:r w:rsidR="00CA4491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teraction</w:t>
            </w:r>
          </w:p>
        </w:tc>
      </w:tr>
      <w:tr w:rsidR="00B82504" w:rsidRPr="00B82504" w14:paraId="39B22B15" w14:textId="77777777" w:rsidTr="0039051C">
        <w:trPr>
          <w:trHeight w:val="39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EA88" w14:textId="30D86EFB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Un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109" w14:textId="7A265BC9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23 / 7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0A3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A29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94C7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86FC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5293" w14:textId="2C9C2E99" w:rsidR="00A01051" w:rsidRPr="0039051C" w:rsidRDefault="00A01051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07 / 13,5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A39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8A42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FBE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46BB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B82504" w:rsidRPr="00B82504" w14:paraId="650315CB" w14:textId="77777777" w:rsidTr="0039051C">
        <w:trPr>
          <w:trHeight w:val="39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927C" w14:textId="7EB471BB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alf-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7F5" w14:textId="6B7BFE14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5 / 78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297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A82" w14:textId="0ECF3BE1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0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D3EC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581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1793" w14:textId="3F38EEE5" w:rsidR="00A01051" w:rsidRPr="0039051C" w:rsidRDefault="00A01051" w:rsidP="00E35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54 / 13,0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7B6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FDF" w14:textId="06319DF6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0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50A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11B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2504" w:rsidRPr="00B82504" w14:paraId="2CDBB17B" w14:textId="77777777" w:rsidTr="0039051C">
        <w:trPr>
          <w:trHeight w:val="39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F68C" w14:textId="3885A6E2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otally-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social isolat</w:t>
            </w:r>
            <w:r w:rsidR="00C22954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1E9F" w14:textId="7A5FEEA2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2 / 16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715B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7B9" w14:textId="4D52C871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9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AC1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0F2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DCB" w14:textId="7BE0802C" w:rsidR="00A01051" w:rsidRPr="0039051C" w:rsidRDefault="00A01051" w:rsidP="00E35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21 / 29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255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BB2" w14:textId="6EA2121D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0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D2E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EBD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2504" w:rsidRPr="00B82504" w14:paraId="0504518E" w14:textId="77777777" w:rsidTr="0039051C">
        <w:trPr>
          <w:trHeight w:val="39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893D" w14:textId="5A9DE5BC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Un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9C90" w14:textId="7683393B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25 / 33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B05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8CF7" w14:textId="233787C5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7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AE1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9D5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9740" w14:textId="24604372" w:rsidR="00A01051" w:rsidRPr="0039051C" w:rsidRDefault="00A01051" w:rsidP="00E357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90 / 48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4A4A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322" w14:textId="1C082CB4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4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8B4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EAED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2504" w:rsidRPr="00B82504" w14:paraId="2717B16F" w14:textId="77777777" w:rsidTr="0039051C">
        <w:trPr>
          <w:trHeight w:val="39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64B1" w14:textId="00A7C964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alf-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54F" w14:textId="3FE5A631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66 / 29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745C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AC9" w14:textId="68258DBA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9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829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92C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A99" w14:textId="03BAFB68" w:rsidR="00A01051" w:rsidRPr="0039051C" w:rsidRDefault="00E357AF" w:rsidP="00E357A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051C">
              <w:rPr>
                <w:rFonts w:ascii="Times New Roman" w:eastAsiaTheme="minorEastAsia" w:hAnsi="Times New Roman" w:cs="Times New Roman"/>
                <w:sz w:val="20"/>
                <w:szCs w:val="20"/>
              </w:rPr>
              <w:t>1699 / 36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51C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1BB" w14:textId="374B684C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43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59E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A58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2504" w:rsidRPr="00B82504" w14:paraId="2738AEFE" w14:textId="77777777" w:rsidTr="0039051C">
        <w:trPr>
          <w:trHeight w:val="404"/>
        </w:trPr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FEC365" w14:textId="3A8697FC" w:rsidR="00A01051" w:rsidRPr="0039051C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tally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damaged </w:t>
            </w:r>
            <w:r w:rsidRPr="0039051C">
              <w:rPr>
                <w:rFonts w:ascii="Yu Gothic" w:eastAsia="Yu Gothic" w:hAnsi="Yu Gothic" w:cs="Times New Roman"/>
                <w:color w:val="000000"/>
                <w:sz w:val="20"/>
                <w:szCs w:val="20"/>
              </w:rPr>
              <w:t>╳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cial isolat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CBE4" w14:textId="512CD4B7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5 / 66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A745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D9CF" w14:textId="588169B3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94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A894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E917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0174" w14:textId="53DE1240" w:rsidR="00A01051" w:rsidRPr="0039051C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8 / 9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A0C7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9968" w14:textId="77C0D8FB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68 </w:t>
            </w:r>
            <w:r w:rsidR="00127D35"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FD95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E596" w14:textId="77777777" w:rsidR="00A01051" w:rsidRPr="0039051C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9051C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0FDFA0A6" w14:textId="0DED85DF" w:rsidR="00CA4491" w:rsidRPr="007B3512" w:rsidRDefault="00CA4491" w:rsidP="00CA4491">
      <w:pPr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R, </w:t>
      </w:r>
      <w:r w:rsidR="00127D35">
        <w:rPr>
          <w:rFonts w:ascii="Times New Roman" w:eastAsia="Yu Gothic" w:hAnsi="Times New Roman" w:cs="Times New Roman"/>
          <w:color w:val="000000"/>
          <w:sz w:val="22"/>
          <w:szCs w:val="22"/>
        </w:rPr>
        <w:t>o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ds </w:t>
      </w:r>
      <w:r w:rsidR="00127D35">
        <w:rPr>
          <w:rFonts w:ascii="Times New Roman" w:eastAsia="Yu Gothic" w:hAnsi="Times New Roman" w:cs="Times New Roman"/>
          <w:color w:val="000000"/>
          <w:sz w:val="22"/>
          <w:szCs w:val="22"/>
        </w:rPr>
        <w:t>r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atio; 95% CI, 95% </w:t>
      </w:r>
      <w:r w:rsidR="00127D35">
        <w:rPr>
          <w:rFonts w:ascii="Times New Roman" w:eastAsia="Yu Gothic" w:hAnsi="Times New Roman" w:cs="Times New Roman"/>
          <w:color w:val="000000"/>
          <w:sz w:val="22"/>
          <w:szCs w:val="22"/>
        </w:rPr>
        <w:t>c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nfidence </w:t>
      </w:r>
      <w:r w:rsidR="00127D35">
        <w:rPr>
          <w:rFonts w:ascii="Times New Roman" w:eastAsia="Yu Gothic" w:hAnsi="Times New Roman" w:cs="Times New Roman"/>
          <w:color w:val="000000"/>
          <w:sz w:val="22"/>
          <w:szCs w:val="22"/>
        </w:rPr>
        <w:t>i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>nterval.</w:t>
      </w:r>
    </w:p>
    <w:p w14:paraId="1122C265" w14:textId="77777777" w:rsidR="00CA4491" w:rsidRPr="007B3512" w:rsidRDefault="00CA4491" w:rsidP="00CA4491">
      <w:pPr>
        <w:jc w:val="both"/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7B3512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7B3512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4671134B" w14:textId="4BC78659" w:rsidR="00127D35" w:rsidRPr="0039051C" w:rsidRDefault="00127D35" w:rsidP="0039051C">
      <w:pPr>
        <w:autoSpaceDE w:val="0"/>
        <w:autoSpaceDN w:val="0"/>
        <w:adjustRightInd w:val="0"/>
        <w:rPr>
          <w:rFonts w:ascii="Times New Roman" w:hAnsi="Times New Roman"/>
          <w:color w:val="000000"/>
          <w:sz w:val="22"/>
        </w:rPr>
      </w:pPr>
      <w:r w:rsidRPr="0039051C">
        <w:rPr>
          <w:rFonts w:ascii="Times New Roman" w:hAnsi="Times New Roman"/>
          <w:sz w:val="22"/>
        </w:rPr>
        <w:t>Adjusted for 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urvey year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re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education leve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marital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number of household member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working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mo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drin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past or current major illnes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I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</w:t>
      </w:r>
      <w:r w:rsidRPr="0039051C">
        <w:rPr>
          <w:rFonts w:ascii="Times New Roman" w:hAnsi="Times New Roman"/>
          <w:sz w:val="22"/>
        </w:rPr>
        <w:t xml:space="preserve">death of family members </w:t>
      </w:r>
      <w:r>
        <w:rPr>
          <w:rFonts w:ascii="Times New Roman" w:hAnsi="Times New Roman" w:cs="Times New Roman"/>
          <w:sz w:val="22"/>
          <w:szCs w:val="22"/>
        </w:rPr>
        <w:t>due to</w:t>
      </w:r>
      <w:r w:rsidRPr="0039051C">
        <w:rPr>
          <w:rFonts w:ascii="Times New Roman" w:hAnsi="Times New Roman"/>
          <w:sz w:val="22"/>
        </w:rPr>
        <w:t xml:space="preserve"> the GEJ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nd survey year*area.</w:t>
      </w:r>
    </w:p>
    <w:p w14:paraId="7AFE0294" w14:textId="4ABEEEA7" w:rsidR="00127D35" w:rsidRPr="0039051C" w:rsidRDefault="00127D35" w:rsidP="0039051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39051C">
        <w:rPr>
          <w:rFonts w:ascii="Times New Roman" w:hAnsi="Times New Roman"/>
          <w:sz w:val="22"/>
        </w:rPr>
        <w:t xml:space="preserve">Statistical </w:t>
      </w:r>
      <w:r w:rsidRPr="00403970">
        <w:rPr>
          <w:rFonts w:ascii="Times New Roman" w:hAnsi="Times New Roman" w:cs="Times New Roman"/>
          <w:sz w:val="22"/>
          <w:szCs w:val="22"/>
        </w:rPr>
        <w:t>significan</w:t>
      </w:r>
      <w:r>
        <w:rPr>
          <w:rFonts w:ascii="Times New Roman" w:hAnsi="Times New Roman" w:cs="Times New Roman"/>
          <w:sz w:val="22"/>
          <w:szCs w:val="22"/>
        </w:rPr>
        <w:t xml:space="preserve">ce, </w:t>
      </w:r>
      <w:r w:rsidRPr="000548F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9051C">
        <w:rPr>
          <w:rFonts w:ascii="Times New Roman" w:hAnsi="Times New Roman"/>
          <w:sz w:val="22"/>
        </w:rPr>
        <w:t xml:space="preserve"> &lt; 0.05.</w:t>
      </w:r>
    </w:p>
    <w:p w14:paraId="3EC2F220" w14:textId="7BE73CAE" w:rsidR="00751DBA" w:rsidRDefault="00751DBA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2A2AC88" w14:textId="47FC06CA" w:rsidR="00C107D6" w:rsidRDefault="00C107D6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811A9">
        <w:rPr>
          <w:rFonts w:ascii="Times New Roman" w:hAnsi="Times New Roman" w:cs="Times New Roman"/>
          <w:b/>
        </w:rPr>
        <w:lastRenderedPageBreak/>
        <w:t>Supplemental Table</w:t>
      </w:r>
      <w:r>
        <w:rPr>
          <w:rFonts w:ascii="Times New Roman" w:hAnsi="Times New Roman" w:cs="Times New Roman"/>
          <w:b/>
        </w:rPr>
        <w:t xml:space="preserve"> </w:t>
      </w:r>
      <w:r w:rsidR="00402714">
        <w:rPr>
          <w:rFonts w:ascii="Times New Roman" w:hAnsi="Times New Roman" w:cs="Times New Roman" w:hint="eastAsia"/>
          <w:b/>
        </w:rPr>
        <w:t>10</w:t>
      </w:r>
      <w:r>
        <w:rPr>
          <w:rFonts w:ascii="Times New Roman" w:hAnsi="Times New Roman" w:cs="Times New Roman"/>
          <w:b/>
        </w:rPr>
        <w:t xml:space="preserve">. </w:t>
      </w:r>
      <w:r w:rsidR="00127D35">
        <w:rPr>
          <w:rFonts w:ascii="Times New Roman" w:hAnsi="Times New Roman" w:cs="Times New Roman"/>
        </w:rPr>
        <w:t>A</w:t>
      </w:r>
      <w:r w:rsidR="00140E17" w:rsidRPr="00C811A9">
        <w:rPr>
          <w:rFonts w:ascii="Times New Roman" w:hAnsi="Times New Roman" w:cs="Times New Roman"/>
        </w:rPr>
        <w:t>djusted ORs (95%</w:t>
      </w:r>
      <w:r w:rsidR="00127D35">
        <w:rPr>
          <w:rFonts w:ascii="Times New Roman" w:hAnsi="Times New Roman" w:cs="Times New Roman"/>
        </w:rPr>
        <w:t xml:space="preserve"> </w:t>
      </w:r>
      <w:r w:rsidR="00140E17" w:rsidRPr="00C811A9">
        <w:rPr>
          <w:rFonts w:ascii="Times New Roman" w:hAnsi="Times New Roman" w:cs="Times New Roman"/>
        </w:rPr>
        <w:t>CI) of depressive symptoms according to death of family member</w:t>
      </w:r>
      <w:r w:rsidR="00140E17">
        <w:rPr>
          <w:rFonts w:ascii="Times New Roman" w:hAnsi="Times New Roman" w:cs="Times New Roman"/>
        </w:rPr>
        <w:t>s</w:t>
      </w:r>
      <w:r w:rsidR="00140E17" w:rsidRPr="00C811A9">
        <w:rPr>
          <w:rFonts w:ascii="Times New Roman" w:hAnsi="Times New Roman" w:cs="Times New Roman"/>
        </w:rPr>
        <w:t xml:space="preserve"> </w:t>
      </w:r>
      <w:r w:rsidR="00127D35">
        <w:rPr>
          <w:rFonts w:ascii="Times New Roman" w:hAnsi="Times New Roman" w:cs="Times New Roman"/>
        </w:rPr>
        <w:t xml:space="preserve">due to </w:t>
      </w:r>
      <w:r w:rsidR="00140E17">
        <w:rPr>
          <w:rFonts w:ascii="Times New Roman" w:hAnsi="Times New Roman" w:cs="Times New Roman"/>
        </w:rPr>
        <w:t xml:space="preserve">the </w:t>
      </w:r>
      <w:r w:rsidR="00140E17" w:rsidRPr="00C811A9">
        <w:rPr>
          <w:rFonts w:ascii="Times New Roman" w:hAnsi="Times New Roman" w:cs="Times New Roman"/>
        </w:rPr>
        <w:t>GEJE and social isolation</w:t>
      </w:r>
      <w:r w:rsidR="00140E17">
        <w:rPr>
          <w:rFonts w:ascii="Times New Roman" w:hAnsi="Times New Roman" w:cs="Times New Roman"/>
        </w:rPr>
        <w:t xml:space="preserve"> </w:t>
      </w:r>
      <w:r w:rsidR="00140E17" w:rsidRPr="00243E6A">
        <w:rPr>
          <w:rFonts w:ascii="Times New Roman" w:hAnsi="Times New Roman" w:cs="Times New Roman"/>
        </w:rPr>
        <w:t>by analy</w:t>
      </w:r>
      <w:r w:rsidR="00127D35">
        <w:rPr>
          <w:rFonts w:ascii="Times New Roman" w:hAnsi="Times New Roman" w:cs="Times New Roman"/>
        </w:rPr>
        <w:t>z</w:t>
      </w:r>
      <w:r w:rsidR="00140E17" w:rsidRPr="00243E6A">
        <w:rPr>
          <w:rFonts w:ascii="Times New Roman" w:hAnsi="Times New Roman" w:cs="Times New Roman"/>
        </w:rPr>
        <w:t>ing multiply imputed datasets</w:t>
      </w:r>
      <w:r w:rsidR="00140E17">
        <w:rPr>
          <w:rFonts w:ascii="Times New Roman" w:hAnsi="Times New Roman" w:cs="Times New Roman"/>
        </w:rPr>
        <w:t>.</w:t>
      </w:r>
    </w:p>
    <w:tbl>
      <w:tblPr>
        <w:tblW w:w="131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1"/>
        <w:gridCol w:w="1272"/>
        <w:gridCol w:w="693"/>
        <w:gridCol w:w="1276"/>
        <w:gridCol w:w="992"/>
        <w:gridCol w:w="1134"/>
        <w:gridCol w:w="1779"/>
        <w:gridCol w:w="594"/>
        <w:gridCol w:w="1454"/>
        <w:gridCol w:w="992"/>
        <w:gridCol w:w="1247"/>
      </w:tblGrid>
      <w:tr w:rsidR="00B82504" w:rsidRPr="00140E17" w14:paraId="127FB287" w14:textId="77777777" w:rsidTr="0039051C">
        <w:trPr>
          <w:trHeight w:val="130"/>
        </w:trPr>
        <w:tc>
          <w:tcPr>
            <w:tcW w:w="1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3B61" w14:textId="77777777" w:rsidR="00B82504" w:rsidRPr="001E75A8" w:rsidRDefault="00B82504" w:rsidP="00B825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36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B6CD" w14:textId="2A9D3C84" w:rsidR="00B82504" w:rsidRPr="001E75A8" w:rsidRDefault="00B82504" w:rsidP="00B825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99102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s (n = 24,208)</w:t>
            </w:r>
          </w:p>
        </w:tc>
        <w:tc>
          <w:tcPr>
            <w:tcW w:w="606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CA03" w14:textId="6D275237" w:rsidR="00B82504" w:rsidRPr="001E75A8" w:rsidRDefault="00B82504" w:rsidP="00B8250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99102E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emales (n = 39,005)</w:t>
            </w:r>
          </w:p>
        </w:tc>
      </w:tr>
      <w:tr w:rsidR="00814A2A" w:rsidRPr="00140E17" w14:paraId="2F244342" w14:textId="77777777" w:rsidTr="0039051C">
        <w:trPr>
          <w:trHeight w:val="632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0ABED" w14:textId="188A0603" w:rsidR="00140E17" w:rsidRPr="001E75A8" w:rsidRDefault="00140E17" w:rsidP="00140E17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he death of family members </w:t>
            </w:r>
            <w:r w:rsidR="004A366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ue to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the </w:t>
            </w:r>
            <w:proofErr w:type="spellStart"/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GEJE</w:t>
            </w:r>
            <w:r w:rsidRPr="001E75A8">
              <w:rPr>
                <w:rFonts w:ascii="Yu Gothic" w:eastAsia="Yu Gothic" w:hAnsi="Yu Gothic" w:cs="Times New Roman"/>
                <w:color w:val="000000"/>
                <w:sz w:val="21"/>
                <w:szCs w:val="21"/>
              </w:rPr>
              <w:t>╳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</w:t>
            </w:r>
            <w:proofErr w:type="spellEnd"/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isol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0767D" w14:textId="6E31D37F" w:rsidR="00140E17" w:rsidRPr="001E75A8" w:rsidRDefault="00140E17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 of cases with depressive sym</w:t>
            </w:r>
            <w:r w:rsidR="00FC0D39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oms / No of subject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9FFB" w14:textId="77777777" w:rsidR="00140E17" w:rsidRPr="001E75A8" w:rsidRDefault="00140E17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42B6" w14:textId="73A360FA" w:rsidR="00140E17" w:rsidRPr="001E75A8" w:rsidRDefault="00140E17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5%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3ADA" w14:textId="021568A7" w:rsidR="00140E17" w:rsidRPr="001E75A8" w:rsidRDefault="00127D35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V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850D" w14:textId="16E8DA6D" w:rsidR="00140E17" w:rsidRPr="001E75A8" w:rsidRDefault="00127D35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teractio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B24FA" w14:textId="389337EA" w:rsidR="00140E17" w:rsidRPr="001E75A8" w:rsidRDefault="00127D35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9051C">
              <w:rPr>
                <w:rFonts w:ascii="Times New Roman" w:hAnsi="Times New Roman"/>
                <w:color w:val="000000"/>
                <w:sz w:val="19"/>
              </w:rPr>
              <w:t>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C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ase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with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D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pressive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ym</w:t>
            </w:r>
            <w:r w:rsidRPr="00231B35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p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toms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/ No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.</w:t>
            </w:r>
            <w:r w:rsidRPr="0039051C">
              <w:rPr>
                <w:rFonts w:ascii="Times New Roman" w:hAnsi="Times New Roman"/>
                <w:color w:val="000000"/>
                <w:sz w:val="19"/>
              </w:rPr>
              <w:t xml:space="preserve"> of 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S</w:t>
            </w:r>
            <w:r w:rsidRPr="00403970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>ubjects</w:t>
            </w:r>
            <w:r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822E" w14:textId="77777777" w:rsidR="00140E17" w:rsidRPr="001E75A8" w:rsidRDefault="00140E17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062F" w14:textId="553CB3A7" w:rsidR="00140E17" w:rsidRPr="001E75A8" w:rsidRDefault="00140E17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5%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335C" w14:textId="02D4E494" w:rsidR="00140E17" w:rsidRPr="001E75A8" w:rsidRDefault="00127D35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V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614AF" w14:textId="23E8311E" w:rsidR="00140E17" w:rsidRPr="001E75A8" w:rsidRDefault="00127D35" w:rsidP="00140E1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814A2A"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for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</w:t>
            </w:r>
            <w:r w:rsidR="00140E17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teraction</w:t>
            </w:r>
          </w:p>
        </w:tc>
      </w:tr>
      <w:tr w:rsidR="00814A2A" w:rsidRPr="00140E17" w14:paraId="4DD3B680" w14:textId="77777777" w:rsidTr="0039051C">
        <w:trPr>
          <w:trHeight w:val="416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11F9" w14:textId="2B026EE2" w:rsidR="00A01051" w:rsidRPr="001E75A8" w:rsidRDefault="00A01051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No death of family members </w:t>
            </w:r>
            <w:r w:rsidR="004A366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ue to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the GEJE </w:t>
            </w:r>
            <w:r w:rsidRPr="001E75A8">
              <w:rPr>
                <w:rFonts w:ascii="Yu Gothic" w:eastAsia="Yu Gothic" w:hAnsi="Yu Gothic" w:cs="Times New Roman"/>
                <w:color w:val="000000"/>
                <w:sz w:val="21"/>
                <w:szCs w:val="21"/>
              </w:rPr>
              <w:t>╳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C84" w14:textId="0B3E3610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97 / 10,0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7A21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03FA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6C4D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80C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5AC9" w14:textId="6CACC9CB" w:rsidR="00A01051" w:rsidRPr="001E75A8" w:rsidRDefault="00E357AF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93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/ 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B679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78D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CAA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0154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43</w:t>
            </w:r>
          </w:p>
        </w:tc>
      </w:tr>
      <w:tr w:rsidR="00814A2A" w:rsidRPr="00140E17" w14:paraId="7B8FD2C2" w14:textId="77777777" w:rsidTr="0039051C">
        <w:trPr>
          <w:trHeight w:val="416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352D" w14:textId="1D60E200" w:rsidR="00A01051" w:rsidRPr="001E75A8" w:rsidRDefault="00127D35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ath of family members </w:t>
            </w:r>
            <w:r w:rsidR="004A3660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ue to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the GEJE </w:t>
            </w:r>
            <w:r w:rsidR="00A01051" w:rsidRPr="001E75A8">
              <w:rPr>
                <w:rFonts w:ascii="Yu Gothic" w:eastAsia="Yu Gothic" w:hAnsi="Yu Gothic" w:cs="Times New Roman"/>
                <w:color w:val="000000"/>
                <w:sz w:val="21"/>
                <w:szCs w:val="21"/>
              </w:rPr>
              <w:t>╳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Nonsocial isolat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FAB" w14:textId="0C1EDA9C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93 / 71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888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B85" w14:textId="16B54BFF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09 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FBB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0C8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CF6B" w14:textId="44312764" w:rsidR="00A01051" w:rsidRPr="001E75A8" w:rsidRDefault="00E357AF" w:rsidP="00E357A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289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/ 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7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1E5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F63" w14:textId="2CC0F22F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20 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E59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4D1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4A2A" w:rsidRPr="00140E17" w14:paraId="577C06C2" w14:textId="77777777" w:rsidTr="0039051C">
        <w:trPr>
          <w:trHeight w:val="416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B308" w14:textId="064D7C82" w:rsidR="00B82504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No death of family members 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due to 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he GEJE </w:t>
            </w:r>
          </w:p>
          <w:p w14:paraId="57955EB3" w14:textId="65AE30E3" w:rsidR="00A01051" w:rsidRPr="001E75A8" w:rsidRDefault="00A01051" w:rsidP="00A01051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Yu Gothic" w:eastAsia="Yu Gothic" w:hAnsi="Yu Gothic" w:cs="Times New Roman"/>
                <w:color w:val="000000"/>
                <w:sz w:val="21"/>
                <w:szCs w:val="21"/>
              </w:rPr>
              <w:t>╳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ion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D8B" w14:textId="30F466B5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43 / 46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249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4440" w14:textId="2B14F41D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.80 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21F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74D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3F38" w14:textId="244BACDA" w:rsidR="00A01051" w:rsidRPr="001E75A8" w:rsidRDefault="00E357AF" w:rsidP="00E357A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660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/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3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710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40E" w14:textId="0632EDDB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.07 </w:t>
            </w:r>
            <w:r w:rsidR="00127D3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–</w:t>
            </w: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5B9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EC4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14A2A" w:rsidRPr="00140E17" w14:paraId="6D74151B" w14:textId="77777777" w:rsidTr="0039051C">
        <w:trPr>
          <w:trHeight w:val="420"/>
        </w:trPr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C2D59" w14:textId="481614F1" w:rsidR="00A01051" w:rsidRPr="001E75A8" w:rsidRDefault="00127D35" w:rsidP="00A01051">
            <w:pP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eath of family members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due to 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the GEJE </w:t>
            </w:r>
            <w:r w:rsidR="00A01051" w:rsidRPr="001E75A8">
              <w:rPr>
                <w:rFonts w:ascii="Yu Gothic" w:eastAsia="Yu Gothic" w:hAnsi="Yu Gothic" w:cs="Times New Roman"/>
                <w:color w:val="000000"/>
                <w:sz w:val="21"/>
                <w:szCs w:val="21"/>
              </w:rPr>
              <w:t>╳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ocial isolat</w:t>
            </w:r>
            <w:r w:rsidR="00B8250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863F" w14:textId="7F71CBA1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3 / 2,3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13B2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9AC3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09 - 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F180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79FE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CB7B" w14:textId="122E4775" w:rsidR="00A01051" w:rsidRPr="001E75A8" w:rsidRDefault="00E357AF" w:rsidP="00E357A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557 </w:t>
            </w:r>
            <w:r w:rsidR="00A01051"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/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,09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0F17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C449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56 - 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2A0B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B5D8" w14:textId="77777777" w:rsidR="00A01051" w:rsidRPr="001E75A8" w:rsidRDefault="00A01051" w:rsidP="00A0105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1E75A8"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0D320A7F" w14:textId="5BDE9AC9" w:rsidR="00127D35" w:rsidRPr="00E5528F" w:rsidRDefault="00127D35" w:rsidP="0039051C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R,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o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ds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r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atio; 95% CI, 95%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c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onfidence </w:t>
      </w:r>
      <w:r>
        <w:rPr>
          <w:rFonts w:ascii="Times New Roman" w:eastAsia="Yu Gothic" w:hAnsi="Times New Roman" w:cs="Times New Roman"/>
          <w:color w:val="000000"/>
          <w:sz w:val="22"/>
          <w:szCs w:val="22"/>
        </w:rPr>
        <w:t>i</w:t>
      </w:r>
      <w:r w:rsidRPr="00E5528F">
        <w:rPr>
          <w:rFonts w:ascii="Times New Roman" w:eastAsia="Yu Gothic" w:hAnsi="Times New Roman" w:cs="Times New Roman"/>
          <w:color w:val="000000"/>
          <w:sz w:val="22"/>
          <w:szCs w:val="22"/>
        </w:rPr>
        <w:t>nterval.</w:t>
      </w:r>
    </w:p>
    <w:p w14:paraId="53C963D5" w14:textId="77777777" w:rsidR="00127D35" w:rsidRPr="00403970" w:rsidRDefault="00127D35" w:rsidP="0039051C">
      <w:pPr>
        <w:rPr>
          <w:rFonts w:ascii="Times New Roman" w:eastAsia="Yu Gothic" w:hAnsi="Times New Roman" w:cs="Times New Roman"/>
          <w:color w:val="000000"/>
          <w:sz w:val="22"/>
          <w:szCs w:val="22"/>
        </w:rPr>
      </w:pP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Depressive symptoms, CES-D </w:t>
      </w:r>
      <w:r w:rsidRPr="00403970">
        <w:rPr>
          <w:rFonts w:ascii="MS PMincho" w:eastAsia="MS PMincho" w:hAnsi="MS PMincho" w:cs="Times New Roman"/>
          <w:color w:val="000000"/>
          <w:sz w:val="22"/>
          <w:szCs w:val="22"/>
        </w:rPr>
        <w:t>≥</w:t>
      </w:r>
      <w:r w:rsidRPr="00403970">
        <w:rPr>
          <w:rFonts w:ascii="Times New Roman" w:eastAsia="Yu Gothic" w:hAnsi="Times New Roman" w:cs="Times New Roman"/>
          <w:color w:val="000000"/>
          <w:sz w:val="22"/>
          <w:szCs w:val="22"/>
        </w:rPr>
        <w:t xml:space="preserve"> 16; social isolation, LSNS-6 &lt;12.</w:t>
      </w:r>
    </w:p>
    <w:p w14:paraId="7007B6F8" w14:textId="5F80D920" w:rsidR="00127D35" w:rsidRPr="0039051C" w:rsidRDefault="00127D35" w:rsidP="0039051C">
      <w:pPr>
        <w:autoSpaceDE w:val="0"/>
        <w:autoSpaceDN w:val="0"/>
        <w:adjustRightInd w:val="0"/>
        <w:rPr>
          <w:rFonts w:ascii="Times New Roman" w:hAnsi="Times New Roman"/>
          <w:color w:val="000000"/>
          <w:sz w:val="22"/>
        </w:rPr>
      </w:pPr>
      <w:r w:rsidRPr="0039051C">
        <w:rPr>
          <w:rFonts w:ascii="Times New Roman" w:hAnsi="Times New Roman"/>
          <w:sz w:val="22"/>
        </w:rPr>
        <w:lastRenderedPageBreak/>
        <w:t>Adjusted for 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urvey year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rea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education leve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marital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number of household member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working statu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mo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drinking habit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past or current major illnes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AIS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9051C">
        <w:rPr>
          <w:rFonts w:ascii="Times New Roman" w:hAnsi="Times New Roman"/>
          <w:sz w:val="22"/>
        </w:rPr>
        <w:t xml:space="preserve"> severity of </w:t>
      </w:r>
      <w:r>
        <w:rPr>
          <w:rFonts w:ascii="Times New Roman" w:hAnsi="Times New Roman" w:cs="Times New Roman"/>
          <w:sz w:val="22"/>
          <w:szCs w:val="22"/>
        </w:rPr>
        <w:t>ho</w:t>
      </w:r>
      <w:r w:rsidR="006321B4">
        <w:rPr>
          <w:rFonts w:ascii="Times New Roman" w:hAnsi="Times New Roman" w:cs="Times New Roman"/>
          <w:sz w:val="22"/>
          <w:szCs w:val="22"/>
        </w:rPr>
        <w:t>use</w:t>
      </w:r>
      <w:r w:rsidRPr="0039051C">
        <w:rPr>
          <w:rFonts w:ascii="Times New Roman" w:hAnsi="Times New Roman"/>
          <w:sz w:val="22"/>
        </w:rPr>
        <w:t xml:space="preserve"> damag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403970">
        <w:rPr>
          <w:rFonts w:ascii="Times New Roman" w:hAnsi="Times New Roman" w:cs="Times New Roman"/>
          <w:sz w:val="22"/>
          <w:szCs w:val="22"/>
        </w:rPr>
        <w:t xml:space="preserve"> </w:t>
      </w:r>
      <w:r w:rsidRPr="0039051C">
        <w:rPr>
          <w:rFonts w:ascii="Times New Roman" w:hAnsi="Times New Roman"/>
          <w:sz w:val="22"/>
        </w:rPr>
        <w:t>and survey year*area.</w:t>
      </w:r>
    </w:p>
    <w:p w14:paraId="73034B11" w14:textId="1AD18429" w:rsidR="00127D35" w:rsidRPr="0039051C" w:rsidRDefault="00127D35" w:rsidP="0039051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</w:rPr>
      </w:pPr>
      <w:r w:rsidRPr="0039051C">
        <w:rPr>
          <w:rFonts w:ascii="Times New Roman" w:hAnsi="Times New Roman"/>
          <w:sz w:val="22"/>
        </w:rPr>
        <w:t xml:space="preserve">Statistical </w:t>
      </w:r>
      <w:r w:rsidRPr="00403970">
        <w:rPr>
          <w:rFonts w:ascii="Times New Roman" w:hAnsi="Times New Roman" w:cs="Times New Roman"/>
          <w:sz w:val="22"/>
          <w:szCs w:val="22"/>
        </w:rPr>
        <w:t>significan</w:t>
      </w:r>
      <w:r>
        <w:rPr>
          <w:rFonts w:ascii="Times New Roman" w:hAnsi="Times New Roman" w:cs="Times New Roman"/>
          <w:sz w:val="22"/>
          <w:szCs w:val="22"/>
        </w:rPr>
        <w:t xml:space="preserve">ce, </w:t>
      </w:r>
      <w:r w:rsidRPr="000548F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39051C">
        <w:rPr>
          <w:rFonts w:ascii="Times New Roman" w:hAnsi="Times New Roman"/>
          <w:sz w:val="22"/>
        </w:rPr>
        <w:t xml:space="preserve"> &lt; 0.05.</w:t>
      </w:r>
    </w:p>
    <w:p w14:paraId="7FB292BD" w14:textId="08328FB9" w:rsidR="00140E17" w:rsidRDefault="00140E17" w:rsidP="00BF00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bookmarkEnd w:id="0"/>
    <w:p w14:paraId="06919F96" w14:textId="77777777" w:rsidR="008F6877" w:rsidRPr="00C811A9" w:rsidRDefault="008F6877" w:rsidP="008F687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8F6877" w:rsidRPr="00C811A9" w:rsidSect="00966731">
      <w:type w:val="continuous"/>
      <w:pgSz w:w="16840" w:h="11900" w:orient="landscape" w:code="9"/>
      <w:pgMar w:top="1701" w:right="1985" w:bottom="1701" w:left="1701" w:header="851" w:footer="992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7F6D7" w14:textId="77777777" w:rsidR="00F20DAF" w:rsidRDefault="00F20DAF">
      <w:r>
        <w:separator/>
      </w:r>
    </w:p>
  </w:endnote>
  <w:endnote w:type="continuationSeparator" w:id="0">
    <w:p w14:paraId="2EAE329E" w14:textId="77777777" w:rsidR="00F20DAF" w:rsidRDefault="00F20DAF">
      <w:r>
        <w:continuationSeparator/>
      </w:r>
    </w:p>
  </w:endnote>
  <w:endnote w:type="continuationNotice" w:id="1">
    <w:p w14:paraId="7281A96D" w14:textId="77777777" w:rsidR="00F20DAF" w:rsidRDefault="00F20D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0887443"/>
      <w:docPartObj>
        <w:docPartGallery w:val="Page Numbers (Bottom of Page)"/>
        <w:docPartUnique/>
      </w:docPartObj>
    </w:sdtPr>
    <w:sdtEndPr/>
    <w:sdtContent>
      <w:p w14:paraId="406DC72B" w14:textId="00B1C14C" w:rsidR="00B5026C" w:rsidRDefault="00B502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6731" w:rsidRPr="00966731">
          <w:rPr>
            <w:noProof/>
            <w:lang w:val="ja-JP"/>
          </w:rPr>
          <w:t>9</w:t>
        </w:r>
        <w:r>
          <w:fldChar w:fldCharType="end"/>
        </w:r>
      </w:p>
    </w:sdtContent>
  </w:sdt>
  <w:p w14:paraId="4E7E8B72" w14:textId="77777777" w:rsidR="00B5026C" w:rsidRDefault="00B502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F4BCD9" w14:textId="77777777" w:rsidR="00F20DAF" w:rsidRDefault="00F20DAF">
      <w:r>
        <w:separator/>
      </w:r>
    </w:p>
  </w:footnote>
  <w:footnote w:type="continuationSeparator" w:id="0">
    <w:p w14:paraId="072D89CF" w14:textId="77777777" w:rsidR="00F20DAF" w:rsidRDefault="00F20DAF">
      <w:r>
        <w:continuationSeparator/>
      </w:r>
    </w:p>
  </w:footnote>
  <w:footnote w:type="continuationNotice" w:id="1">
    <w:p w14:paraId="6F2CE84B" w14:textId="77777777" w:rsidR="00F20DAF" w:rsidRDefault="00F20DA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3C2843"/>
    <w:multiLevelType w:val="hybridMultilevel"/>
    <w:tmpl w:val="8C841FD0"/>
    <w:lvl w:ilvl="0" w:tplc="B85879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85B0A9B"/>
    <w:multiLevelType w:val="hybridMultilevel"/>
    <w:tmpl w:val="D946D87C"/>
    <w:lvl w:ilvl="0" w:tplc="9A2288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1184A4B"/>
    <w:multiLevelType w:val="multilevel"/>
    <w:tmpl w:val="AE3CA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190B"/>
    <w:rsid w:val="0000544A"/>
    <w:rsid w:val="0000726D"/>
    <w:rsid w:val="00020CA7"/>
    <w:rsid w:val="0002304F"/>
    <w:rsid w:val="000239AB"/>
    <w:rsid w:val="0002428B"/>
    <w:rsid w:val="00025506"/>
    <w:rsid w:val="00030263"/>
    <w:rsid w:val="00032F11"/>
    <w:rsid w:val="00033CA7"/>
    <w:rsid w:val="00034E57"/>
    <w:rsid w:val="00036560"/>
    <w:rsid w:val="00040532"/>
    <w:rsid w:val="00041D34"/>
    <w:rsid w:val="00043657"/>
    <w:rsid w:val="00047CE2"/>
    <w:rsid w:val="000523A5"/>
    <w:rsid w:val="000548F3"/>
    <w:rsid w:val="00057CAE"/>
    <w:rsid w:val="000632ED"/>
    <w:rsid w:val="00067267"/>
    <w:rsid w:val="00073F95"/>
    <w:rsid w:val="00074B33"/>
    <w:rsid w:val="00076109"/>
    <w:rsid w:val="000810D4"/>
    <w:rsid w:val="000818D5"/>
    <w:rsid w:val="00082459"/>
    <w:rsid w:val="00083D85"/>
    <w:rsid w:val="000847EE"/>
    <w:rsid w:val="000901B7"/>
    <w:rsid w:val="000934B4"/>
    <w:rsid w:val="00093A3B"/>
    <w:rsid w:val="000A22B5"/>
    <w:rsid w:val="000A2C60"/>
    <w:rsid w:val="000A40F7"/>
    <w:rsid w:val="000B0314"/>
    <w:rsid w:val="000B185D"/>
    <w:rsid w:val="000B190B"/>
    <w:rsid w:val="000B37D8"/>
    <w:rsid w:val="000B5943"/>
    <w:rsid w:val="000B6AE1"/>
    <w:rsid w:val="000C0215"/>
    <w:rsid w:val="000C06A6"/>
    <w:rsid w:val="000C348D"/>
    <w:rsid w:val="000C53F1"/>
    <w:rsid w:val="000C5DCA"/>
    <w:rsid w:val="000C673D"/>
    <w:rsid w:val="000C795D"/>
    <w:rsid w:val="000D17BB"/>
    <w:rsid w:val="000D2994"/>
    <w:rsid w:val="000D51DF"/>
    <w:rsid w:val="000D532E"/>
    <w:rsid w:val="000D63C2"/>
    <w:rsid w:val="000E0A51"/>
    <w:rsid w:val="000E18A5"/>
    <w:rsid w:val="000E61C6"/>
    <w:rsid w:val="000E6633"/>
    <w:rsid w:val="000F05C9"/>
    <w:rsid w:val="000F3368"/>
    <w:rsid w:val="000F3D49"/>
    <w:rsid w:val="000F492C"/>
    <w:rsid w:val="001008CF"/>
    <w:rsid w:val="00100D0E"/>
    <w:rsid w:val="001012EE"/>
    <w:rsid w:val="001072C0"/>
    <w:rsid w:val="00107CB9"/>
    <w:rsid w:val="001131F4"/>
    <w:rsid w:val="00114B84"/>
    <w:rsid w:val="00114BC8"/>
    <w:rsid w:val="00116484"/>
    <w:rsid w:val="0011749B"/>
    <w:rsid w:val="00127D35"/>
    <w:rsid w:val="0013081E"/>
    <w:rsid w:val="001371CE"/>
    <w:rsid w:val="00140E17"/>
    <w:rsid w:val="00146168"/>
    <w:rsid w:val="00153F8A"/>
    <w:rsid w:val="00154685"/>
    <w:rsid w:val="00165760"/>
    <w:rsid w:val="001677E5"/>
    <w:rsid w:val="00171877"/>
    <w:rsid w:val="00172073"/>
    <w:rsid w:val="00177C25"/>
    <w:rsid w:val="001808FA"/>
    <w:rsid w:val="00180A96"/>
    <w:rsid w:val="00182769"/>
    <w:rsid w:val="00185EE0"/>
    <w:rsid w:val="0019135E"/>
    <w:rsid w:val="001A0C16"/>
    <w:rsid w:val="001A6CF3"/>
    <w:rsid w:val="001A769C"/>
    <w:rsid w:val="001B0FD1"/>
    <w:rsid w:val="001B74CA"/>
    <w:rsid w:val="001C06CB"/>
    <w:rsid w:val="001C2DEF"/>
    <w:rsid w:val="001C5D89"/>
    <w:rsid w:val="001D00DF"/>
    <w:rsid w:val="001D011D"/>
    <w:rsid w:val="001D0289"/>
    <w:rsid w:val="001D32A1"/>
    <w:rsid w:val="001D5404"/>
    <w:rsid w:val="001D5410"/>
    <w:rsid w:val="001D77F8"/>
    <w:rsid w:val="001E2D3F"/>
    <w:rsid w:val="001E4B50"/>
    <w:rsid w:val="001E5D28"/>
    <w:rsid w:val="001E75A8"/>
    <w:rsid w:val="001E7D2B"/>
    <w:rsid w:val="001F034F"/>
    <w:rsid w:val="001F10BB"/>
    <w:rsid w:val="001F2CDB"/>
    <w:rsid w:val="001F44EA"/>
    <w:rsid w:val="001F51F6"/>
    <w:rsid w:val="001F555C"/>
    <w:rsid w:val="002015F9"/>
    <w:rsid w:val="00201F50"/>
    <w:rsid w:val="00202481"/>
    <w:rsid w:val="0020269D"/>
    <w:rsid w:val="0020280C"/>
    <w:rsid w:val="002039E8"/>
    <w:rsid w:val="00203C5D"/>
    <w:rsid w:val="00206F3D"/>
    <w:rsid w:val="00211A97"/>
    <w:rsid w:val="00214DF3"/>
    <w:rsid w:val="00215DC7"/>
    <w:rsid w:val="00217086"/>
    <w:rsid w:val="002213AF"/>
    <w:rsid w:val="002245E6"/>
    <w:rsid w:val="00231B35"/>
    <w:rsid w:val="00234578"/>
    <w:rsid w:val="0024000D"/>
    <w:rsid w:val="0024210D"/>
    <w:rsid w:val="002446D8"/>
    <w:rsid w:val="002465E1"/>
    <w:rsid w:val="00251397"/>
    <w:rsid w:val="00251880"/>
    <w:rsid w:val="002526C6"/>
    <w:rsid w:val="00255983"/>
    <w:rsid w:val="0025698E"/>
    <w:rsid w:val="00257693"/>
    <w:rsid w:val="00261FD2"/>
    <w:rsid w:val="002649C1"/>
    <w:rsid w:val="00266CC9"/>
    <w:rsid w:val="0027158D"/>
    <w:rsid w:val="00271E03"/>
    <w:rsid w:val="002733BB"/>
    <w:rsid w:val="0027471F"/>
    <w:rsid w:val="002750C4"/>
    <w:rsid w:val="0027516D"/>
    <w:rsid w:val="00277568"/>
    <w:rsid w:val="002778D6"/>
    <w:rsid w:val="00283500"/>
    <w:rsid w:val="00284946"/>
    <w:rsid w:val="00286E37"/>
    <w:rsid w:val="002871FE"/>
    <w:rsid w:val="00287558"/>
    <w:rsid w:val="002879B2"/>
    <w:rsid w:val="00291770"/>
    <w:rsid w:val="002A0508"/>
    <w:rsid w:val="002A07CC"/>
    <w:rsid w:val="002A419D"/>
    <w:rsid w:val="002A6361"/>
    <w:rsid w:val="002B7060"/>
    <w:rsid w:val="002B7F90"/>
    <w:rsid w:val="002C0B6C"/>
    <w:rsid w:val="002C12B9"/>
    <w:rsid w:val="002C15E0"/>
    <w:rsid w:val="002C5020"/>
    <w:rsid w:val="002C688B"/>
    <w:rsid w:val="002D347F"/>
    <w:rsid w:val="002D6E93"/>
    <w:rsid w:val="002E095D"/>
    <w:rsid w:val="002E14D7"/>
    <w:rsid w:val="002E27A8"/>
    <w:rsid w:val="002E34B1"/>
    <w:rsid w:val="002E3E1D"/>
    <w:rsid w:val="002E4175"/>
    <w:rsid w:val="002E54DB"/>
    <w:rsid w:val="002E62AB"/>
    <w:rsid w:val="002E62DB"/>
    <w:rsid w:val="002E715F"/>
    <w:rsid w:val="002E768A"/>
    <w:rsid w:val="002E7EDD"/>
    <w:rsid w:val="002F1C5B"/>
    <w:rsid w:val="002F3B2E"/>
    <w:rsid w:val="002F67E1"/>
    <w:rsid w:val="00301A42"/>
    <w:rsid w:val="003064F8"/>
    <w:rsid w:val="00310897"/>
    <w:rsid w:val="00312CFE"/>
    <w:rsid w:val="00314EED"/>
    <w:rsid w:val="00316630"/>
    <w:rsid w:val="003168F3"/>
    <w:rsid w:val="00321A34"/>
    <w:rsid w:val="003230C8"/>
    <w:rsid w:val="00325B80"/>
    <w:rsid w:val="003260A2"/>
    <w:rsid w:val="0032738B"/>
    <w:rsid w:val="0033172D"/>
    <w:rsid w:val="0033176F"/>
    <w:rsid w:val="00332997"/>
    <w:rsid w:val="003354BD"/>
    <w:rsid w:val="0033588B"/>
    <w:rsid w:val="00335A4D"/>
    <w:rsid w:val="00335C57"/>
    <w:rsid w:val="00335C70"/>
    <w:rsid w:val="00336C73"/>
    <w:rsid w:val="003424FC"/>
    <w:rsid w:val="00342FCB"/>
    <w:rsid w:val="00343D7D"/>
    <w:rsid w:val="003473EE"/>
    <w:rsid w:val="003506E0"/>
    <w:rsid w:val="00354892"/>
    <w:rsid w:val="00355846"/>
    <w:rsid w:val="00356795"/>
    <w:rsid w:val="00357553"/>
    <w:rsid w:val="0036188A"/>
    <w:rsid w:val="00364CFD"/>
    <w:rsid w:val="00373016"/>
    <w:rsid w:val="003734D4"/>
    <w:rsid w:val="00374161"/>
    <w:rsid w:val="003762BB"/>
    <w:rsid w:val="0037631D"/>
    <w:rsid w:val="003803C5"/>
    <w:rsid w:val="003826B9"/>
    <w:rsid w:val="00383DAB"/>
    <w:rsid w:val="003854C3"/>
    <w:rsid w:val="0039051C"/>
    <w:rsid w:val="003959F6"/>
    <w:rsid w:val="00396967"/>
    <w:rsid w:val="003A4DCA"/>
    <w:rsid w:val="003A5C06"/>
    <w:rsid w:val="003A5E48"/>
    <w:rsid w:val="003A73D9"/>
    <w:rsid w:val="003A779A"/>
    <w:rsid w:val="003C2C67"/>
    <w:rsid w:val="003C3E16"/>
    <w:rsid w:val="003C447E"/>
    <w:rsid w:val="003C6272"/>
    <w:rsid w:val="003C6C06"/>
    <w:rsid w:val="003C7BD6"/>
    <w:rsid w:val="003D000A"/>
    <w:rsid w:val="003D187D"/>
    <w:rsid w:val="003D42A8"/>
    <w:rsid w:val="003D42F2"/>
    <w:rsid w:val="003D4E6A"/>
    <w:rsid w:val="003E0372"/>
    <w:rsid w:val="003E13F6"/>
    <w:rsid w:val="003E25E6"/>
    <w:rsid w:val="003E4E89"/>
    <w:rsid w:val="003E5CC0"/>
    <w:rsid w:val="003E5E1E"/>
    <w:rsid w:val="003E77B8"/>
    <w:rsid w:val="003F1E74"/>
    <w:rsid w:val="003F3AD1"/>
    <w:rsid w:val="003F6A2F"/>
    <w:rsid w:val="003F7C4D"/>
    <w:rsid w:val="00401B7F"/>
    <w:rsid w:val="00402714"/>
    <w:rsid w:val="00402A36"/>
    <w:rsid w:val="00403970"/>
    <w:rsid w:val="00404115"/>
    <w:rsid w:val="00411176"/>
    <w:rsid w:val="00412087"/>
    <w:rsid w:val="0041485D"/>
    <w:rsid w:val="004176BE"/>
    <w:rsid w:val="00420272"/>
    <w:rsid w:val="00421623"/>
    <w:rsid w:val="0042541A"/>
    <w:rsid w:val="004262BA"/>
    <w:rsid w:val="00431609"/>
    <w:rsid w:val="0043202E"/>
    <w:rsid w:val="00432978"/>
    <w:rsid w:val="00441AC7"/>
    <w:rsid w:val="00445863"/>
    <w:rsid w:val="004463E0"/>
    <w:rsid w:val="00447808"/>
    <w:rsid w:val="00447C0C"/>
    <w:rsid w:val="004522B7"/>
    <w:rsid w:val="004536F8"/>
    <w:rsid w:val="0045458B"/>
    <w:rsid w:val="0046165E"/>
    <w:rsid w:val="0046605F"/>
    <w:rsid w:val="004705CE"/>
    <w:rsid w:val="00472208"/>
    <w:rsid w:val="004745A9"/>
    <w:rsid w:val="00474C34"/>
    <w:rsid w:val="00480385"/>
    <w:rsid w:val="00480E04"/>
    <w:rsid w:val="004819D5"/>
    <w:rsid w:val="0048300C"/>
    <w:rsid w:val="00485E55"/>
    <w:rsid w:val="00490BF1"/>
    <w:rsid w:val="00493AE2"/>
    <w:rsid w:val="00496B79"/>
    <w:rsid w:val="004978E6"/>
    <w:rsid w:val="004A0A6E"/>
    <w:rsid w:val="004A22FB"/>
    <w:rsid w:val="004A3660"/>
    <w:rsid w:val="004A6B82"/>
    <w:rsid w:val="004B0B26"/>
    <w:rsid w:val="004B1190"/>
    <w:rsid w:val="004B4BC3"/>
    <w:rsid w:val="004B5730"/>
    <w:rsid w:val="004B58E1"/>
    <w:rsid w:val="004B6344"/>
    <w:rsid w:val="004B65E7"/>
    <w:rsid w:val="004C1CB2"/>
    <w:rsid w:val="004C2532"/>
    <w:rsid w:val="004C5F5A"/>
    <w:rsid w:val="004C6E8E"/>
    <w:rsid w:val="004D4632"/>
    <w:rsid w:val="004E2290"/>
    <w:rsid w:val="004E3336"/>
    <w:rsid w:val="004E5463"/>
    <w:rsid w:val="004E7A10"/>
    <w:rsid w:val="004F0FE9"/>
    <w:rsid w:val="00500122"/>
    <w:rsid w:val="005002B7"/>
    <w:rsid w:val="00506A7A"/>
    <w:rsid w:val="005074E5"/>
    <w:rsid w:val="00510DF8"/>
    <w:rsid w:val="005112B0"/>
    <w:rsid w:val="00514A2F"/>
    <w:rsid w:val="00515082"/>
    <w:rsid w:val="0052017F"/>
    <w:rsid w:val="0052084D"/>
    <w:rsid w:val="005208D8"/>
    <w:rsid w:val="005211D3"/>
    <w:rsid w:val="005267DF"/>
    <w:rsid w:val="00527F91"/>
    <w:rsid w:val="00532F12"/>
    <w:rsid w:val="005336D7"/>
    <w:rsid w:val="0053446C"/>
    <w:rsid w:val="00534CE3"/>
    <w:rsid w:val="00536EE4"/>
    <w:rsid w:val="00542729"/>
    <w:rsid w:val="0054685A"/>
    <w:rsid w:val="005471D8"/>
    <w:rsid w:val="0054730E"/>
    <w:rsid w:val="00551D41"/>
    <w:rsid w:val="005558D9"/>
    <w:rsid w:val="0056427B"/>
    <w:rsid w:val="00564DCC"/>
    <w:rsid w:val="005675E3"/>
    <w:rsid w:val="0057162B"/>
    <w:rsid w:val="00573FC4"/>
    <w:rsid w:val="00582D83"/>
    <w:rsid w:val="00586376"/>
    <w:rsid w:val="00596B4D"/>
    <w:rsid w:val="00596F61"/>
    <w:rsid w:val="005A1E10"/>
    <w:rsid w:val="005A5BF8"/>
    <w:rsid w:val="005A7588"/>
    <w:rsid w:val="005B21FF"/>
    <w:rsid w:val="005B4B41"/>
    <w:rsid w:val="005D0BC9"/>
    <w:rsid w:val="005D29FB"/>
    <w:rsid w:val="005D2AD6"/>
    <w:rsid w:val="005D4AD6"/>
    <w:rsid w:val="005D71AF"/>
    <w:rsid w:val="005D7508"/>
    <w:rsid w:val="005E07AA"/>
    <w:rsid w:val="005E1EA3"/>
    <w:rsid w:val="005E2E04"/>
    <w:rsid w:val="005E40BB"/>
    <w:rsid w:val="005E7C23"/>
    <w:rsid w:val="005F1DA8"/>
    <w:rsid w:val="005F304D"/>
    <w:rsid w:val="005F5347"/>
    <w:rsid w:val="005F5D62"/>
    <w:rsid w:val="00600405"/>
    <w:rsid w:val="00601F74"/>
    <w:rsid w:val="0060258E"/>
    <w:rsid w:val="00602664"/>
    <w:rsid w:val="00604CF2"/>
    <w:rsid w:val="00604DF1"/>
    <w:rsid w:val="00610B73"/>
    <w:rsid w:val="00613820"/>
    <w:rsid w:val="006138BF"/>
    <w:rsid w:val="0061542F"/>
    <w:rsid w:val="00617E69"/>
    <w:rsid w:val="0062052B"/>
    <w:rsid w:val="00621468"/>
    <w:rsid w:val="00622B11"/>
    <w:rsid w:val="00623998"/>
    <w:rsid w:val="00623E94"/>
    <w:rsid w:val="00624E13"/>
    <w:rsid w:val="006321B4"/>
    <w:rsid w:val="006328F3"/>
    <w:rsid w:val="00632E77"/>
    <w:rsid w:val="0063591F"/>
    <w:rsid w:val="00637724"/>
    <w:rsid w:val="006407C4"/>
    <w:rsid w:val="0064252A"/>
    <w:rsid w:val="00643B99"/>
    <w:rsid w:val="00644D38"/>
    <w:rsid w:val="00644D78"/>
    <w:rsid w:val="0064636B"/>
    <w:rsid w:val="006507D1"/>
    <w:rsid w:val="00651072"/>
    <w:rsid w:val="006513C0"/>
    <w:rsid w:val="00651815"/>
    <w:rsid w:val="00655DC3"/>
    <w:rsid w:val="00657744"/>
    <w:rsid w:val="00660100"/>
    <w:rsid w:val="006658C1"/>
    <w:rsid w:val="00670196"/>
    <w:rsid w:val="006709CE"/>
    <w:rsid w:val="0067350B"/>
    <w:rsid w:val="00674316"/>
    <w:rsid w:val="006753A1"/>
    <w:rsid w:val="006805C4"/>
    <w:rsid w:val="00680A5C"/>
    <w:rsid w:val="00681CCC"/>
    <w:rsid w:val="006825DF"/>
    <w:rsid w:val="00683C9B"/>
    <w:rsid w:val="00690AC8"/>
    <w:rsid w:val="00691FEC"/>
    <w:rsid w:val="0069301D"/>
    <w:rsid w:val="00695EAA"/>
    <w:rsid w:val="006A289E"/>
    <w:rsid w:val="006A5447"/>
    <w:rsid w:val="006A644F"/>
    <w:rsid w:val="006B234C"/>
    <w:rsid w:val="006B26BC"/>
    <w:rsid w:val="006B3023"/>
    <w:rsid w:val="006B7034"/>
    <w:rsid w:val="006C1ACB"/>
    <w:rsid w:val="006D13E7"/>
    <w:rsid w:val="006D5700"/>
    <w:rsid w:val="006D7785"/>
    <w:rsid w:val="006E07FB"/>
    <w:rsid w:val="006E6D23"/>
    <w:rsid w:val="006F2910"/>
    <w:rsid w:val="006F3A37"/>
    <w:rsid w:val="006F463E"/>
    <w:rsid w:val="006F7D3D"/>
    <w:rsid w:val="007025DF"/>
    <w:rsid w:val="00704DF5"/>
    <w:rsid w:val="0071300E"/>
    <w:rsid w:val="00713165"/>
    <w:rsid w:val="00713469"/>
    <w:rsid w:val="007154A3"/>
    <w:rsid w:val="007215F4"/>
    <w:rsid w:val="00722B07"/>
    <w:rsid w:val="00723CF3"/>
    <w:rsid w:val="00730E05"/>
    <w:rsid w:val="007330E3"/>
    <w:rsid w:val="00740724"/>
    <w:rsid w:val="00741CB3"/>
    <w:rsid w:val="007452DD"/>
    <w:rsid w:val="007462B0"/>
    <w:rsid w:val="00747F21"/>
    <w:rsid w:val="00750773"/>
    <w:rsid w:val="00751DBA"/>
    <w:rsid w:val="00756256"/>
    <w:rsid w:val="007562B0"/>
    <w:rsid w:val="00763758"/>
    <w:rsid w:val="007644CD"/>
    <w:rsid w:val="00765B71"/>
    <w:rsid w:val="00767B46"/>
    <w:rsid w:val="00767F9F"/>
    <w:rsid w:val="007703A2"/>
    <w:rsid w:val="0077358E"/>
    <w:rsid w:val="007771F3"/>
    <w:rsid w:val="007800B7"/>
    <w:rsid w:val="0078120B"/>
    <w:rsid w:val="0078195A"/>
    <w:rsid w:val="00783F68"/>
    <w:rsid w:val="0078492D"/>
    <w:rsid w:val="007860FD"/>
    <w:rsid w:val="00786743"/>
    <w:rsid w:val="00786A59"/>
    <w:rsid w:val="00786AA6"/>
    <w:rsid w:val="00787055"/>
    <w:rsid w:val="007917C3"/>
    <w:rsid w:val="0079367F"/>
    <w:rsid w:val="00795262"/>
    <w:rsid w:val="00796FE4"/>
    <w:rsid w:val="00797D83"/>
    <w:rsid w:val="007A39D3"/>
    <w:rsid w:val="007A404E"/>
    <w:rsid w:val="007A5C44"/>
    <w:rsid w:val="007B1273"/>
    <w:rsid w:val="007B342A"/>
    <w:rsid w:val="007B63C5"/>
    <w:rsid w:val="007C0947"/>
    <w:rsid w:val="007C46DE"/>
    <w:rsid w:val="007C4AA3"/>
    <w:rsid w:val="007D0068"/>
    <w:rsid w:val="007D02EA"/>
    <w:rsid w:val="007D4036"/>
    <w:rsid w:val="007E14F7"/>
    <w:rsid w:val="007E1513"/>
    <w:rsid w:val="007E2C3D"/>
    <w:rsid w:val="007E587C"/>
    <w:rsid w:val="007E5EF1"/>
    <w:rsid w:val="007F43FF"/>
    <w:rsid w:val="007F7663"/>
    <w:rsid w:val="007F7FC2"/>
    <w:rsid w:val="008025A1"/>
    <w:rsid w:val="00803414"/>
    <w:rsid w:val="00805354"/>
    <w:rsid w:val="008061D6"/>
    <w:rsid w:val="00806A6C"/>
    <w:rsid w:val="00806AA2"/>
    <w:rsid w:val="008072DD"/>
    <w:rsid w:val="008123EA"/>
    <w:rsid w:val="00812635"/>
    <w:rsid w:val="00814A2A"/>
    <w:rsid w:val="00825243"/>
    <w:rsid w:val="008275E8"/>
    <w:rsid w:val="00827BA3"/>
    <w:rsid w:val="00827E77"/>
    <w:rsid w:val="00830A2E"/>
    <w:rsid w:val="008435D5"/>
    <w:rsid w:val="008441CE"/>
    <w:rsid w:val="00846EF7"/>
    <w:rsid w:val="0085020F"/>
    <w:rsid w:val="00855B03"/>
    <w:rsid w:val="00855FDA"/>
    <w:rsid w:val="00856FA3"/>
    <w:rsid w:val="008600C1"/>
    <w:rsid w:val="0086181C"/>
    <w:rsid w:val="0086303C"/>
    <w:rsid w:val="00863DF9"/>
    <w:rsid w:val="00870F7F"/>
    <w:rsid w:val="0087111E"/>
    <w:rsid w:val="00872197"/>
    <w:rsid w:val="00872A85"/>
    <w:rsid w:val="00873B20"/>
    <w:rsid w:val="00877443"/>
    <w:rsid w:val="00881BE5"/>
    <w:rsid w:val="00882189"/>
    <w:rsid w:val="00886A32"/>
    <w:rsid w:val="0089248B"/>
    <w:rsid w:val="00893480"/>
    <w:rsid w:val="00896AEC"/>
    <w:rsid w:val="008A351E"/>
    <w:rsid w:val="008A39C3"/>
    <w:rsid w:val="008A457A"/>
    <w:rsid w:val="008B16B8"/>
    <w:rsid w:val="008B211B"/>
    <w:rsid w:val="008B3ACE"/>
    <w:rsid w:val="008B3D31"/>
    <w:rsid w:val="008B678B"/>
    <w:rsid w:val="008B6874"/>
    <w:rsid w:val="008B6BD1"/>
    <w:rsid w:val="008B6FAF"/>
    <w:rsid w:val="008B7ECC"/>
    <w:rsid w:val="008C2EB3"/>
    <w:rsid w:val="008C36F2"/>
    <w:rsid w:val="008C7B13"/>
    <w:rsid w:val="008D0090"/>
    <w:rsid w:val="008D26AE"/>
    <w:rsid w:val="008D2C85"/>
    <w:rsid w:val="008D3E5E"/>
    <w:rsid w:val="008E14D3"/>
    <w:rsid w:val="008E14DC"/>
    <w:rsid w:val="008E1545"/>
    <w:rsid w:val="008E3174"/>
    <w:rsid w:val="008E57BD"/>
    <w:rsid w:val="008E7B94"/>
    <w:rsid w:val="008E7CBE"/>
    <w:rsid w:val="008F26B5"/>
    <w:rsid w:val="008F336E"/>
    <w:rsid w:val="008F4556"/>
    <w:rsid w:val="008F6877"/>
    <w:rsid w:val="0090162D"/>
    <w:rsid w:val="00902A81"/>
    <w:rsid w:val="00905185"/>
    <w:rsid w:val="0090563A"/>
    <w:rsid w:val="00907F17"/>
    <w:rsid w:val="00913607"/>
    <w:rsid w:val="00914809"/>
    <w:rsid w:val="00920F87"/>
    <w:rsid w:val="009216E9"/>
    <w:rsid w:val="00923A7A"/>
    <w:rsid w:val="0092530B"/>
    <w:rsid w:val="009339CF"/>
    <w:rsid w:val="00934B80"/>
    <w:rsid w:val="009356B0"/>
    <w:rsid w:val="0093625C"/>
    <w:rsid w:val="00937F61"/>
    <w:rsid w:val="00942AEA"/>
    <w:rsid w:val="00944E37"/>
    <w:rsid w:val="009453FC"/>
    <w:rsid w:val="00945D95"/>
    <w:rsid w:val="00945EBA"/>
    <w:rsid w:val="00946F5A"/>
    <w:rsid w:val="009475CC"/>
    <w:rsid w:val="0095055F"/>
    <w:rsid w:val="00950798"/>
    <w:rsid w:val="0095287B"/>
    <w:rsid w:val="00953A41"/>
    <w:rsid w:val="009541DB"/>
    <w:rsid w:val="00955E93"/>
    <w:rsid w:val="0096091F"/>
    <w:rsid w:val="00966731"/>
    <w:rsid w:val="009672B0"/>
    <w:rsid w:val="009711BA"/>
    <w:rsid w:val="009743BD"/>
    <w:rsid w:val="00975B3A"/>
    <w:rsid w:val="009831E1"/>
    <w:rsid w:val="00986C25"/>
    <w:rsid w:val="0098764F"/>
    <w:rsid w:val="0099019B"/>
    <w:rsid w:val="00991AB7"/>
    <w:rsid w:val="00993F13"/>
    <w:rsid w:val="009A07FE"/>
    <w:rsid w:val="009A30AF"/>
    <w:rsid w:val="009A3A5A"/>
    <w:rsid w:val="009A59FA"/>
    <w:rsid w:val="009B056F"/>
    <w:rsid w:val="009B13A5"/>
    <w:rsid w:val="009B28E5"/>
    <w:rsid w:val="009B631C"/>
    <w:rsid w:val="009C02D9"/>
    <w:rsid w:val="009C0E4E"/>
    <w:rsid w:val="009C3D96"/>
    <w:rsid w:val="009D063D"/>
    <w:rsid w:val="009D1BF3"/>
    <w:rsid w:val="009D3D9A"/>
    <w:rsid w:val="009E05B0"/>
    <w:rsid w:val="009E08BD"/>
    <w:rsid w:val="009E2E35"/>
    <w:rsid w:val="009E61A8"/>
    <w:rsid w:val="009F3F12"/>
    <w:rsid w:val="009F5BB3"/>
    <w:rsid w:val="00A0029B"/>
    <w:rsid w:val="00A01051"/>
    <w:rsid w:val="00A02068"/>
    <w:rsid w:val="00A044DF"/>
    <w:rsid w:val="00A062F0"/>
    <w:rsid w:val="00A13A09"/>
    <w:rsid w:val="00A14F67"/>
    <w:rsid w:val="00A209A8"/>
    <w:rsid w:val="00A26AEC"/>
    <w:rsid w:val="00A272C7"/>
    <w:rsid w:val="00A30957"/>
    <w:rsid w:val="00A317AD"/>
    <w:rsid w:val="00A4127B"/>
    <w:rsid w:val="00A43BE7"/>
    <w:rsid w:val="00A43DF1"/>
    <w:rsid w:val="00A445F7"/>
    <w:rsid w:val="00A4723D"/>
    <w:rsid w:val="00A47904"/>
    <w:rsid w:val="00A5030C"/>
    <w:rsid w:val="00A529CD"/>
    <w:rsid w:val="00A52B68"/>
    <w:rsid w:val="00A538A7"/>
    <w:rsid w:val="00A5533C"/>
    <w:rsid w:val="00A56C86"/>
    <w:rsid w:val="00A61981"/>
    <w:rsid w:val="00A67ED4"/>
    <w:rsid w:val="00A70289"/>
    <w:rsid w:val="00A71B32"/>
    <w:rsid w:val="00A7223B"/>
    <w:rsid w:val="00A726FA"/>
    <w:rsid w:val="00A75BDE"/>
    <w:rsid w:val="00A762F6"/>
    <w:rsid w:val="00A77C1D"/>
    <w:rsid w:val="00A835DC"/>
    <w:rsid w:val="00A836E0"/>
    <w:rsid w:val="00A91A98"/>
    <w:rsid w:val="00A954C0"/>
    <w:rsid w:val="00A95FD3"/>
    <w:rsid w:val="00AA09B7"/>
    <w:rsid w:val="00AA1A69"/>
    <w:rsid w:val="00AA2066"/>
    <w:rsid w:val="00AA2C47"/>
    <w:rsid w:val="00AA5F3B"/>
    <w:rsid w:val="00AB1C7C"/>
    <w:rsid w:val="00AB317D"/>
    <w:rsid w:val="00AB350F"/>
    <w:rsid w:val="00AB37FC"/>
    <w:rsid w:val="00AB45C0"/>
    <w:rsid w:val="00AB6A96"/>
    <w:rsid w:val="00AB6DE3"/>
    <w:rsid w:val="00AB7509"/>
    <w:rsid w:val="00AB77EF"/>
    <w:rsid w:val="00AC1EBD"/>
    <w:rsid w:val="00AC2BF6"/>
    <w:rsid w:val="00AD5402"/>
    <w:rsid w:val="00AE249C"/>
    <w:rsid w:val="00AE3475"/>
    <w:rsid w:val="00AE3E55"/>
    <w:rsid w:val="00AF3DAE"/>
    <w:rsid w:val="00AF4F6E"/>
    <w:rsid w:val="00AF54B1"/>
    <w:rsid w:val="00AF5EDF"/>
    <w:rsid w:val="00B022D2"/>
    <w:rsid w:val="00B02A29"/>
    <w:rsid w:val="00B030D1"/>
    <w:rsid w:val="00B100AC"/>
    <w:rsid w:val="00B1227C"/>
    <w:rsid w:val="00B12423"/>
    <w:rsid w:val="00B13CAF"/>
    <w:rsid w:val="00B172BD"/>
    <w:rsid w:val="00B17F90"/>
    <w:rsid w:val="00B21A7F"/>
    <w:rsid w:val="00B21E4D"/>
    <w:rsid w:val="00B22BA7"/>
    <w:rsid w:val="00B22DC6"/>
    <w:rsid w:val="00B26EA7"/>
    <w:rsid w:val="00B27094"/>
    <w:rsid w:val="00B31F6B"/>
    <w:rsid w:val="00B322EF"/>
    <w:rsid w:val="00B32ED1"/>
    <w:rsid w:val="00B4333D"/>
    <w:rsid w:val="00B468FA"/>
    <w:rsid w:val="00B46C05"/>
    <w:rsid w:val="00B5026C"/>
    <w:rsid w:val="00B5205C"/>
    <w:rsid w:val="00B54A62"/>
    <w:rsid w:val="00B654CB"/>
    <w:rsid w:val="00B663B2"/>
    <w:rsid w:val="00B67DF1"/>
    <w:rsid w:val="00B75103"/>
    <w:rsid w:val="00B767AD"/>
    <w:rsid w:val="00B77087"/>
    <w:rsid w:val="00B809FA"/>
    <w:rsid w:val="00B82386"/>
    <w:rsid w:val="00B82504"/>
    <w:rsid w:val="00B870A0"/>
    <w:rsid w:val="00B913BF"/>
    <w:rsid w:val="00B9446F"/>
    <w:rsid w:val="00B944DC"/>
    <w:rsid w:val="00B946E7"/>
    <w:rsid w:val="00B970C9"/>
    <w:rsid w:val="00BA234C"/>
    <w:rsid w:val="00BA318A"/>
    <w:rsid w:val="00BA4378"/>
    <w:rsid w:val="00BA4F58"/>
    <w:rsid w:val="00BB158E"/>
    <w:rsid w:val="00BB38EB"/>
    <w:rsid w:val="00BB72B3"/>
    <w:rsid w:val="00BB7940"/>
    <w:rsid w:val="00BC05AA"/>
    <w:rsid w:val="00BC06C8"/>
    <w:rsid w:val="00BC3BF9"/>
    <w:rsid w:val="00BD2C0C"/>
    <w:rsid w:val="00BD39FD"/>
    <w:rsid w:val="00BD4C6D"/>
    <w:rsid w:val="00BD5F49"/>
    <w:rsid w:val="00BD6860"/>
    <w:rsid w:val="00BE1B27"/>
    <w:rsid w:val="00BE69DD"/>
    <w:rsid w:val="00BF0082"/>
    <w:rsid w:val="00BF131E"/>
    <w:rsid w:val="00BF13E8"/>
    <w:rsid w:val="00BF26A9"/>
    <w:rsid w:val="00BF3E4D"/>
    <w:rsid w:val="00BF4E0C"/>
    <w:rsid w:val="00C0320D"/>
    <w:rsid w:val="00C04F70"/>
    <w:rsid w:val="00C107D6"/>
    <w:rsid w:val="00C1282B"/>
    <w:rsid w:val="00C1637E"/>
    <w:rsid w:val="00C164FE"/>
    <w:rsid w:val="00C21484"/>
    <w:rsid w:val="00C226E7"/>
    <w:rsid w:val="00C22954"/>
    <w:rsid w:val="00C22E0B"/>
    <w:rsid w:val="00C2483F"/>
    <w:rsid w:val="00C24CB4"/>
    <w:rsid w:val="00C25D72"/>
    <w:rsid w:val="00C264AF"/>
    <w:rsid w:val="00C30A90"/>
    <w:rsid w:val="00C31AFD"/>
    <w:rsid w:val="00C32162"/>
    <w:rsid w:val="00C33627"/>
    <w:rsid w:val="00C37978"/>
    <w:rsid w:val="00C4614F"/>
    <w:rsid w:val="00C52B40"/>
    <w:rsid w:val="00C54F19"/>
    <w:rsid w:val="00C554DB"/>
    <w:rsid w:val="00C61A5A"/>
    <w:rsid w:val="00C66F3E"/>
    <w:rsid w:val="00C711B1"/>
    <w:rsid w:val="00C72745"/>
    <w:rsid w:val="00C750D6"/>
    <w:rsid w:val="00C75F2D"/>
    <w:rsid w:val="00C80735"/>
    <w:rsid w:val="00C811A9"/>
    <w:rsid w:val="00C82C48"/>
    <w:rsid w:val="00C90014"/>
    <w:rsid w:val="00C95903"/>
    <w:rsid w:val="00C95B81"/>
    <w:rsid w:val="00C95F1C"/>
    <w:rsid w:val="00C96B13"/>
    <w:rsid w:val="00C976E7"/>
    <w:rsid w:val="00CA081E"/>
    <w:rsid w:val="00CA318C"/>
    <w:rsid w:val="00CA4264"/>
    <w:rsid w:val="00CA4491"/>
    <w:rsid w:val="00CA7947"/>
    <w:rsid w:val="00CB0543"/>
    <w:rsid w:val="00CB2DE3"/>
    <w:rsid w:val="00CB4597"/>
    <w:rsid w:val="00CB580F"/>
    <w:rsid w:val="00CC4A38"/>
    <w:rsid w:val="00CC5F2A"/>
    <w:rsid w:val="00CC6211"/>
    <w:rsid w:val="00CD396D"/>
    <w:rsid w:val="00CD3FB3"/>
    <w:rsid w:val="00CD65CE"/>
    <w:rsid w:val="00CE114F"/>
    <w:rsid w:val="00CE2457"/>
    <w:rsid w:val="00CE373D"/>
    <w:rsid w:val="00CE49D1"/>
    <w:rsid w:val="00CE4EE5"/>
    <w:rsid w:val="00CE62DE"/>
    <w:rsid w:val="00CF2B48"/>
    <w:rsid w:val="00D027DA"/>
    <w:rsid w:val="00D05E46"/>
    <w:rsid w:val="00D13D50"/>
    <w:rsid w:val="00D13E6B"/>
    <w:rsid w:val="00D227AA"/>
    <w:rsid w:val="00D275F4"/>
    <w:rsid w:val="00D423B8"/>
    <w:rsid w:val="00D42B39"/>
    <w:rsid w:val="00D44666"/>
    <w:rsid w:val="00D44C15"/>
    <w:rsid w:val="00D46837"/>
    <w:rsid w:val="00D46C8D"/>
    <w:rsid w:val="00D6133F"/>
    <w:rsid w:val="00D619E8"/>
    <w:rsid w:val="00D65438"/>
    <w:rsid w:val="00D6765E"/>
    <w:rsid w:val="00D67C71"/>
    <w:rsid w:val="00D67F03"/>
    <w:rsid w:val="00D701F8"/>
    <w:rsid w:val="00D70861"/>
    <w:rsid w:val="00D72BB9"/>
    <w:rsid w:val="00D72DB9"/>
    <w:rsid w:val="00D85592"/>
    <w:rsid w:val="00D8780E"/>
    <w:rsid w:val="00D926D7"/>
    <w:rsid w:val="00D93579"/>
    <w:rsid w:val="00D973F5"/>
    <w:rsid w:val="00D97CA5"/>
    <w:rsid w:val="00DA0BBC"/>
    <w:rsid w:val="00DA1295"/>
    <w:rsid w:val="00DA4893"/>
    <w:rsid w:val="00DB2F2B"/>
    <w:rsid w:val="00DB3603"/>
    <w:rsid w:val="00DB7D36"/>
    <w:rsid w:val="00DC3FB1"/>
    <w:rsid w:val="00DD035E"/>
    <w:rsid w:val="00DD0D47"/>
    <w:rsid w:val="00DD1C4F"/>
    <w:rsid w:val="00DD58A8"/>
    <w:rsid w:val="00DD5C1A"/>
    <w:rsid w:val="00DD6FA7"/>
    <w:rsid w:val="00DD7D7D"/>
    <w:rsid w:val="00DE2146"/>
    <w:rsid w:val="00DE24E3"/>
    <w:rsid w:val="00DE3358"/>
    <w:rsid w:val="00DE4D12"/>
    <w:rsid w:val="00DE695E"/>
    <w:rsid w:val="00DF0DDC"/>
    <w:rsid w:val="00DF0DE2"/>
    <w:rsid w:val="00DF2E69"/>
    <w:rsid w:val="00DF3D2D"/>
    <w:rsid w:val="00DF3E01"/>
    <w:rsid w:val="00DF6AD4"/>
    <w:rsid w:val="00E0016B"/>
    <w:rsid w:val="00E022D8"/>
    <w:rsid w:val="00E077DE"/>
    <w:rsid w:val="00E10EC5"/>
    <w:rsid w:val="00E131D1"/>
    <w:rsid w:val="00E14587"/>
    <w:rsid w:val="00E14B4F"/>
    <w:rsid w:val="00E1578F"/>
    <w:rsid w:val="00E15D3C"/>
    <w:rsid w:val="00E1699B"/>
    <w:rsid w:val="00E1759F"/>
    <w:rsid w:val="00E20699"/>
    <w:rsid w:val="00E278DD"/>
    <w:rsid w:val="00E27A0F"/>
    <w:rsid w:val="00E357AF"/>
    <w:rsid w:val="00E359D4"/>
    <w:rsid w:val="00E362AB"/>
    <w:rsid w:val="00E37226"/>
    <w:rsid w:val="00E37C1A"/>
    <w:rsid w:val="00E42D76"/>
    <w:rsid w:val="00E512B9"/>
    <w:rsid w:val="00E51EF7"/>
    <w:rsid w:val="00E5331C"/>
    <w:rsid w:val="00E535BB"/>
    <w:rsid w:val="00E535CE"/>
    <w:rsid w:val="00E545C7"/>
    <w:rsid w:val="00E5528F"/>
    <w:rsid w:val="00E610A7"/>
    <w:rsid w:val="00E61379"/>
    <w:rsid w:val="00E62128"/>
    <w:rsid w:val="00E63402"/>
    <w:rsid w:val="00E647E1"/>
    <w:rsid w:val="00E648E5"/>
    <w:rsid w:val="00E679F9"/>
    <w:rsid w:val="00E713AE"/>
    <w:rsid w:val="00E715FE"/>
    <w:rsid w:val="00E73AC7"/>
    <w:rsid w:val="00E750FE"/>
    <w:rsid w:val="00E76FC0"/>
    <w:rsid w:val="00E84818"/>
    <w:rsid w:val="00E85EA4"/>
    <w:rsid w:val="00E8624B"/>
    <w:rsid w:val="00E87865"/>
    <w:rsid w:val="00E91FA5"/>
    <w:rsid w:val="00E93088"/>
    <w:rsid w:val="00E946E5"/>
    <w:rsid w:val="00EA0429"/>
    <w:rsid w:val="00EA3BBC"/>
    <w:rsid w:val="00EB4DD9"/>
    <w:rsid w:val="00EB580D"/>
    <w:rsid w:val="00EC1531"/>
    <w:rsid w:val="00EC2F57"/>
    <w:rsid w:val="00EC7335"/>
    <w:rsid w:val="00ED32F3"/>
    <w:rsid w:val="00ED67B3"/>
    <w:rsid w:val="00EE0BFE"/>
    <w:rsid w:val="00EE1DEF"/>
    <w:rsid w:val="00EE1E3A"/>
    <w:rsid w:val="00EE2C42"/>
    <w:rsid w:val="00EE5251"/>
    <w:rsid w:val="00EE6B38"/>
    <w:rsid w:val="00EE6BB9"/>
    <w:rsid w:val="00EF4697"/>
    <w:rsid w:val="00EF5322"/>
    <w:rsid w:val="00EF62CA"/>
    <w:rsid w:val="00F02787"/>
    <w:rsid w:val="00F02D9F"/>
    <w:rsid w:val="00F04718"/>
    <w:rsid w:val="00F06871"/>
    <w:rsid w:val="00F10B76"/>
    <w:rsid w:val="00F115A9"/>
    <w:rsid w:val="00F15E36"/>
    <w:rsid w:val="00F20DAF"/>
    <w:rsid w:val="00F23584"/>
    <w:rsid w:val="00F23D5A"/>
    <w:rsid w:val="00F246F9"/>
    <w:rsid w:val="00F2658D"/>
    <w:rsid w:val="00F30350"/>
    <w:rsid w:val="00F31B6B"/>
    <w:rsid w:val="00F40707"/>
    <w:rsid w:val="00F43D9E"/>
    <w:rsid w:val="00F45DB1"/>
    <w:rsid w:val="00F47108"/>
    <w:rsid w:val="00F476EA"/>
    <w:rsid w:val="00F5134F"/>
    <w:rsid w:val="00F52E6B"/>
    <w:rsid w:val="00F54E11"/>
    <w:rsid w:val="00F55926"/>
    <w:rsid w:val="00F56502"/>
    <w:rsid w:val="00F577EB"/>
    <w:rsid w:val="00F63BA9"/>
    <w:rsid w:val="00F661D8"/>
    <w:rsid w:val="00F67A04"/>
    <w:rsid w:val="00F70295"/>
    <w:rsid w:val="00F70C8E"/>
    <w:rsid w:val="00F714E1"/>
    <w:rsid w:val="00F73569"/>
    <w:rsid w:val="00F77544"/>
    <w:rsid w:val="00F90879"/>
    <w:rsid w:val="00F93168"/>
    <w:rsid w:val="00FA566E"/>
    <w:rsid w:val="00FA5B54"/>
    <w:rsid w:val="00FB12E8"/>
    <w:rsid w:val="00FB3D87"/>
    <w:rsid w:val="00FB3DAD"/>
    <w:rsid w:val="00FB6C76"/>
    <w:rsid w:val="00FC0D39"/>
    <w:rsid w:val="00FD267B"/>
    <w:rsid w:val="00FD3147"/>
    <w:rsid w:val="00FD4F26"/>
    <w:rsid w:val="00FE00E1"/>
    <w:rsid w:val="00FE0BB7"/>
    <w:rsid w:val="00FE477C"/>
    <w:rsid w:val="00FE609E"/>
    <w:rsid w:val="00FE65F9"/>
    <w:rsid w:val="00FE776D"/>
    <w:rsid w:val="00FE7A64"/>
    <w:rsid w:val="00FF3494"/>
    <w:rsid w:val="00FF4711"/>
    <w:rsid w:val="00FF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C38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35"/>
    <w:rPr>
      <w:rFonts w:ascii="MS PGothic" w:eastAsia="MS PGothic" w:hAnsi="MS PGothic" w:cs="MS PGothic"/>
      <w:kern w:val="0"/>
      <w:sz w:val="24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5D71AF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B190B"/>
    <w:pPr>
      <w:widowControl w:val="0"/>
      <w:snapToGrid w:val="0"/>
    </w:pPr>
    <w:rPr>
      <w:rFonts w:asciiTheme="minorHAnsi" w:eastAsiaTheme="minorEastAsia" w:hAnsiTheme="minorHAnsi" w:cstheme="minorBidi"/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90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B190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B19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190B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9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90B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0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0B"/>
    <w:rPr>
      <w:rFonts w:ascii="MS Mincho" w:eastAsia="MS Mincho"/>
      <w:sz w:val="18"/>
      <w:szCs w:val="18"/>
    </w:rPr>
  </w:style>
  <w:style w:type="table" w:styleId="TableGrid">
    <w:name w:val="Table Grid"/>
    <w:basedOn w:val="TableNormal"/>
    <w:uiPriority w:val="39"/>
    <w:rsid w:val="000B190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190B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Header">
    <w:name w:val="header"/>
    <w:basedOn w:val="Normal"/>
    <w:link w:val="HeaderChar"/>
    <w:uiPriority w:val="99"/>
    <w:unhideWhenUsed/>
    <w:rsid w:val="000B190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0B19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190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0B190B"/>
    <w:rPr>
      <w:sz w:val="24"/>
      <w:szCs w:val="24"/>
    </w:rPr>
  </w:style>
  <w:style w:type="paragraph" w:styleId="Revision">
    <w:name w:val="Revision"/>
    <w:hidden/>
    <w:uiPriority w:val="99"/>
    <w:semiHidden/>
    <w:rsid w:val="000B190B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B190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B190B"/>
  </w:style>
  <w:style w:type="character" w:styleId="Hyperlink">
    <w:name w:val="Hyperlink"/>
    <w:unhideWhenUsed/>
    <w:rsid w:val="000B190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B190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B190B"/>
    <w:pPr>
      <w:widowControl w:val="0"/>
      <w:jc w:val="center"/>
    </w:pPr>
    <w:rPr>
      <w:rFonts w:ascii="游明朝" w:eastAsia="游明朝" w:hAnsi="游明朝" w:cstheme="minorBidi"/>
      <w:noProof/>
      <w:kern w:val="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B190B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B190B"/>
    <w:pPr>
      <w:widowControl w:val="0"/>
      <w:jc w:val="both"/>
    </w:pPr>
    <w:rPr>
      <w:rFonts w:ascii="游明朝" w:eastAsia="游明朝" w:hAnsi="游明朝" w:cstheme="minorBidi"/>
      <w:noProof/>
      <w:kern w:val="2"/>
    </w:rPr>
  </w:style>
  <w:style w:type="character" w:customStyle="1" w:styleId="EndNoteBibliography0">
    <w:name w:val="EndNote Bibliography (文字)"/>
    <w:basedOn w:val="DefaultParagraphFont"/>
    <w:link w:val="EndNoteBibliography"/>
    <w:rsid w:val="000B190B"/>
    <w:rPr>
      <w:rFonts w:ascii="游明朝" w:eastAsia="游明朝" w:hAnsi="游明朝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BE69D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637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1AF"/>
    <w:rPr>
      <w:rFonts w:ascii="Times New Roman" w:eastAsia="MS PGothic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35"/>
    <w:rPr>
      <w:rFonts w:ascii="MS PGothic" w:eastAsia="MS PGothic" w:hAnsi="MS PGothic" w:cs="MS PGothic"/>
      <w:kern w:val="0"/>
      <w:sz w:val="24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5D71AF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B190B"/>
    <w:pPr>
      <w:widowControl w:val="0"/>
      <w:snapToGrid w:val="0"/>
    </w:pPr>
    <w:rPr>
      <w:rFonts w:asciiTheme="minorHAnsi" w:eastAsiaTheme="minorEastAsia" w:hAnsiTheme="minorHAnsi" w:cstheme="minorBidi"/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90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B190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B19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190B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90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90B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0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0B"/>
    <w:rPr>
      <w:rFonts w:ascii="MS Mincho" w:eastAsia="MS Mincho"/>
      <w:sz w:val="18"/>
      <w:szCs w:val="18"/>
    </w:rPr>
  </w:style>
  <w:style w:type="table" w:styleId="TableGrid">
    <w:name w:val="Table Grid"/>
    <w:basedOn w:val="TableNormal"/>
    <w:uiPriority w:val="39"/>
    <w:rsid w:val="000B190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190B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Header">
    <w:name w:val="header"/>
    <w:basedOn w:val="Normal"/>
    <w:link w:val="HeaderChar"/>
    <w:uiPriority w:val="99"/>
    <w:unhideWhenUsed/>
    <w:rsid w:val="000B190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0B19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190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0B190B"/>
    <w:rPr>
      <w:sz w:val="24"/>
      <w:szCs w:val="24"/>
    </w:rPr>
  </w:style>
  <w:style w:type="paragraph" w:styleId="Revision">
    <w:name w:val="Revision"/>
    <w:hidden/>
    <w:uiPriority w:val="99"/>
    <w:semiHidden/>
    <w:rsid w:val="000B190B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B190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B190B"/>
  </w:style>
  <w:style w:type="character" w:styleId="Hyperlink">
    <w:name w:val="Hyperlink"/>
    <w:unhideWhenUsed/>
    <w:rsid w:val="000B190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B190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B190B"/>
    <w:pPr>
      <w:widowControl w:val="0"/>
      <w:jc w:val="center"/>
    </w:pPr>
    <w:rPr>
      <w:rFonts w:ascii="游明朝" w:eastAsia="游明朝" w:hAnsi="游明朝" w:cstheme="minorBidi"/>
      <w:noProof/>
      <w:kern w:val="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B190B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B190B"/>
    <w:pPr>
      <w:widowControl w:val="0"/>
      <w:jc w:val="both"/>
    </w:pPr>
    <w:rPr>
      <w:rFonts w:ascii="游明朝" w:eastAsia="游明朝" w:hAnsi="游明朝" w:cstheme="minorBidi"/>
      <w:noProof/>
      <w:kern w:val="2"/>
    </w:rPr>
  </w:style>
  <w:style w:type="character" w:customStyle="1" w:styleId="EndNoteBibliography0">
    <w:name w:val="EndNote Bibliography (文字)"/>
    <w:basedOn w:val="DefaultParagraphFont"/>
    <w:link w:val="EndNoteBibliography"/>
    <w:rsid w:val="000B190B"/>
    <w:rPr>
      <w:rFonts w:ascii="游明朝" w:eastAsia="游明朝" w:hAnsi="游明朝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0B190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BE69D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637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1AF"/>
    <w:rPr>
      <w:rFonts w:ascii="Times New Roman" w:eastAsia="MS PGothic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8FDBBCA8F4E94449D0FC9728CA034E6" ma:contentTypeVersion="12" ma:contentTypeDescription="新しいドキュメントを作成します。" ma:contentTypeScope="" ma:versionID="254b84ae8ff9cebb09b0610a42aeb398">
  <xsd:schema xmlns:xsd="http://www.w3.org/2001/XMLSchema" xmlns:xs="http://www.w3.org/2001/XMLSchema" xmlns:p="http://schemas.microsoft.com/office/2006/metadata/properties" xmlns:ns3="ca16b733-e0b5-48a9-825e-870141fe5f3c" xmlns:ns4="6f066d81-035a-45c6-85bc-1bd7c14220c0" targetNamespace="http://schemas.microsoft.com/office/2006/metadata/properties" ma:root="true" ma:fieldsID="e0f4595896f8e4963629f5b3c8a750db" ns3:_="" ns4:_="">
    <xsd:import namespace="ca16b733-e0b5-48a9-825e-870141fe5f3c"/>
    <xsd:import namespace="6f066d81-035a-45c6-85bc-1bd7c14220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16b733-e0b5-48a9-825e-870141fe5f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66d81-035a-45c6-85bc-1bd7c1422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08DC8-A6BB-48AE-A97B-51322024CF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DA119B-3D08-44E7-9604-B202D87A54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16b733-e0b5-48a9-825e-870141fe5f3c"/>
    <ds:schemaRef ds:uri="6f066d81-035a-45c6-85bc-1bd7c1422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2FBF7B-E384-4C8E-8E2E-A63B60B564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A246A0A-462D-4AE5-825F-2AC9F32DA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65</Words>
  <Characters>13487</Characters>
  <Application>Microsoft Office Word</Application>
  <DocSecurity>0</DocSecurity>
  <Lines>112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oyuka</dc:creator>
  <cp:lastModifiedBy>RTORRES</cp:lastModifiedBy>
  <cp:revision>13</cp:revision>
  <cp:lastPrinted>2020-12-22T15:56:00Z</cp:lastPrinted>
  <dcterms:created xsi:type="dcterms:W3CDTF">2021-03-30T03:47:00Z</dcterms:created>
  <dcterms:modified xsi:type="dcterms:W3CDTF">2021-04-24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DBBCA8F4E94449D0FC9728CA034E6</vt:lpwstr>
  </property>
  <property fmtid="{D5CDD505-2E9C-101B-9397-08002B2CF9AE}" pid="3" name="UniqueFileID">
    <vt:lpwstr>MW39TOZcbATR</vt:lpwstr>
  </property>
</Properties>
</file>